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8C8" w:rsidRPr="0070280A" w:rsidRDefault="000D08C8" w:rsidP="0070280A">
      <w:pPr>
        <w:spacing w:line="480" w:lineRule="auto"/>
        <w:jc w:val="both"/>
      </w:pPr>
      <w:r w:rsidRPr="0068332D">
        <w:rPr>
          <w:b/>
        </w:rPr>
        <w:t>Supplementa</w:t>
      </w:r>
      <w:r w:rsidR="00834313" w:rsidRPr="0068332D">
        <w:rPr>
          <w:b/>
        </w:rPr>
        <w:t>ry</w:t>
      </w:r>
      <w:r w:rsidRPr="0068332D">
        <w:rPr>
          <w:b/>
        </w:rPr>
        <w:t xml:space="preserve"> Table 1. </w:t>
      </w:r>
      <w:r w:rsidRPr="0070280A">
        <w:t xml:space="preserve">Differentially expressed genes (DEGs) following incubation with </w:t>
      </w:r>
      <w:proofErr w:type="spellStart"/>
      <w:r w:rsidRPr="0070280A">
        <w:t>everolimus</w:t>
      </w:r>
      <w:proofErr w:type="spellEnd"/>
      <w:r w:rsidRPr="0070280A">
        <w:t xml:space="preserve"> </w:t>
      </w:r>
      <w:r w:rsidRPr="0070280A">
        <w:rPr>
          <w:i/>
        </w:rPr>
        <w:t xml:space="preserve">vs </w:t>
      </w:r>
      <w:r w:rsidRPr="0070280A">
        <w:t>untreated control identified by Significance Analysis of Microarray (SAM)</w:t>
      </w:r>
      <w:r w:rsidR="009311D8" w:rsidRPr="0070280A">
        <w:t>,</w:t>
      </w:r>
      <w:r w:rsidR="00AD59AF" w:rsidRPr="0070280A">
        <w:t xml:space="preserve"> </w:t>
      </w:r>
      <w:r w:rsidR="009311D8" w:rsidRPr="0070280A">
        <w:rPr>
          <w:highlight w:val="yellow"/>
        </w:rPr>
        <w:t>using a delta value of 0.46</w:t>
      </w:r>
      <w:r w:rsidR="009311D8" w:rsidRPr="0070280A">
        <w:t xml:space="preserve">. </w:t>
      </w:r>
      <w:r w:rsidRPr="0070280A">
        <w:t>Fold change (FC)</w:t>
      </w:r>
    </w:p>
    <w:p w:rsidR="000D08C8" w:rsidRPr="00714956" w:rsidRDefault="000D08C8" w:rsidP="000D08C8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227"/>
        <w:gridCol w:w="5557"/>
        <w:gridCol w:w="850"/>
      </w:tblGrid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0D08C8" w:rsidRPr="0068332D" w:rsidRDefault="000D08C8" w:rsidP="00096145">
            <w:pPr>
              <w:rPr>
                <w:rFonts w:eastAsia="MS Mincho"/>
                <w:b/>
                <w:sz w:val="16"/>
                <w:szCs w:val="16"/>
              </w:rPr>
            </w:pPr>
            <w:r w:rsidRPr="0068332D">
              <w:rPr>
                <w:rFonts w:eastAsia="TrebuchetMS-Bold"/>
                <w:b/>
                <w:bCs/>
                <w:kern w:val="1"/>
                <w:sz w:val="16"/>
                <w:szCs w:val="22"/>
              </w:rPr>
              <w:t>Gene ID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0D08C8" w:rsidRPr="0068332D" w:rsidRDefault="000D08C8" w:rsidP="00096145">
            <w:pPr>
              <w:rPr>
                <w:rFonts w:eastAsia="MS Mincho"/>
                <w:b/>
                <w:sz w:val="16"/>
                <w:szCs w:val="16"/>
              </w:rPr>
            </w:pPr>
            <w:r w:rsidRPr="0068332D">
              <w:rPr>
                <w:rFonts w:eastAsia="TrebuchetMS-Bold"/>
                <w:b/>
                <w:bCs/>
                <w:kern w:val="1"/>
                <w:sz w:val="16"/>
                <w:szCs w:val="22"/>
              </w:rPr>
              <w:t>Gene symbol</w:t>
            </w:r>
          </w:p>
        </w:tc>
        <w:tc>
          <w:tcPr>
            <w:tcW w:w="5557" w:type="dxa"/>
            <w:shd w:val="clear" w:color="auto" w:fill="auto"/>
            <w:noWrap/>
            <w:vAlign w:val="bottom"/>
            <w:hideMark/>
          </w:tcPr>
          <w:p w:rsidR="000D08C8" w:rsidRPr="0068332D" w:rsidRDefault="000D08C8" w:rsidP="00096145">
            <w:pPr>
              <w:rPr>
                <w:rFonts w:eastAsia="MS Mincho"/>
                <w:b/>
                <w:sz w:val="16"/>
                <w:szCs w:val="16"/>
              </w:rPr>
            </w:pPr>
            <w:r w:rsidRPr="0068332D">
              <w:rPr>
                <w:rFonts w:eastAsia="TrebuchetMS-Bold"/>
                <w:b/>
                <w:bCs/>
                <w:kern w:val="1"/>
                <w:sz w:val="16"/>
                <w:szCs w:val="22"/>
              </w:rPr>
              <w:t>Gene Descriptio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D08C8" w:rsidRPr="0068332D" w:rsidRDefault="000D08C8" w:rsidP="00096145">
            <w:pPr>
              <w:rPr>
                <w:rFonts w:eastAsia="MS Mincho"/>
                <w:b/>
                <w:sz w:val="16"/>
                <w:szCs w:val="16"/>
              </w:rPr>
            </w:pPr>
            <w:r w:rsidRPr="0068332D">
              <w:rPr>
                <w:rFonts w:eastAsia="TrebuchetMS-Bold"/>
                <w:b/>
                <w:bCs/>
                <w:kern w:val="1"/>
                <w:sz w:val="16"/>
                <w:szCs w:val="22"/>
              </w:rPr>
              <w:t>Log</w:t>
            </w:r>
            <w:r w:rsidRPr="0068332D">
              <w:rPr>
                <w:rFonts w:eastAsia="TrebuchetMS-Bold"/>
                <w:b/>
                <w:bCs/>
                <w:kern w:val="1"/>
                <w:sz w:val="16"/>
                <w:szCs w:val="22"/>
                <w:vertAlign w:val="subscript"/>
              </w:rPr>
              <w:t>2</w:t>
            </w:r>
            <w:r w:rsidRPr="0068332D">
              <w:rPr>
                <w:rFonts w:eastAsia="TrebuchetMS-Bold"/>
                <w:b/>
                <w:bCs/>
                <w:kern w:val="1"/>
                <w:sz w:val="16"/>
                <w:szCs w:val="22"/>
              </w:rPr>
              <w:t xml:space="preserve"> FC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84448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ABLIM2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actin binding LIM protein family, member 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41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401036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ASB18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proofErr w:type="spellStart"/>
            <w:r w:rsidRPr="0068332D">
              <w:rPr>
                <w:rFonts w:eastAsia="MS Mincho"/>
                <w:sz w:val="16"/>
                <w:szCs w:val="16"/>
              </w:rPr>
              <w:t>ankyrin</w:t>
            </w:r>
            <w:proofErr w:type="spellEnd"/>
            <w:r w:rsidRPr="0068332D">
              <w:rPr>
                <w:rFonts w:eastAsia="MS Mincho"/>
                <w:sz w:val="16"/>
                <w:szCs w:val="16"/>
              </w:rPr>
              <w:t xml:space="preserve"> repeat and SOCS box-containing 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54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80017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C14orf159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chromosome 14 open reading frame 1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43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574036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C1orf133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chromosome 1 open reading frame 1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-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66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92291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CAPN13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proofErr w:type="spellStart"/>
            <w:r w:rsidRPr="0068332D">
              <w:rPr>
                <w:rFonts w:eastAsia="MS Mincho"/>
                <w:sz w:val="16"/>
                <w:szCs w:val="16"/>
              </w:rPr>
              <w:t>calpain</w:t>
            </w:r>
            <w:proofErr w:type="spellEnd"/>
            <w:r w:rsidRPr="0068332D">
              <w:rPr>
                <w:rFonts w:eastAsia="MS Mincho"/>
                <w:sz w:val="16"/>
                <w:szCs w:val="16"/>
              </w:rPr>
              <w:t xml:space="preserve"> 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71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147381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CBLN2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proofErr w:type="spellStart"/>
            <w:r w:rsidRPr="0068332D">
              <w:rPr>
                <w:rFonts w:eastAsia="MS Mincho"/>
                <w:sz w:val="16"/>
                <w:szCs w:val="16"/>
              </w:rPr>
              <w:t>cerebellin</w:t>
            </w:r>
            <w:proofErr w:type="spellEnd"/>
            <w:r w:rsidRPr="0068332D">
              <w:rPr>
                <w:rFonts w:eastAsia="MS Mincho"/>
                <w:sz w:val="16"/>
                <w:szCs w:val="16"/>
              </w:rPr>
              <w:t xml:space="preserve"> 2 precurso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-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79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1082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CGB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 xml:space="preserve"> chorionic gonadotropin, beta polypeptid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54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93659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CGB5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chorionic gonadotropin, beta polypeptide 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71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94115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CGB8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chorionic gonadotropin, beta polypeptide 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65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400916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CHCHD10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coiled-coil-helix-coiled-coil-helix domain containing 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60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10815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CPLX1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proofErr w:type="spellStart"/>
            <w:r w:rsidRPr="0068332D">
              <w:rPr>
                <w:rFonts w:eastAsia="MS Mincho"/>
                <w:sz w:val="16"/>
                <w:szCs w:val="16"/>
              </w:rPr>
              <w:t>complexin</w:t>
            </w:r>
            <w:proofErr w:type="spellEnd"/>
            <w:r w:rsidRPr="0068332D">
              <w:rPr>
                <w:rFonts w:eastAsia="MS Mincho"/>
                <w:sz w:val="16"/>
                <w:szCs w:val="16"/>
              </w:rPr>
              <w:t xml:space="preserve"> 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52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1381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CRABP1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cellular retinoic acid binding protein 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49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54541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DDIT4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DNA-damage-inducible transcript 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-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49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1666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DECR1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2,4-dienoyl CoA reductase 1, mitochondrial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-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51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1749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DLX5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 xml:space="preserve">distal-less </w:t>
            </w:r>
            <w:proofErr w:type="spellStart"/>
            <w:r w:rsidRPr="0068332D">
              <w:rPr>
                <w:rFonts w:eastAsia="MS Mincho"/>
                <w:sz w:val="16"/>
                <w:szCs w:val="16"/>
              </w:rPr>
              <w:t>homeobox</w:t>
            </w:r>
            <w:proofErr w:type="spellEnd"/>
            <w:r w:rsidRPr="0068332D">
              <w:rPr>
                <w:rFonts w:eastAsia="MS Mincho"/>
                <w:sz w:val="16"/>
                <w:szCs w:val="16"/>
              </w:rPr>
              <w:t xml:space="preserve"> 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-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88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93099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DMKN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proofErr w:type="spellStart"/>
            <w:r w:rsidRPr="0068332D">
              <w:rPr>
                <w:rFonts w:eastAsia="MS Mincho"/>
                <w:sz w:val="16"/>
                <w:szCs w:val="16"/>
              </w:rPr>
              <w:t>dermokin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62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55556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ENOSF1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enolase superfamily member 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40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1969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EPHA2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EPH receptor A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88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2153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F5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coagulation factor V (</w:t>
            </w:r>
            <w:proofErr w:type="spellStart"/>
            <w:r w:rsidRPr="0068332D">
              <w:rPr>
                <w:rFonts w:eastAsia="MS Mincho"/>
                <w:sz w:val="16"/>
                <w:szCs w:val="16"/>
              </w:rPr>
              <w:t>proaccelerin</w:t>
            </w:r>
            <w:proofErr w:type="spellEnd"/>
            <w:r w:rsidRPr="0068332D">
              <w:rPr>
                <w:rFonts w:eastAsia="MS Mincho"/>
                <w:sz w:val="16"/>
                <w:szCs w:val="16"/>
              </w:rPr>
              <w:t>, labile factor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-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84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84141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FAM176A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family with sequence similarity 176, member 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-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56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220382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FAM181B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family with sequence similarity 181, member B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-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61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54757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FAM20A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family with sequence similarity 20, member 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63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84961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FBXL20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F-box and leucine-rich repeat protein 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51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401388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FLJ42280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hypothetical LOC4013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-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53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252995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FNDC5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fibronectin type III domain containing 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57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221395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GPR116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G protein-coupled receptor 1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49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2827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GPR3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G protein-coupled receptor 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49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2905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GRIN2C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glutamate receptor, ionotropic, N-methyl D-aspartate 2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47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253012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HEPACAM2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HEPACAM family member 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-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56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3006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HIST1H1C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histone cluster 1, H1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-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85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8349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HIST2H2BE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histone cluster 2, H2b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39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3375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IAPP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islet amyloid polypeptid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2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31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3485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IGFBP2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insulin-like growth factor binding protein 2, 36kD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1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07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3600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IL15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interleukin 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-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48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23421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ITGB3BP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integrin beta 3 binding protein (beta3-endonexin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-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55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55600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ITLN1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proofErr w:type="spellStart"/>
            <w:r w:rsidRPr="0068332D">
              <w:rPr>
                <w:rFonts w:eastAsia="MS Mincho"/>
                <w:sz w:val="16"/>
                <w:szCs w:val="16"/>
              </w:rPr>
              <w:t>intelectin</w:t>
            </w:r>
            <w:proofErr w:type="spellEnd"/>
            <w:r w:rsidRPr="0068332D">
              <w:rPr>
                <w:rFonts w:eastAsia="MS Mincho"/>
                <w:sz w:val="16"/>
                <w:szCs w:val="16"/>
              </w:rPr>
              <w:t xml:space="preserve"> 1 (</w:t>
            </w:r>
            <w:proofErr w:type="spellStart"/>
            <w:r w:rsidRPr="0068332D">
              <w:rPr>
                <w:rFonts w:eastAsia="MS Mincho"/>
                <w:sz w:val="16"/>
                <w:szCs w:val="16"/>
              </w:rPr>
              <w:t>galactofuranose</w:t>
            </w:r>
            <w:proofErr w:type="spellEnd"/>
            <w:r w:rsidRPr="0068332D">
              <w:rPr>
                <w:rFonts w:eastAsia="MS Mincho"/>
                <w:sz w:val="16"/>
                <w:szCs w:val="16"/>
              </w:rPr>
              <w:t xml:space="preserve"> binding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82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142683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ITLN2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proofErr w:type="spellStart"/>
            <w:r w:rsidRPr="0068332D">
              <w:rPr>
                <w:rFonts w:eastAsia="MS Mincho"/>
                <w:sz w:val="16"/>
                <w:szCs w:val="16"/>
              </w:rPr>
              <w:t>intelectin</w:t>
            </w:r>
            <w:proofErr w:type="spellEnd"/>
            <w:r w:rsidRPr="0068332D">
              <w:rPr>
                <w:rFonts w:eastAsia="MS Mincho"/>
                <w:sz w:val="16"/>
                <w:szCs w:val="16"/>
              </w:rPr>
              <w:t xml:space="preserve"> 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1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21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3791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KDR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kinase insert domain receptor (a type III receptor tyrosine kinase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55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3872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KRT17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keratin 17; keratin 17 pseudogene 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54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84894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LINGO1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leucine rich repeat and Ig domain containing 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50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645967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LOC645967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hypothetical LOC6459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70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23764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MAFF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E94D5D" w:rsidRDefault="000D08C8" w:rsidP="00096145">
            <w:pPr>
              <w:rPr>
                <w:rFonts w:eastAsia="MS Mincho"/>
                <w:sz w:val="16"/>
                <w:szCs w:val="16"/>
                <w:lang w:val="es-ES_tradnl"/>
              </w:rPr>
            </w:pPr>
            <w:r w:rsidRPr="00E94D5D">
              <w:rPr>
                <w:rFonts w:eastAsia="MS Mincho"/>
                <w:sz w:val="16"/>
                <w:szCs w:val="16"/>
                <w:lang w:val="es-ES_tradnl"/>
              </w:rPr>
              <w:t>v-maf musculoaponeurotic fibrosarcoma oncogene homolog F (avian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58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29116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MYLIP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myosin regulatory light chain interacting protei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41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4745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NELL1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NEL-like 1 (chicken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70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9891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NUAK1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NUAK family, SNF1-like kinase, 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37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58495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OVOL2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proofErr w:type="spellStart"/>
            <w:r w:rsidRPr="0068332D">
              <w:rPr>
                <w:rFonts w:eastAsia="MS Mincho"/>
                <w:sz w:val="16"/>
                <w:szCs w:val="16"/>
              </w:rPr>
              <w:t>ovo</w:t>
            </w:r>
            <w:proofErr w:type="spellEnd"/>
            <w:r w:rsidRPr="0068332D">
              <w:rPr>
                <w:rFonts w:eastAsia="MS Mincho"/>
                <w:sz w:val="16"/>
                <w:szCs w:val="16"/>
              </w:rPr>
              <w:t>-like 2 (Drosophila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-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69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113791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PIK3IP1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phosphoinositide-3-kinase interacting protein 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-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49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5292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PIM1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pim-1 oncogen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53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10687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PNMA2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paraneoplastic antigen MA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47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10891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PPARGC1A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peroxisome proliferator-activated receptor gamma, coactivator 1 alph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67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lastRenderedPageBreak/>
              <w:t>151242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PPP1R1C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protein phosphatase 1, regulatory (inhibitor) subunit 1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-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68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7837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PXDN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proofErr w:type="spellStart"/>
            <w:r w:rsidRPr="0068332D">
              <w:rPr>
                <w:rFonts w:eastAsia="MS Mincho"/>
                <w:sz w:val="16"/>
                <w:szCs w:val="16"/>
              </w:rPr>
              <w:t>peroxidasin</w:t>
            </w:r>
            <w:proofErr w:type="spellEnd"/>
            <w:r w:rsidRPr="0068332D">
              <w:rPr>
                <w:rFonts w:eastAsia="MS Mincho"/>
                <w:sz w:val="16"/>
                <w:szCs w:val="16"/>
              </w:rPr>
              <w:t xml:space="preserve"> homolog (Drosophila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60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6201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RPS7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ribosomal protein S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43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6319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SCD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E94D5D" w:rsidRDefault="000D08C8" w:rsidP="00096145">
            <w:pPr>
              <w:rPr>
                <w:rFonts w:eastAsia="MS Mincho"/>
                <w:sz w:val="16"/>
                <w:szCs w:val="16"/>
                <w:lang w:val="es-ES_tradnl"/>
              </w:rPr>
            </w:pPr>
            <w:r w:rsidRPr="00E94D5D">
              <w:rPr>
                <w:rFonts w:eastAsia="MS Mincho"/>
                <w:sz w:val="16"/>
                <w:szCs w:val="16"/>
                <w:lang w:val="es-ES_tradnl"/>
              </w:rPr>
              <w:t>stearoyl-CoA desaturase (delta-9-desaturase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-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81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6338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SCNN1B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 xml:space="preserve">sodium channel, </w:t>
            </w:r>
            <w:proofErr w:type="spellStart"/>
            <w:r w:rsidRPr="0068332D">
              <w:rPr>
                <w:rFonts w:eastAsia="MS Mincho"/>
                <w:sz w:val="16"/>
                <w:szCs w:val="16"/>
              </w:rPr>
              <w:t>nonvoltage</w:t>
            </w:r>
            <w:proofErr w:type="spellEnd"/>
            <w:r w:rsidRPr="0068332D">
              <w:rPr>
                <w:rFonts w:eastAsia="MS Mincho"/>
                <w:sz w:val="16"/>
                <w:szCs w:val="16"/>
              </w:rPr>
              <w:t>-gated 1, bet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87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3053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SERPIND1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serpin peptidase inhibitor, clade D (heparin cofactor), member 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41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143686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SESN3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proofErr w:type="spellStart"/>
            <w:r w:rsidRPr="0068332D">
              <w:rPr>
                <w:rFonts w:eastAsia="MS Mincho"/>
                <w:sz w:val="16"/>
                <w:szCs w:val="16"/>
              </w:rPr>
              <w:t>sestrin</w:t>
            </w:r>
            <w:proofErr w:type="spellEnd"/>
            <w:r w:rsidRPr="0068332D">
              <w:rPr>
                <w:rFonts w:eastAsia="MS Mincho"/>
                <w:sz w:val="16"/>
                <w:szCs w:val="16"/>
              </w:rPr>
              <w:t xml:space="preserve"> 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-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43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387914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SHISA2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proofErr w:type="spellStart"/>
            <w:r w:rsidRPr="0068332D">
              <w:rPr>
                <w:rFonts w:eastAsia="MS Mincho"/>
                <w:sz w:val="16"/>
                <w:szCs w:val="16"/>
              </w:rPr>
              <w:t>shisa</w:t>
            </w:r>
            <w:proofErr w:type="spellEnd"/>
            <w:r w:rsidRPr="0068332D">
              <w:rPr>
                <w:rFonts w:eastAsia="MS Mincho"/>
                <w:sz w:val="16"/>
                <w:szCs w:val="16"/>
              </w:rPr>
              <w:t xml:space="preserve"> homolog 2 (</w:t>
            </w:r>
            <w:proofErr w:type="spellStart"/>
            <w:r w:rsidRPr="0068332D">
              <w:rPr>
                <w:rFonts w:eastAsia="MS Mincho"/>
                <w:sz w:val="16"/>
                <w:szCs w:val="16"/>
              </w:rPr>
              <w:t>Xenopus</w:t>
            </w:r>
            <w:proofErr w:type="spellEnd"/>
            <w:r w:rsidRPr="0068332D">
              <w:rPr>
                <w:rFonts w:eastAsia="MS Mincho"/>
                <w:sz w:val="16"/>
                <w:szCs w:val="16"/>
              </w:rPr>
              <w:t xml:space="preserve"> </w:t>
            </w:r>
            <w:proofErr w:type="spellStart"/>
            <w:r w:rsidRPr="0068332D">
              <w:rPr>
                <w:rFonts w:eastAsia="MS Mincho"/>
                <w:sz w:val="16"/>
                <w:szCs w:val="16"/>
              </w:rPr>
              <w:t>laevis</w:t>
            </w:r>
            <w:proofErr w:type="spellEnd"/>
            <w:r w:rsidRPr="0068332D">
              <w:rPr>
                <w:rFonts w:eastAsia="MS Mincho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79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57619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SHROOM3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proofErr w:type="spellStart"/>
            <w:r w:rsidRPr="0068332D">
              <w:rPr>
                <w:rFonts w:eastAsia="MS Mincho"/>
                <w:sz w:val="16"/>
                <w:szCs w:val="16"/>
              </w:rPr>
              <w:t>shroom</w:t>
            </w:r>
            <w:proofErr w:type="spellEnd"/>
            <w:r w:rsidRPr="0068332D">
              <w:rPr>
                <w:rFonts w:eastAsia="MS Mincho"/>
                <w:sz w:val="16"/>
                <w:szCs w:val="16"/>
              </w:rPr>
              <w:t xml:space="preserve"> family member 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56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201780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SLC10A4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solute carrier family 10 (sodium/bile acid cotransporter family), member 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-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59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3431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SP110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SP110 nuclear body protei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-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56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6883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TAF12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TAF12 RNA polymerase II, TATA box binding protein (TBP)-associated factor, 20kD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44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8148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TAF15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TAF15 RNA polymerase II, TATA box binding protein (TBP)-associated factor, 68kD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51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54997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TESC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proofErr w:type="spellStart"/>
            <w:r w:rsidRPr="0068332D">
              <w:rPr>
                <w:rFonts w:eastAsia="MS Mincho"/>
                <w:sz w:val="16"/>
                <w:szCs w:val="16"/>
              </w:rPr>
              <w:t>tescalc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72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7056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THBD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proofErr w:type="spellStart"/>
            <w:r w:rsidRPr="0068332D">
              <w:rPr>
                <w:rFonts w:eastAsia="MS Mincho"/>
                <w:sz w:val="16"/>
                <w:szCs w:val="16"/>
              </w:rPr>
              <w:t>thrombomodul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58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392636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TMEM195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transmembrane protein 1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-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43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26022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TMEM98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similar to transmembrane protein 98; transmembrane protein 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-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57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3371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TNC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tenascin 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61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142940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TRUB1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proofErr w:type="spellStart"/>
            <w:r w:rsidRPr="0068332D">
              <w:rPr>
                <w:rFonts w:eastAsia="MS Mincho"/>
                <w:sz w:val="16"/>
                <w:szCs w:val="16"/>
              </w:rPr>
              <w:t>TruB</w:t>
            </w:r>
            <w:proofErr w:type="spellEnd"/>
            <w:r w:rsidRPr="0068332D">
              <w:rPr>
                <w:rFonts w:eastAsia="MS Mincho"/>
                <w:sz w:val="16"/>
                <w:szCs w:val="16"/>
              </w:rPr>
              <w:t xml:space="preserve"> </w:t>
            </w:r>
            <w:proofErr w:type="spellStart"/>
            <w:r w:rsidRPr="0068332D">
              <w:rPr>
                <w:rFonts w:eastAsia="MS Mincho"/>
                <w:sz w:val="16"/>
                <w:szCs w:val="16"/>
              </w:rPr>
              <w:t>pseudouridine</w:t>
            </w:r>
            <w:proofErr w:type="spellEnd"/>
            <w:r w:rsidRPr="0068332D">
              <w:rPr>
                <w:rFonts w:eastAsia="MS Mincho"/>
                <w:sz w:val="16"/>
                <w:szCs w:val="16"/>
              </w:rPr>
              <w:t xml:space="preserve"> (psi) synthase homolog 1 (E. coli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-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42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8237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USP11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ubiquitin specific peptidase 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40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7448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VTN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proofErr w:type="spellStart"/>
            <w:r w:rsidRPr="0068332D">
              <w:rPr>
                <w:rFonts w:eastAsia="MS Mincho"/>
                <w:sz w:val="16"/>
                <w:szCs w:val="16"/>
              </w:rPr>
              <w:t>vitronect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61</w:t>
            </w:r>
          </w:p>
        </w:tc>
      </w:tr>
      <w:tr w:rsidR="000D08C8" w:rsidRPr="0068332D" w:rsidTr="00096145">
        <w:trPr>
          <w:trHeight w:val="227"/>
        </w:trPr>
        <w:tc>
          <w:tcPr>
            <w:tcW w:w="100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54361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WNT4</w:t>
            </w:r>
          </w:p>
        </w:tc>
        <w:tc>
          <w:tcPr>
            <w:tcW w:w="5557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wingless-type MMTV integration site family, member 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60</w:t>
            </w:r>
          </w:p>
        </w:tc>
      </w:tr>
    </w:tbl>
    <w:p w:rsidR="000D08C8" w:rsidRPr="0068332D" w:rsidRDefault="000D08C8" w:rsidP="000D08C8"/>
    <w:p w:rsidR="00921C23" w:rsidRDefault="00921C23" w:rsidP="000D08C8">
      <w:pPr>
        <w:jc w:val="both"/>
        <w:rPr>
          <w:b/>
          <w:sz w:val="20"/>
          <w:szCs w:val="20"/>
        </w:rPr>
      </w:pPr>
    </w:p>
    <w:p w:rsidR="00921C23" w:rsidRDefault="00921C23" w:rsidP="000D08C8">
      <w:pPr>
        <w:jc w:val="both"/>
        <w:rPr>
          <w:b/>
          <w:sz w:val="20"/>
          <w:szCs w:val="20"/>
        </w:rPr>
      </w:pPr>
    </w:p>
    <w:p w:rsidR="00921C23" w:rsidRDefault="00921C23" w:rsidP="000D08C8">
      <w:pPr>
        <w:jc w:val="both"/>
        <w:rPr>
          <w:b/>
          <w:sz w:val="20"/>
          <w:szCs w:val="20"/>
        </w:rPr>
      </w:pPr>
    </w:p>
    <w:p w:rsidR="00921C23" w:rsidRDefault="00921C23" w:rsidP="000D08C8">
      <w:pPr>
        <w:jc w:val="both"/>
        <w:rPr>
          <w:b/>
          <w:sz w:val="20"/>
          <w:szCs w:val="20"/>
        </w:rPr>
      </w:pPr>
    </w:p>
    <w:p w:rsidR="00921C23" w:rsidRDefault="00921C23" w:rsidP="000D08C8">
      <w:pPr>
        <w:jc w:val="both"/>
        <w:rPr>
          <w:b/>
          <w:sz w:val="20"/>
          <w:szCs w:val="20"/>
        </w:rPr>
      </w:pPr>
    </w:p>
    <w:p w:rsidR="000D08C8" w:rsidRPr="0070280A" w:rsidRDefault="000D08C8" w:rsidP="0070280A">
      <w:pPr>
        <w:spacing w:line="480" w:lineRule="auto"/>
        <w:jc w:val="both"/>
      </w:pPr>
      <w:r w:rsidRPr="0068332D">
        <w:rPr>
          <w:b/>
        </w:rPr>
        <w:t>Supplementa</w:t>
      </w:r>
      <w:r w:rsidR="00834313" w:rsidRPr="0068332D">
        <w:rPr>
          <w:b/>
        </w:rPr>
        <w:t>ry</w:t>
      </w:r>
      <w:r w:rsidRPr="0068332D">
        <w:rPr>
          <w:b/>
        </w:rPr>
        <w:t xml:space="preserve"> Table 2. </w:t>
      </w:r>
      <w:r w:rsidRPr="0070280A">
        <w:t xml:space="preserve">Differentially expressed genes (DEGs) following incubation with AZA </w:t>
      </w:r>
      <w:r w:rsidRPr="0070280A">
        <w:rPr>
          <w:i/>
        </w:rPr>
        <w:t xml:space="preserve">vs </w:t>
      </w:r>
      <w:r w:rsidRPr="0070280A">
        <w:t>untreated control identified by Significance Analysis of Microarray (SAM)</w:t>
      </w:r>
      <w:r w:rsidR="009311D8" w:rsidRPr="0070280A">
        <w:t xml:space="preserve">, </w:t>
      </w:r>
      <w:r w:rsidR="009311D8" w:rsidRPr="0070280A">
        <w:rPr>
          <w:highlight w:val="yellow"/>
        </w:rPr>
        <w:t>using a delta value of 0.102</w:t>
      </w:r>
      <w:r w:rsidRPr="0070280A">
        <w:t>. Fold change (FC)</w:t>
      </w:r>
    </w:p>
    <w:p w:rsidR="000D08C8" w:rsidRPr="00714956" w:rsidRDefault="000D08C8" w:rsidP="000D08C8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5528"/>
        <w:gridCol w:w="850"/>
      </w:tblGrid>
      <w:tr w:rsidR="000D08C8" w:rsidRPr="0068332D" w:rsidTr="00096145">
        <w:trPr>
          <w:trHeight w:val="227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:rsidR="000D08C8" w:rsidRPr="0068332D" w:rsidRDefault="000D08C8" w:rsidP="00096145">
            <w:pPr>
              <w:rPr>
                <w:rFonts w:eastAsia="MS Mincho"/>
                <w:b/>
                <w:sz w:val="16"/>
                <w:szCs w:val="16"/>
              </w:rPr>
            </w:pPr>
            <w:r w:rsidRPr="0068332D">
              <w:rPr>
                <w:rFonts w:eastAsia="TrebuchetMS-Bold"/>
                <w:b/>
                <w:bCs/>
                <w:kern w:val="1"/>
                <w:sz w:val="16"/>
                <w:szCs w:val="22"/>
              </w:rPr>
              <w:t>Gene I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D08C8" w:rsidRPr="0068332D" w:rsidRDefault="000D08C8" w:rsidP="00096145">
            <w:pPr>
              <w:rPr>
                <w:rFonts w:eastAsia="MS Mincho"/>
                <w:b/>
                <w:sz w:val="16"/>
                <w:szCs w:val="16"/>
              </w:rPr>
            </w:pPr>
            <w:r w:rsidRPr="0068332D">
              <w:rPr>
                <w:rFonts w:eastAsia="TrebuchetMS-Bold"/>
                <w:b/>
                <w:bCs/>
                <w:kern w:val="1"/>
                <w:sz w:val="16"/>
                <w:szCs w:val="22"/>
              </w:rPr>
              <w:t>Gene symbol</w:t>
            </w:r>
          </w:p>
        </w:tc>
        <w:tc>
          <w:tcPr>
            <w:tcW w:w="5528" w:type="dxa"/>
            <w:shd w:val="clear" w:color="auto" w:fill="auto"/>
            <w:noWrap/>
            <w:vAlign w:val="bottom"/>
            <w:hideMark/>
          </w:tcPr>
          <w:p w:rsidR="000D08C8" w:rsidRPr="0068332D" w:rsidRDefault="000D08C8" w:rsidP="00096145">
            <w:pPr>
              <w:rPr>
                <w:rFonts w:eastAsia="MS Mincho"/>
                <w:b/>
                <w:sz w:val="16"/>
                <w:szCs w:val="16"/>
              </w:rPr>
            </w:pPr>
            <w:r w:rsidRPr="0068332D">
              <w:rPr>
                <w:rFonts w:eastAsia="TrebuchetMS-Bold"/>
                <w:b/>
                <w:bCs/>
                <w:kern w:val="1"/>
                <w:sz w:val="16"/>
                <w:szCs w:val="22"/>
              </w:rPr>
              <w:t>Gene Descriptio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D08C8" w:rsidRPr="0068332D" w:rsidRDefault="000D08C8" w:rsidP="00096145">
            <w:pPr>
              <w:rPr>
                <w:rFonts w:eastAsia="MS Mincho"/>
                <w:b/>
                <w:sz w:val="16"/>
                <w:szCs w:val="16"/>
              </w:rPr>
            </w:pPr>
            <w:r w:rsidRPr="0068332D">
              <w:rPr>
                <w:rFonts w:eastAsia="TrebuchetMS-Bold"/>
                <w:b/>
                <w:bCs/>
                <w:kern w:val="1"/>
                <w:sz w:val="16"/>
                <w:szCs w:val="22"/>
              </w:rPr>
              <w:t>Log</w:t>
            </w:r>
            <w:r w:rsidRPr="0068332D">
              <w:rPr>
                <w:rFonts w:eastAsia="TrebuchetMS-Bold"/>
                <w:b/>
                <w:bCs/>
                <w:kern w:val="1"/>
                <w:sz w:val="16"/>
                <w:szCs w:val="22"/>
                <w:vertAlign w:val="subscript"/>
              </w:rPr>
              <w:t>2</w:t>
            </w:r>
            <w:r w:rsidRPr="0068332D">
              <w:rPr>
                <w:rFonts w:eastAsia="TrebuchetMS-Bold"/>
                <w:b/>
                <w:bCs/>
                <w:kern w:val="1"/>
                <w:sz w:val="16"/>
                <w:szCs w:val="22"/>
              </w:rPr>
              <w:t xml:space="preserve"> FC</w:t>
            </w:r>
          </w:p>
        </w:tc>
      </w:tr>
      <w:tr w:rsidR="000D08C8" w:rsidRPr="0068332D" w:rsidTr="00096145">
        <w:trPr>
          <w:trHeight w:val="227"/>
        </w:trPr>
        <w:tc>
          <w:tcPr>
            <w:tcW w:w="959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82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TKTL1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proofErr w:type="spellStart"/>
            <w:r w:rsidRPr="0068332D">
              <w:rPr>
                <w:rFonts w:eastAsia="MS Mincho"/>
                <w:sz w:val="16"/>
                <w:szCs w:val="16"/>
              </w:rPr>
              <w:t>transketolase</w:t>
            </w:r>
            <w:proofErr w:type="spellEnd"/>
            <w:r w:rsidRPr="0068332D">
              <w:rPr>
                <w:rFonts w:eastAsia="MS Mincho"/>
                <w:sz w:val="16"/>
                <w:szCs w:val="16"/>
              </w:rPr>
              <w:t>-like 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2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40</w:t>
            </w:r>
          </w:p>
        </w:tc>
      </w:tr>
      <w:tr w:rsidR="000D08C8" w:rsidRPr="0068332D" w:rsidTr="00096145">
        <w:trPr>
          <w:trHeight w:val="227"/>
        </w:trPr>
        <w:tc>
          <w:tcPr>
            <w:tcW w:w="959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95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GDF15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growth differentiation factor 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1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10</w:t>
            </w:r>
          </w:p>
        </w:tc>
      </w:tr>
      <w:tr w:rsidR="000D08C8" w:rsidRPr="0068332D" w:rsidTr="00096145">
        <w:trPr>
          <w:trHeight w:val="227"/>
        </w:trPr>
        <w:tc>
          <w:tcPr>
            <w:tcW w:w="959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39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ARHGDIB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Rho GDP dissociation inhibitor (GDI) bet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96</w:t>
            </w:r>
          </w:p>
        </w:tc>
      </w:tr>
      <w:tr w:rsidR="000D08C8" w:rsidRPr="0068332D" w:rsidTr="00096145">
        <w:trPr>
          <w:trHeight w:val="227"/>
        </w:trPr>
        <w:tc>
          <w:tcPr>
            <w:tcW w:w="959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33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TNC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tenascin 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83</w:t>
            </w:r>
          </w:p>
        </w:tc>
      </w:tr>
      <w:tr w:rsidR="000D08C8" w:rsidRPr="0068332D" w:rsidTr="00096145">
        <w:trPr>
          <w:trHeight w:val="255"/>
        </w:trPr>
        <w:tc>
          <w:tcPr>
            <w:tcW w:w="959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10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CEL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carboxyl ester lipas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72</w:t>
            </w:r>
          </w:p>
        </w:tc>
      </w:tr>
      <w:tr w:rsidR="000D08C8" w:rsidRPr="0068332D" w:rsidTr="00096145">
        <w:trPr>
          <w:trHeight w:val="227"/>
        </w:trPr>
        <w:tc>
          <w:tcPr>
            <w:tcW w:w="959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2213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GPR116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G protein-coupled receptor 1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74</w:t>
            </w:r>
          </w:p>
        </w:tc>
      </w:tr>
      <w:tr w:rsidR="000D08C8" w:rsidRPr="0068332D" w:rsidTr="00096145">
        <w:trPr>
          <w:trHeight w:val="227"/>
        </w:trPr>
        <w:tc>
          <w:tcPr>
            <w:tcW w:w="959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19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EPHA2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EPH receptor A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76</w:t>
            </w:r>
          </w:p>
        </w:tc>
      </w:tr>
      <w:tr w:rsidR="000D08C8" w:rsidRPr="0068332D" w:rsidTr="00096145">
        <w:trPr>
          <w:trHeight w:val="227"/>
        </w:trPr>
        <w:tc>
          <w:tcPr>
            <w:tcW w:w="959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ACTA2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actin, alpha 2, smooth muscle, aort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65</w:t>
            </w:r>
          </w:p>
        </w:tc>
      </w:tr>
      <w:tr w:rsidR="000D08C8" w:rsidRPr="0068332D" w:rsidTr="00096145">
        <w:trPr>
          <w:trHeight w:val="227"/>
        </w:trPr>
        <w:tc>
          <w:tcPr>
            <w:tcW w:w="959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388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KRT19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keratin 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63</w:t>
            </w:r>
          </w:p>
        </w:tc>
      </w:tr>
      <w:tr w:rsidR="000D08C8" w:rsidRPr="0068332D" w:rsidTr="00096145">
        <w:trPr>
          <w:trHeight w:val="227"/>
        </w:trPr>
        <w:tc>
          <w:tcPr>
            <w:tcW w:w="959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62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S100A4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S100 calcium binding protein A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69</w:t>
            </w:r>
          </w:p>
        </w:tc>
      </w:tr>
      <w:tr w:rsidR="000D08C8" w:rsidRPr="0068332D" w:rsidTr="00096145">
        <w:trPr>
          <w:trHeight w:val="227"/>
        </w:trPr>
        <w:tc>
          <w:tcPr>
            <w:tcW w:w="959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71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TMSB4X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proofErr w:type="spellStart"/>
            <w:r w:rsidRPr="0068332D">
              <w:rPr>
                <w:rFonts w:eastAsia="MS Mincho"/>
                <w:sz w:val="16"/>
                <w:szCs w:val="16"/>
              </w:rPr>
              <w:t>thymosin</w:t>
            </w:r>
            <w:proofErr w:type="spellEnd"/>
            <w:r w:rsidRPr="0068332D">
              <w:rPr>
                <w:rFonts w:eastAsia="MS Mincho"/>
                <w:sz w:val="16"/>
                <w:szCs w:val="16"/>
              </w:rPr>
              <w:t xml:space="preserve"> beta 4, X-linke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60</w:t>
            </w:r>
          </w:p>
        </w:tc>
      </w:tr>
      <w:tr w:rsidR="000D08C8" w:rsidRPr="0068332D" w:rsidTr="00096145">
        <w:trPr>
          <w:trHeight w:val="227"/>
        </w:trPr>
        <w:tc>
          <w:tcPr>
            <w:tcW w:w="959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2831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H19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 xml:space="preserve">H19, imprinted maternally expressed transcript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64</w:t>
            </w:r>
          </w:p>
        </w:tc>
      </w:tr>
      <w:tr w:rsidR="000D08C8" w:rsidRPr="0068332D" w:rsidTr="00096145">
        <w:trPr>
          <w:trHeight w:val="227"/>
        </w:trPr>
        <w:tc>
          <w:tcPr>
            <w:tcW w:w="959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70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THBD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proofErr w:type="spellStart"/>
            <w:r w:rsidRPr="0068332D">
              <w:rPr>
                <w:rFonts w:eastAsia="MS Mincho"/>
                <w:sz w:val="16"/>
                <w:szCs w:val="16"/>
              </w:rPr>
              <w:t>thrombomodul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62</w:t>
            </w:r>
          </w:p>
        </w:tc>
      </w:tr>
      <w:tr w:rsidR="000D08C8" w:rsidRPr="0068332D" w:rsidTr="00096145">
        <w:trPr>
          <w:trHeight w:val="227"/>
        </w:trPr>
        <w:tc>
          <w:tcPr>
            <w:tcW w:w="959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39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LGALS1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 xml:space="preserve">lectin, </w:t>
            </w:r>
            <w:proofErr w:type="spellStart"/>
            <w:r w:rsidRPr="0068332D">
              <w:rPr>
                <w:rFonts w:eastAsia="MS Mincho"/>
                <w:sz w:val="16"/>
                <w:szCs w:val="16"/>
              </w:rPr>
              <w:t>galactoside</w:t>
            </w:r>
            <w:proofErr w:type="spellEnd"/>
            <w:r w:rsidRPr="0068332D">
              <w:rPr>
                <w:rFonts w:eastAsia="MS Mincho"/>
                <w:sz w:val="16"/>
                <w:szCs w:val="16"/>
              </w:rPr>
              <w:t>-binding, soluble, 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67</w:t>
            </w:r>
          </w:p>
        </w:tc>
      </w:tr>
      <w:tr w:rsidR="000D08C8" w:rsidRPr="0068332D" w:rsidTr="00096145">
        <w:trPr>
          <w:trHeight w:val="227"/>
        </w:trPr>
        <w:tc>
          <w:tcPr>
            <w:tcW w:w="959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879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TNFRSF10A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tumor necrosis factor receptor superfamily, member 10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60</w:t>
            </w:r>
          </w:p>
        </w:tc>
      </w:tr>
      <w:tr w:rsidR="000D08C8" w:rsidRPr="0068332D" w:rsidTr="00096145">
        <w:trPr>
          <w:trHeight w:val="227"/>
        </w:trPr>
        <w:tc>
          <w:tcPr>
            <w:tcW w:w="959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71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TMSL3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:rsidR="000D08C8" w:rsidRPr="0068332D" w:rsidRDefault="000D08C8" w:rsidP="00096145">
            <w:pPr>
              <w:rPr>
                <w:rFonts w:eastAsia="MS Mincho"/>
                <w:sz w:val="16"/>
                <w:szCs w:val="16"/>
              </w:rPr>
            </w:pPr>
            <w:proofErr w:type="spellStart"/>
            <w:r w:rsidRPr="0068332D">
              <w:rPr>
                <w:rFonts w:eastAsia="MS Mincho"/>
                <w:sz w:val="16"/>
                <w:szCs w:val="16"/>
              </w:rPr>
              <w:t>thymosin</w:t>
            </w:r>
            <w:proofErr w:type="spellEnd"/>
            <w:r w:rsidRPr="0068332D">
              <w:rPr>
                <w:rFonts w:eastAsia="MS Mincho"/>
                <w:sz w:val="16"/>
                <w:szCs w:val="16"/>
              </w:rPr>
              <w:t>-like 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D08C8" w:rsidRPr="0068332D" w:rsidRDefault="000D08C8" w:rsidP="00767FE5">
            <w:pPr>
              <w:rPr>
                <w:rFonts w:eastAsia="MS Mincho"/>
                <w:sz w:val="16"/>
                <w:szCs w:val="16"/>
              </w:rPr>
            </w:pPr>
            <w:r w:rsidRPr="0068332D">
              <w:rPr>
                <w:rFonts w:eastAsia="MS Mincho"/>
                <w:sz w:val="16"/>
                <w:szCs w:val="16"/>
              </w:rPr>
              <w:t>0</w:t>
            </w:r>
            <w:r w:rsidR="00767FE5" w:rsidRPr="0068332D">
              <w:rPr>
                <w:rFonts w:eastAsia="MS Mincho"/>
                <w:sz w:val="16"/>
                <w:szCs w:val="16"/>
              </w:rPr>
              <w:t>.</w:t>
            </w:r>
            <w:r w:rsidRPr="0068332D">
              <w:rPr>
                <w:rFonts w:eastAsia="MS Mincho"/>
                <w:sz w:val="16"/>
                <w:szCs w:val="16"/>
              </w:rPr>
              <w:t>61</w:t>
            </w:r>
          </w:p>
        </w:tc>
      </w:tr>
    </w:tbl>
    <w:p w:rsidR="000D08C8" w:rsidRPr="0068332D" w:rsidRDefault="000D08C8" w:rsidP="000D08C8"/>
    <w:p w:rsidR="000D08C8" w:rsidRPr="0070280A" w:rsidRDefault="000D08C8" w:rsidP="0070280A">
      <w:pPr>
        <w:spacing w:line="480" w:lineRule="auto"/>
        <w:jc w:val="both"/>
      </w:pPr>
      <w:r w:rsidRPr="0068332D">
        <w:rPr>
          <w:b/>
        </w:rPr>
        <w:lastRenderedPageBreak/>
        <w:t>Supplementa</w:t>
      </w:r>
      <w:r w:rsidR="00834313" w:rsidRPr="0068332D">
        <w:rPr>
          <w:b/>
        </w:rPr>
        <w:t>ry</w:t>
      </w:r>
      <w:r w:rsidRPr="0068332D">
        <w:rPr>
          <w:b/>
        </w:rPr>
        <w:t xml:space="preserve"> Table 3. </w:t>
      </w:r>
      <w:r w:rsidRPr="0070280A">
        <w:t xml:space="preserve">Differentially expressed genes (DEGs) following incubation with </w:t>
      </w:r>
      <w:proofErr w:type="spellStart"/>
      <w:r w:rsidRPr="0070280A">
        <w:t>everolimus</w:t>
      </w:r>
      <w:proofErr w:type="spellEnd"/>
      <w:r w:rsidRPr="0070280A">
        <w:t xml:space="preserve"> plus AZA </w:t>
      </w:r>
      <w:r w:rsidRPr="0070280A">
        <w:rPr>
          <w:i/>
        </w:rPr>
        <w:t xml:space="preserve">vs </w:t>
      </w:r>
      <w:r w:rsidRPr="0070280A">
        <w:t>untreated control identified by Significance Analysis of Microarray (SAM)</w:t>
      </w:r>
      <w:r w:rsidR="009311D8" w:rsidRPr="0070280A">
        <w:t xml:space="preserve">, </w:t>
      </w:r>
      <w:r w:rsidR="009311D8" w:rsidRPr="0070280A">
        <w:rPr>
          <w:highlight w:val="yellow"/>
        </w:rPr>
        <w:t>using a delta value of 0.46</w:t>
      </w:r>
      <w:r w:rsidRPr="0070280A">
        <w:t>. Fold change (FC)</w:t>
      </w:r>
    </w:p>
    <w:p w:rsidR="000D08C8" w:rsidRPr="00714956" w:rsidRDefault="000D08C8" w:rsidP="000D08C8">
      <w:pPr>
        <w:jc w:val="both"/>
        <w:rPr>
          <w:b/>
          <w:sz w:val="20"/>
          <w:szCs w:val="20"/>
        </w:rPr>
      </w:pPr>
    </w:p>
    <w:tbl>
      <w:tblPr>
        <w:tblW w:w="0" w:type="auto"/>
        <w:jc w:val="center"/>
        <w:tblInd w:w="-2760" w:type="dxa"/>
        <w:tblLayout w:type="fixed"/>
        <w:tblLook w:val="0000" w:firstRow="0" w:lastRow="0" w:firstColumn="0" w:lastColumn="0" w:noHBand="0" w:noVBand="0"/>
      </w:tblPr>
      <w:tblGrid>
        <w:gridCol w:w="974"/>
        <w:gridCol w:w="1276"/>
        <w:gridCol w:w="5528"/>
        <w:gridCol w:w="850"/>
      </w:tblGrid>
      <w:tr w:rsidR="000D08C8" w:rsidRPr="0068332D" w:rsidTr="00834313">
        <w:trPr>
          <w:trHeight w:val="226"/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-Bold"/>
                <w:b/>
                <w:bCs/>
                <w:kern w:val="1"/>
                <w:sz w:val="16"/>
                <w:szCs w:val="22"/>
              </w:rPr>
            </w:pPr>
            <w:r w:rsidRPr="0068332D">
              <w:rPr>
                <w:rFonts w:eastAsia="TrebuchetMS-Bold"/>
                <w:b/>
                <w:bCs/>
                <w:kern w:val="1"/>
                <w:sz w:val="16"/>
                <w:szCs w:val="22"/>
              </w:rPr>
              <w:t>Gene ID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-Bold"/>
                <w:b/>
                <w:bCs/>
                <w:kern w:val="1"/>
                <w:sz w:val="16"/>
                <w:szCs w:val="22"/>
              </w:rPr>
            </w:pPr>
            <w:r w:rsidRPr="0068332D">
              <w:rPr>
                <w:rFonts w:eastAsia="TrebuchetMS-Bold"/>
                <w:b/>
                <w:bCs/>
                <w:kern w:val="1"/>
                <w:sz w:val="16"/>
                <w:szCs w:val="22"/>
              </w:rPr>
              <w:t>Gene symbol</w:t>
            </w:r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-Bold"/>
                <w:b/>
                <w:bCs/>
                <w:kern w:val="1"/>
                <w:sz w:val="16"/>
                <w:szCs w:val="22"/>
              </w:rPr>
            </w:pPr>
            <w:r w:rsidRPr="0068332D">
              <w:rPr>
                <w:rFonts w:eastAsia="TrebuchetMS-Bold"/>
                <w:b/>
                <w:bCs/>
                <w:kern w:val="1"/>
                <w:sz w:val="16"/>
                <w:szCs w:val="22"/>
              </w:rPr>
              <w:t>Gene Description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-Bold"/>
                <w:b/>
                <w:bCs/>
                <w:kern w:val="1"/>
                <w:sz w:val="16"/>
                <w:szCs w:val="22"/>
              </w:rPr>
              <w:t>Log</w:t>
            </w:r>
            <w:r w:rsidRPr="0068332D">
              <w:rPr>
                <w:rFonts w:eastAsia="TrebuchetMS-Bold"/>
                <w:b/>
                <w:bCs/>
                <w:kern w:val="1"/>
                <w:sz w:val="16"/>
                <w:szCs w:val="22"/>
                <w:vertAlign w:val="subscript"/>
              </w:rPr>
              <w:t>2</w:t>
            </w:r>
            <w:r w:rsidRPr="0068332D">
              <w:rPr>
                <w:rFonts w:eastAsia="TrebuchetMS-Bold"/>
                <w:b/>
                <w:bCs/>
                <w:kern w:val="1"/>
                <w:sz w:val="16"/>
                <w:szCs w:val="22"/>
              </w:rPr>
              <w:t xml:space="preserve"> FC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59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9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acta2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actin, alpha 2, smooth muscle, aorta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75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397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10" w:history="1">
              <w:proofErr w:type="spellStart"/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arhgdib</w:t>
              </w:r>
              <w:proofErr w:type="spellEnd"/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Rho GDP dissociation inhibitor (GDI) beta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89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58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11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BAX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BCL2-associated X protein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59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820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12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CAMP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cathelicidin</w:t>
            </w:r>
            <w:proofErr w:type="spellEnd"/>
            <w:r w:rsidRPr="0068332D">
              <w:rPr>
                <w:rFonts w:eastAsia="TrebuchetMS"/>
                <w:kern w:val="1"/>
                <w:sz w:val="16"/>
                <w:szCs w:val="22"/>
              </w:rPr>
              <w:t xml:space="preserve"> antimicrobial peptide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63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929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13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CD14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CD14 molecule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52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1056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14" w:history="1">
              <w:proofErr w:type="spellStart"/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Cel</w:t>
              </w:r>
              <w:proofErr w:type="spellEnd"/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carboxyl ester lipase (bile salt-stimulated lipase)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76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1082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15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CGB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chorionic gonadotropin, beta polypeptide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56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1382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16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crabp2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cellular retinoic acid binding protein 2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43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1749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17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DLX5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 xml:space="preserve">distal-less </w:t>
            </w: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homeobox</w:t>
            </w:r>
            <w:proofErr w:type="spellEnd"/>
            <w:r w:rsidRPr="0068332D">
              <w:rPr>
                <w:rFonts w:eastAsia="TrebuchetMS"/>
                <w:kern w:val="1"/>
                <w:sz w:val="16"/>
                <w:szCs w:val="22"/>
              </w:rPr>
              <w:t xml:space="preserve"> 5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-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91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1893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18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Ecm1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extracellular matrix protein 1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53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1969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19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EPHA2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EPH receptor A2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84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2905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20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grin2c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glutamate receptor, ionotropic, N-methyl D-aspartate 2C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52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3053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21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serpind1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serpin peptidase inhibitor, clade D (heparin cofactor), member 1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67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337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22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TNC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tenascin C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92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3375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23" w:history="1">
              <w:proofErr w:type="spellStart"/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Iapp</w:t>
              </w:r>
              <w:proofErr w:type="spellEnd"/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islet amyloid polypeptide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1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90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3485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24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igfbp2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insulin-like growth factor binding protein 2, 36kDa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98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3576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25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IL8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interleukin 8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75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379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26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KDR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kinase insert domain receptor (a type III receptor tyrosine kinase)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62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3872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27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KRT17P3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keratin 17; keratin 17 pseudogene 3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73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4703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28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NEB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Nebulin</w:t>
            </w:r>
            <w:proofErr w:type="spellEnd"/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-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60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4745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29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Nell1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NEL-like 1 (chicken)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56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4804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30" w:history="1">
              <w:proofErr w:type="spellStart"/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Ngfr</w:t>
              </w:r>
              <w:proofErr w:type="spellEnd"/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nerve growth factor receptor (TNFR superfamily, member 16)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59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485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31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notch1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Notch homolog 1, translocation-associated (Drosophila)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67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5630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32" w:history="1">
              <w:proofErr w:type="spellStart"/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prpH</w:t>
              </w:r>
              <w:proofErr w:type="spellEnd"/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Peripherin</w:t>
            </w:r>
            <w:proofErr w:type="spellEnd"/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40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6338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33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SCNN1B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 xml:space="preserve">sodium channel, </w:t>
            </w: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nonvoltage</w:t>
            </w:r>
            <w:proofErr w:type="spellEnd"/>
            <w:r w:rsidRPr="0068332D">
              <w:rPr>
                <w:rFonts w:eastAsia="TrebuchetMS"/>
                <w:kern w:val="1"/>
                <w:sz w:val="16"/>
                <w:szCs w:val="22"/>
              </w:rPr>
              <w:t>-gated 1, beta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72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6623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34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SNCG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synuclein</w:t>
            </w:r>
            <w:proofErr w:type="spellEnd"/>
            <w:r w:rsidRPr="0068332D">
              <w:rPr>
                <w:rFonts w:eastAsia="TrebuchetMS"/>
                <w:kern w:val="1"/>
                <w:sz w:val="16"/>
                <w:szCs w:val="22"/>
              </w:rPr>
              <w:t>, gamma (breast cancer-specific protein 1)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36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6920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35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TCEA3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transcription elongation factor A (SII), 3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43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7056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36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THBD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Thrombomodulin</w:t>
            </w:r>
            <w:proofErr w:type="spellEnd"/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76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7114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37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TMSL1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thymosin</w:t>
            </w:r>
            <w:proofErr w:type="spellEnd"/>
            <w:r w:rsidRPr="0068332D">
              <w:rPr>
                <w:rFonts w:eastAsia="TrebuchetMS"/>
                <w:kern w:val="1"/>
                <w:sz w:val="16"/>
                <w:szCs w:val="22"/>
              </w:rPr>
              <w:t>-like 1 (pseudogene)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52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7117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38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TMSL3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thymosin</w:t>
            </w:r>
            <w:proofErr w:type="spellEnd"/>
            <w:r w:rsidRPr="0068332D">
              <w:rPr>
                <w:rFonts w:eastAsia="TrebuchetMS"/>
                <w:kern w:val="1"/>
                <w:sz w:val="16"/>
                <w:szCs w:val="22"/>
              </w:rPr>
              <w:t>-like 3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64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7448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39" w:history="1">
              <w:proofErr w:type="spellStart"/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vtn</w:t>
              </w:r>
              <w:proofErr w:type="spellEnd"/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Vitronectin</w:t>
            </w:r>
            <w:proofErr w:type="spellEnd"/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70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7783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40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ZP2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3271D6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  <w:lang w:val="it-IT"/>
              </w:rPr>
            </w:pPr>
            <w:r w:rsidRPr="003271D6">
              <w:rPr>
                <w:rFonts w:eastAsia="TrebuchetMS"/>
                <w:kern w:val="1"/>
                <w:sz w:val="16"/>
                <w:szCs w:val="22"/>
                <w:lang w:val="it-IT"/>
              </w:rPr>
              <w:t xml:space="preserve">zona pellucida </w:t>
            </w:r>
            <w:proofErr w:type="spellStart"/>
            <w:r w:rsidRPr="003271D6">
              <w:rPr>
                <w:rFonts w:eastAsia="TrebuchetMS"/>
                <w:kern w:val="1"/>
                <w:sz w:val="16"/>
                <w:szCs w:val="22"/>
                <w:lang w:val="it-IT"/>
              </w:rPr>
              <w:t>glycoprotein</w:t>
            </w:r>
            <w:proofErr w:type="spellEnd"/>
            <w:r w:rsidRPr="003271D6">
              <w:rPr>
                <w:rFonts w:eastAsia="TrebuchetMS"/>
                <w:kern w:val="1"/>
                <w:sz w:val="16"/>
                <w:szCs w:val="22"/>
                <w:lang w:val="it-IT"/>
              </w:rPr>
              <w:t xml:space="preserve"> 2 (</w:t>
            </w:r>
            <w:proofErr w:type="spellStart"/>
            <w:r w:rsidRPr="003271D6">
              <w:rPr>
                <w:rFonts w:eastAsia="TrebuchetMS"/>
                <w:kern w:val="1"/>
                <w:sz w:val="16"/>
                <w:szCs w:val="22"/>
                <w:lang w:val="it-IT"/>
              </w:rPr>
              <w:t>sperm</w:t>
            </w:r>
            <w:proofErr w:type="spellEnd"/>
            <w:r w:rsidRPr="003271D6">
              <w:rPr>
                <w:rFonts w:eastAsia="TrebuchetMS"/>
                <w:kern w:val="1"/>
                <w:sz w:val="16"/>
                <w:szCs w:val="22"/>
                <w:lang w:val="it-IT"/>
              </w:rPr>
              <w:t xml:space="preserve"> </w:t>
            </w:r>
            <w:proofErr w:type="spellStart"/>
            <w:r w:rsidRPr="003271D6">
              <w:rPr>
                <w:rFonts w:eastAsia="TrebuchetMS"/>
                <w:kern w:val="1"/>
                <w:sz w:val="16"/>
                <w:szCs w:val="22"/>
                <w:lang w:val="it-IT"/>
              </w:rPr>
              <w:t>receptor</w:t>
            </w:r>
            <w:proofErr w:type="spellEnd"/>
            <w:r w:rsidRPr="003271D6">
              <w:rPr>
                <w:rFonts w:eastAsia="TrebuchetMS"/>
                <w:kern w:val="1"/>
                <w:sz w:val="16"/>
                <w:szCs w:val="22"/>
                <w:lang w:val="it-IT"/>
              </w:rPr>
              <w:t>)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59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7837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41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PXDN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peroxidasin</w:t>
            </w:r>
            <w:proofErr w:type="spellEnd"/>
            <w:r w:rsidRPr="0068332D">
              <w:rPr>
                <w:rFonts w:eastAsia="TrebuchetMS"/>
                <w:kern w:val="1"/>
                <w:sz w:val="16"/>
                <w:szCs w:val="22"/>
              </w:rPr>
              <w:t xml:space="preserve"> homolog (Drosophila)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65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8277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42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TKTL1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transketolase</w:t>
            </w:r>
            <w:proofErr w:type="spellEnd"/>
            <w:r w:rsidRPr="0068332D">
              <w:rPr>
                <w:rFonts w:eastAsia="TrebuchetMS"/>
                <w:kern w:val="1"/>
                <w:sz w:val="16"/>
                <w:szCs w:val="22"/>
              </w:rPr>
              <w:t>-like 1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1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88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8406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43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SRPX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sushi-repeat-containing protein, X-linked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60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8459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44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TPST2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tyrosylprotein</w:t>
            </w:r>
            <w:proofErr w:type="spellEnd"/>
            <w:r w:rsidRPr="0068332D">
              <w:rPr>
                <w:rFonts w:eastAsia="TrebuchetMS"/>
                <w:kern w:val="1"/>
                <w:sz w:val="16"/>
                <w:szCs w:val="22"/>
              </w:rPr>
              <w:t xml:space="preserve"> sulfotransferase 2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37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9024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45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BRSK2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BR serine/threonine kinase 2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51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9252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46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RPS6KA5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ribosomal protein S6 kinase, 90kDa, polypeptide 5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62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927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47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PIWIL1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piwi</w:t>
            </w:r>
            <w:proofErr w:type="spellEnd"/>
            <w:r w:rsidRPr="0068332D">
              <w:rPr>
                <w:rFonts w:eastAsia="TrebuchetMS"/>
                <w:kern w:val="1"/>
                <w:sz w:val="16"/>
                <w:szCs w:val="22"/>
              </w:rPr>
              <w:t>-like 1 (Drosophila)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42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9518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48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Gdf15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growth differentiation factor 15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1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14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10866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49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hcp5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HLA complex P5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43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22846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50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Vash1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vasohibin</w:t>
            </w:r>
            <w:proofErr w:type="spellEnd"/>
            <w:r w:rsidRPr="0068332D">
              <w:rPr>
                <w:rFonts w:eastAsia="TrebuchetMS"/>
                <w:kern w:val="1"/>
                <w:sz w:val="16"/>
                <w:szCs w:val="22"/>
              </w:rPr>
              <w:t xml:space="preserve"> 1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37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23017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51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FAIM2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Fas</w:t>
            </w:r>
            <w:proofErr w:type="spellEnd"/>
            <w:r w:rsidRPr="0068332D">
              <w:rPr>
                <w:rFonts w:eastAsia="TrebuchetMS"/>
                <w:kern w:val="1"/>
                <w:sz w:val="16"/>
                <w:szCs w:val="22"/>
              </w:rPr>
              <w:t xml:space="preserve"> apoptotic inhibitory molecule 2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50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23764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52" w:history="1">
              <w:proofErr w:type="spellStart"/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Maff</w:t>
              </w:r>
              <w:proofErr w:type="spellEnd"/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E94D5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  <w:lang w:val="es-ES_tradnl"/>
              </w:rPr>
            </w:pPr>
            <w:r w:rsidRPr="00E94D5D">
              <w:rPr>
                <w:rFonts w:eastAsia="TrebuchetMS"/>
                <w:kern w:val="1"/>
                <w:sz w:val="16"/>
                <w:szCs w:val="22"/>
                <w:lang w:val="es-ES_tradnl"/>
              </w:rPr>
              <w:t>v-maf musculoaponeurotic fibrosarcoma oncogene homolog F (avian)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42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27163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53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NAAA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N-</w:t>
            </w: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acylethanolamine</w:t>
            </w:r>
            <w:proofErr w:type="spellEnd"/>
            <w:r w:rsidRPr="0068332D">
              <w:rPr>
                <w:rFonts w:eastAsia="TrebuchetMS"/>
                <w:kern w:val="1"/>
                <w:sz w:val="16"/>
                <w:szCs w:val="22"/>
              </w:rPr>
              <w:t xml:space="preserve"> acid amidase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-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60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29116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54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MYLIP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myosin regulatory light chain interacting protein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44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51440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55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HPCAL4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hippocalcin</w:t>
            </w:r>
            <w:proofErr w:type="spellEnd"/>
            <w:r w:rsidRPr="0068332D">
              <w:rPr>
                <w:rFonts w:eastAsia="TrebuchetMS"/>
                <w:kern w:val="1"/>
                <w:sz w:val="16"/>
                <w:szCs w:val="22"/>
              </w:rPr>
              <w:t xml:space="preserve"> like 4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52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5436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56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WNT4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wingless-type MMTV integration site family, member 4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79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54757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57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fam20a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family with sequence similarity 20, member A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57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54830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58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NUP62CL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nucleoporin 62kDa C-terminal like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39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54997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59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TESC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Tescalcin</w:t>
            </w:r>
            <w:proofErr w:type="spellEnd"/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76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55049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60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C19orf60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chromosome 19 open reading frame 60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51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55600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61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Itln1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intelectin</w:t>
            </w:r>
            <w:proofErr w:type="spellEnd"/>
            <w:r w:rsidRPr="0068332D">
              <w:rPr>
                <w:rFonts w:eastAsia="TrebuchetMS"/>
                <w:kern w:val="1"/>
                <w:sz w:val="16"/>
                <w:szCs w:val="22"/>
              </w:rPr>
              <w:t xml:space="preserve"> 1 (</w:t>
            </w: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galactofuranose</w:t>
            </w:r>
            <w:proofErr w:type="spellEnd"/>
            <w:r w:rsidRPr="0068332D">
              <w:rPr>
                <w:rFonts w:eastAsia="TrebuchetMS"/>
                <w:kern w:val="1"/>
                <w:sz w:val="16"/>
                <w:szCs w:val="22"/>
              </w:rPr>
              <w:t xml:space="preserve"> binding)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72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57146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62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TMEM159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transmembrane protein 159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44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57619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63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SHROOM3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shroom</w:t>
            </w:r>
            <w:proofErr w:type="spellEnd"/>
            <w:r w:rsidRPr="0068332D">
              <w:rPr>
                <w:rFonts w:eastAsia="TrebuchetMS"/>
                <w:kern w:val="1"/>
                <w:sz w:val="16"/>
                <w:szCs w:val="22"/>
              </w:rPr>
              <w:t xml:space="preserve"> family member 3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54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58495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64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OVOL2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ovo</w:t>
            </w:r>
            <w:proofErr w:type="spellEnd"/>
            <w:r w:rsidRPr="0068332D">
              <w:rPr>
                <w:rFonts w:eastAsia="TrebuchetMS"/>
                <w:kern w:val="1"/>
                <w:sz w:val="16"/>
                <w:szCs w:val="22"/>
              </w:rPr>
              <w:t>-like 2 (Drosophila)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-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81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79190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65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IRX6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iroquois</w:t>
            </w:r>
            <w:proofErr w:type="spellEnd"/>
            <w:r w:rsidRPr="0068332D">
              <w:rPr>
                <w:rFonts w:eastAsia="TrebuchetMS"/>
                <w:kern w:val="1"/>
                <w:sz w:val="16"/>
                <w:szCs w:val="22"/>
              </w:rPr>
              <w:t xml:space="preserve"> </w:t>
            </w: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homeobox</w:t>
            </w:r>
            <w:proofErr w:type="spellEnd"/>
            <w:r w:rsidRPr="0068332D">
              <w:rPr>
                <w:rFonts w:eastAsia="TrebuchetMS"/>
                <w:kern w:val="1"/>
                <w:sz w:val="16"/>
                <w:szCs w:val="22"/>
              </w:rPr>
              <w:t xml:space="preserve"> 6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61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8374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66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TFAP2D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transcription factor AP-2 delta (activating enhancer binding protein 2 delta)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34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lastRenderedPageBreak/>
              <w:t>8530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67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Col27a1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collagen, type XXVII, alpha 1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51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9229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68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CAPN13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calpain</w:t>
            </w:r>
            <w:proofErr w:type="spellEnd"/>
            <w:r w:rsidRPr="0068332D">
              <w:rPr>
                <w:rFonts w:eastAsia="TrebuchetMS"/>
                <w:kern w:val="1"/>
                <w:sz w:val="16"/>
                <w:szCs w:val="22"/>
              </w:rPr>
              <w:t xml:space="preserve"> 13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72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93659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69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CGB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chorionic gonadotropin, beta polypeptide 5; chorionic gonadotropin, beta polypeptide; chorionic gonadotropin, beta polypeptide 8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66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94115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70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CGB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chorionic gonadotropin, beta polypeptide 5; chorionic gonadotropin, beta polypeptide; chorionic gonadotropin, beta polypeptide 8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86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11615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71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c20orf108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chromosome 20 open reading frame 108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43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142683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72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ITLN2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intelectin</w:t>
            </w:r>
            <w:proofErr w:type="spellEnd"/>
            <w:r w:rsidRPr="0068332D">
              <w:rPr>
                <w:rFonts w:eastAsia="TrebuchetMS"/>
                <w:kern w:val="1"/>
                <w:sz w:val="16"/>
                <w:szCs w:val="22"/>
              </w:rPr>
              <w:t xml:space="preserve"> 2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1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34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14738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73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CBLN2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cerebellin</w:t>
            </w:r>
            <w:proofErr w:type="spellEnd"/>
            <w:r w:rsidRPr="0068332D">
              <w:rPr>
                <w:rFonts w:eastAsia="TrebuchetMS"/>
                <w:kern w:val="1"/>
                <w:sz w:val="16"/>
                <w:szCs w:val="22"/>
              </w:rPr>
              <w:t xml:space="preserve"> 2 precursor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-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74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221395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74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Gpr116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G protein-coupled receptor 116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90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252995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75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FNDC5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fibronectin type III domain containing 5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63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341405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76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ANKRD33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ankyrin</w:t>
            </w:r>
            <w:proofErr w:type="spellEnd"/>
            <w:r w:rsidRPr="0068332D">
              <w:rPr>
                <w:rFonts w:eastAsia="TrebuchetMS"/>
                <w:kern w:val="1"/>
                <w:sz w:val="16"/>
                <w:szCs w:val="22"/>
              </w:rPr>
              <w:t xml:space="preserve"> repeat domain 33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46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387914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77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SHISA2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shisa</w:t>
            </w:r>
            <w:proofErr w:type="spellEnd"/>
            <w:r w:rsidRPr="0068332D">
              <w:rPr>
                <w:rFonts w:eastAsia="TrebuchetMS"/>
                <w:kern w:val="1"/>
                <w:sz w:val="16"/>
                <w:szCs w:val="22"/>
              </w:rPr>
              <w:t xml:space="preserve"> homolog 2 (</w:t>
            </w: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Xenopus</w:t>
            </w:r>
            <w:proofErr w:type="spellEnd"/>
            <w:r w:rsidRPr="0068332D">
              <w:rPr>
                <w:rFonts w:eastAsia="TrebuchetMS"/>
                <w:kern w:val="1"/>
                <w:sz w:val="16"/>
                <w:szCs w:val="22"/>
              </w:rPr>
              <w:t xml:space="preserve"> </w:t>
            </w: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laevis</w:t>
            </w:r>
            <w:proofErr w:type="spellEnd"/>
            <w:r w:rsidRPr="0068332D">
              <w:rPr>
                <w:rFonts w:eastAsia="TrebuchetMS"/>
                <w:kern w:val="1"/>
                <w:sz w:val="16"/>
                <w:szCs w:val="22"/>
              </w:rPr>
              <w:t>)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64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401036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hyperlink r:id="rId78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22"/>
                </w:rPr>
                <w:t>ASB18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22"/>
              </w:rPr>
            </w:pPr>
            <w:proofErr w:type="spellStart"/>
            <w:r w:rsidRPr="0068332D">
              <w:rPr>
                <w:rFonts w:eastAsia="TrebuchetMS"/>
                <w:kern w:val="1"/>
                <w:sz w:val="16"/>
                <w:szCs w:val="22"/>
              </w:rPr>
              <w:t>ankyrin</w:t>
            </w:r>
            <w:proofErr w:type="spellEnd"/>
            <w:r w:rsidRPr="0068332D">
              <w:rPr>
                <w:rFonts w:eastAsia="TrebuchetMS"/>
                <w:kern w:val="1"/>
                <w:sz w:val="16"/>
                <w:szCs w:val="22"/>
              </w:rPr>
              <w:t xml:space="preserve"> repeat and SOCS box-containing 18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</w:pPr>
            <w:r w:rsidRPr="0068332D">
              <w:rPr>
                <w:rFonts w:eastAsia="TrebuchetMS"/>
                <w:kern w:val="1"/>
                <w:sz w:val="16"/>
                <w:szCs w:val="22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22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22"/>
              </w:rPr>
              <w:t>58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sz w:val="16"/>
                <w:szCs w:val="16"/>
              </w:rPr>
            </w:pPr>
            <w:r w:rsidRPr="0068332D">
              <w:rPr>
                <w:rFonts w:eastAsia="TrebuchetMS"/>
                <w:kern w:val="1"/>
                <w:sz w:val="16"/>
                <w:szCs w:val="16"/>
              </w:rPr>
              <w:t>404093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16"/>
              </w:rPr>
            </w:pPr>
            <w:hyperlink r:id="rId79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16"/>
                </w:rPr>
                <w:t>CUEDC1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16"/>
              </w:rPr>
            </w:pPr>
            <w:r w:rsidRPr="0068332D">
              <w:rPr>
                <w:rFonts w:eastAsia="TrebuchetMS"/>
                <w:kern w:val="1"/>
                <w:sz w:val="16"/>
                <w:szCs w:val="16"/>
              </w:rPr>
              <w:t>CUE domain containing 1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sz w:val="16"/>
                <w:szCs w:val="16"/>
              </w:rPr>
            </w:pPr>
            <w:r w:rsidRPr="0068332D">
              <w:rPr>
                <w:rFonts w:eastAsia="TrebuchetMS"/>
                <w:kern w:val="1"/>
                <w:sz w:val="16"/>
                <w:szCs w:val="16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16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16"/>
              </w:rPr>
              <w:t>55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Helvetica"/>
                <w:kern w:val="1"/>
                <w:sz w:val="16"/>
                <w:szCs w:val="16"/>
              </w:rPr>
            </w:pPr>
            <w:r w:rsidRPr="0068332D">
              <w:rPr>
                <w:rFonts w:eastAsia="TrebuchetMS"/>
                <w:kern w:val="1"/>
                <w:sz w:val="16"/>
                <w:szCs w:val="16"/>
              </w:rPr>
              <w:t xml:space="preserve">652683 or 728695 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rPr>
                <w:rFonts w:eastAsia="Helvetica"/>
                <w:kern w:val="1"/>
                <w:sz w:val="16"/>
                <w:szCs w:val="16"/>
              </w:rPr>
            </w:pPr>
            <w:r w:rsidRPr="0068332D">
              <w:rPr>
                <w:rFonts w:eastAsia="Helvetica"/>
                <w:kern w:val="1"/>
                <w:sz w:val="16"/>
                <w:szCs w:val="16"/>
              </w:rPr>
              <w:t>SPANXB1</w:t>
            </w:r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rPr>
                <w:rFonts w:eastAsia="TrebuchetMS"/>
                <w:kern w:val="1"/>
                <w:sz w:val="16"/>
                <w:szCs w:val="16"/>
              </w:rPr>
            </w:pPr>
            <w:r w:rsidRPr="0068332D">
              <w:rPr>
                <w:rFonts w:eastAsia="TrebuchetMS"/>
                <w:kern w:val="1"/>
                <w:sz w:val="16"/>
                <w:szCs w:val="16"/>
              </w:rPr>
              <w:t>SPANX family, member B1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sz w:val="16"/>
                <w:szCs w:val="16"/>
              </w:rPr>
            </w:pPr>
            <w:r w:rsidRPr="0068332D">
              <w:rPr>
                <w:rFonts w:eastAsia="TrebuchetMS"/>
                <w:kern w:val="1"/>
                <w:sz w:val="16"/>
                <w:szCs w:val="16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16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16"/>
              </w:rPr>
              <w:t>53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sz w:val="16"/>
                <w:szCs w:val="16"/>
              </w:rPr>
            </w:pPr>
            <w:r w:rsidRPr="0068332D">
              <w:rPr>
                <w:rFonts w:eastAsia="TrebuchetMS"/>
                <w:kern w:val="1"/>
                <w:sz w:val="16"/>
                <w:szCs w:val="16"/>
              </w:rPr>
              <w:t>100130449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301987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16"/>
              </w:rPr>
            </w:pPr>
            <w:hyperlink r:id="rId80" w:history="1">
              <w:r w:rsidR="000D08C8" w:rsidRPr="0068332D">
                <w:rPr>
                  <w:rStyle w:val="Collegamentoipertestuale"/>
                  <w:rFonts w:eastAsia="TrebuchetMS"/>
                  <w:kern w:val="1"/>
                  <w:sz w:val="16"/>
                  <w:szCs w:val="16"/>
                </w:rPr>
                <w:t>PP14571</w:t>
              </w:r>
            </w:hyperlink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TrebuchetMS"/>
                <w:kern w:val="1"/>
                <w:sz w:val="16"/>
                <w:szCs w:val="16"/>
              </w:rPr>
            </w:pPr>
            <w:r w:rsidRPr="0068332D">
              <w:rPr>
                <w:rFonts w:eastAsia="TrebuchetMS"/>
                <w:kern w:val="1"/>
                <w:sz w:val="16"/>
                <w:szCs w:val="16"/>
              </w:rPr>
              <w:t>similar to hCG1777210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sz w:val="16"/>
                <w:szCs w:val="16"/>
              </w:rPr>
            </w:pPr>
            <w:r w:rsidRPr="0068332D">
              <w:rPr>
                <w:rFonts w:eastAsia="TrebuchetMS"/>
                <w:kern w:val="1"/>
                <w:sz w:val="16"/>
                <w:szCs w:val="16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16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16"/>
              </w:rPr>
              <w:t>34</w:t>
            </w:r>
          </w:p>
        </w:tc>
      </w:tr>
      <w:tr w:rsidR="000D08C8" w:rsidRPr="0068332D" w:rsidTr="00834313">
        <w:trPr>
          <w:jc w:val="center"/>
        </w:trPr>
        <w:tc>
          <w:tcPr>
            <w:tcW w:w="9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rFonts w:eastAsia="Helvetica"/>
                <w:kern w:val="1"/>
                <w:sz w:val="16"/>
                <w:szCs w:val="16"/>
              </w:rPr>
            </w:pPr>
            <w:r w:rsidRPr="0068332D">
              <w:rPr>
                <w:rFonts w:eastAsia="TrebuchetMS"/>
                <w:kern w:val="1"/>
                <w:sz w:val="16"/>
                <w:szCs w:val="16"/>
              </w:rPr>
              <w:t>100134134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rPr>
                <w:rFonts w:eastAsia="TrebuchetMS"/>
                <w:kern w:val="1"/>
                <w:sz w:val="16"/>
                <w:szCs w:val="16"/>
              </w:rPr>
            </w:pPr>
            <w:r w:rsidRPr="0068332D">
              <w:rPr>
                <w:rFonts w:eastAsia="TrebuchetMS"/>
                <w:kern w:val="1"/>
                <w:sz w:val="16"/>
                <w:szCs w:val="16"/>
              </w:rPr>
              <w:t>LOC100134134</w:t>
            </w:r>
          </w:p>
        </w:tc>
        <w:tc>
          <w:tcPr>
            <w:tcW w:w="55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rPr>
                <w:rFonts w:eastAsia="TrebuchetMS"/>
                <w:kern w:val="1"/>
                <w:sz w:val="16"/>
                <w:szCs w:val="16"/>
              </w:rPr>
            </w:pPr>
            <w:r w:rsidRPr="0068332D">
              <w:rPr>
                <w:rFonts w:eastAsia="TrebuchetMS"/>
                <w:kern w:val="1"/>
                <w:sz w:val="16"/>
                <w:szCs w:val="16"/>
              </w:rPr>
              <w:t xml:space="preserve">LOC100134134 similar to </w:t>
            </w:r>
            <w:proofErr w:type="spellStart"/>
            <w:r w:rsidRPr="0068332D">
              <w:rPr>
                <w:rFonts w:eastAsia="TrebuchetMS"/>
                <w:kern w:val="1"/>
                <w:sz w:val="16"/>
                <w:szCs w:val="16"/>
              </w:rPr>
              <w:t>peroxidasin</w:t>
            </w:r>
            <w:proofErr w:type="spellEnd"/>
            <w:r w:rsidRPr="0068332D">
              <w:rPr>
                <w:rFonts w:eastAsia="TrebuchetMS"/>
                <w:kern w:val="1"/>
                <w:sz w:val="16"/>
                <w:szCs w:val="16"/>
              </w:rPr>
              <w:t xml:space="preserve"> homolog</w:t>
            </w:r>
          </w:p>
        </w:tc>
        <w:tc>
          <w:tcPr>
            <w:tcW w:w="8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bottom"/>
          </w:tcPr>
          <w:p w:rsidR="000D08C8" w:rsidRPr="0068332D" w:rsidRDefault="000D08C8" w:rsidP="008343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rPr>
                <w:sz w:val="16"/>
                <w:szCs w:val="16"/>
              </w:rPr>
            </w:pPr>
            <w:r w:rsidRPr="0068332D">
              <w:rPr>
                <w:rFonts w:eastAsia="TrebuchetMS"/>
                <w:kern w:val="1"/>
                <w:sz w:val="16"/>
                <w:szCs w:val="16"/>
              </w:rPr>
              <w:t>0</w:t>
            </w:r>
            <w:r w:rsidR="00767FE5" w:rsidRPr="0068332D">
              <w:rPr>
                <w:rFonts w:eastAsia="TrebuchetMS"/>
                <w:kern w:val="1"/>
                <w:sz w:val="16"/>
                <w:szCs w:val="16"/>
              </w:rPr>
              <w:t>.</w:t>
            </w:r>
            <w:r w:rsidRPr="0068332D">
              <w:rPr>
                <w:rFonts w:eastAsia="TrebuchetMS"/>
                <w:kern w:val="1"/>
                <w:sz w:val="16"/>
                <w:szCs w:val="16"/>
              </w:rPr>
              <w:t>65</w:t>
            </w:r>
          </w:p>
        </w:tc>
      </w:tr>
    </w:tbl>
    <w:p w:rsidR="00392178" w:rsidRPr="0068332D" w:rsidRDefault="00392178" w:rsidP="00D82EFB">
      <w:pPr>
        <w:jc w:val="both"/>
        <w:rPr>
          <w:b/>
          <w:sz w:val="20"/>
          <w:szCs w:val="20"/>
        </w:rPr>
      </w:pPr>
    </w:p>
    <w:p w:rsidR="00921C23" w:rsidRDefault="00921C23" w:rsidP="00D82EFB">
      <w:pPr>
        <w:jc w:val="both"/>
        <w:rPr>
          <w:b/>
        </w:rPr>
      </w:pPr>
    </w:p>
    <w:p w:rsidR="00921C23" w:rsidRDefault="00921C23" w:rsidP="00D82EFB">
      <w:pPr>
        <w:jc w:val="both"/>
        <w:rPr>
          <w:b/>
        </w:rPr>
      </w:pPr>
    </w:p>
    <w:p w:rsidR="00387EEA" w:rsidRDefault="00387EEA" w:rsidP="00D82EFB">
      <w:pPr>
        <w:jc w:val="both"/>
        <w:rPr>
          <w:b/>
        </w:rPr>
      </w:pPr>
    </w:p>
    <w:p w:rsidR="00921C23" w:rsidRDefault="00921C23" w:rsidP="00D82EFB">
      <w:pPr>
        <w:jc w:val="both"/>
        <w:rPr>
          <w:b/>
        </w:rPr>
      </w:pPr>
    </w:p>
    <w:p w:rsidR="00921C23" w:rsidRDefault="00921C23" w:rsidP="00D82EFB">
      <w:pPr>
        <w:jc w:val="both"/>
        <w:rPr>
          <w:b/>
        </w:rPr>
      </w:pPr>
    </w:p>
    <w:p w:rsidR="00D82EFB" w:rsidRPr="0070280A" w:rsidRDefault="00D82EFB" w:rsidP="0070280A">
      <w:pPr>
        <w:spacing w:line="480" w:lineRule="auto"/>
        <w:jc w:val="both"/>
      </w:pPr>
      <w:r w:rsidRPr="0068332D">
        <w:rPr>
          <w:b/>
        </w:rPr>
        <w:t>Supplementa</w:t>
      </w:r>
      <w:r w:rsidR="00834313" w:rsidRPr="0068332D">
        <w:rPr>
          <w:b/>
        </w:rPr>
        <w:t>ry</w:t>
      </w:r>
      <w:r w:rsidRPr="0068332D">
        <w:rPr>
          <w:b/>
        </w:rPr>
        <w:t xml:space="preserve"> Table 4. </w:t>
      </w:r>
      <w:r w:rsidRPr="0070280A">
        <w:t xml:space="preserve">Genes in the perturbed </w:t>
      </w:r>
      <w:proofErr w:type="spellStart"/>
      <w:r w:rsidRPr="0070280A">
        <w:t>everolimus</w:t>
      </w:r>
      <w:proofErr w:type="spellEnd"/>
      <w:r w:rsidRPr="0070280A">
        <w:t xml:space="preserve"> plus AZA module. The </w:t>
      </w:r>
      <w:r w:rsidR="00C10153" w:rsidRPr="0070280A">
        <w:t xml:space="preserve">gene ID, </w:t>
      </w:r>
      <w:r w:rsidRPr="0070280A">
        <w:t xml:space="preserve">the </w:t>
      </w:r>
      <w:r w:rsidR="00C10153" w:rsidRPr="0070280A">
        <w:t>g</w:t>
      </w:r>
      <w:r w:rsidRPr="0070280A">
        <w:t xml:space="preserve">ene </w:t>
      </w:r>
      <w:r w:rsidR="00C10153" w:rsidRPr="0070280A">
        <w:t>s</w:t>
      </w:r>
      <w:r w:rsidRPr="0070280A">
        <w:t>ymbol and if the gene is DEG (1) or not DEG (0) are reported.</w:t>
      </w:r>
    </w:p>
    <w:p w:rsidR="00D82EFB" w:rsidRPr="0068332D" w:rsidRDefault="00D82EFB" w:rsidP="00D82EFB">
      <w:pPr>
        <w:jc w:val="both"/>
        <w:rPr>
          <w:b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0"/>
        <w:gridCol w:w="1560"/>
        <w:gridCol w:w="1190"/>
      </w:tblGrid>
      <w:tr w:rsidR="00C10153" w:rsidRPr="0068332D" w:rsidTr="00C10153">
        <w:trPr>
          <w:trHeight w:hRule="exact" w:val="227"/>
          <w:jc w:val="center"/>
        </w:trPr>
        <w:tc>
          <w:tcPr>
            <w:tcW w:w="105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b/>
                <w:sz w:val="20"/>
                <w:szCs w:val="20"/>
              </w:rPr>
            </w:pPr>
            <w:r w:rsidRPr="0068332D">
              <w:rPr>
                <w:rFonts w:eastAsia="MS Mincho"/>
                <w:b/>
                <w:sz w:val="20"/>
                <w:szCs w:val="20"/>
              </w:rPr>
              <w:t>Gene ID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b/>
                <w:sz w:val="20"/>
                <w:szCs w:val="20"/>
              </w:rPr>
            </w:pPr>
            <w:r w:rsidRPr="0068332D">
              <w:rPr>
                <w:rFonts w:eastAsia="MS Mincho"/>
                <w:b/>
                <w:sz w:val="20"/>
                <w:szCs w:val="20"/>
              </w:rPr>
              <w:t>Gene symbol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b/>
                <w:sz w:val="20"/>
                <w:szCs w:val="20"/>
              </w:rPr>
            </w:pPr>
            <w:r w:rsidRPr="0068332D">
              <w:rPr>
                <w:rFonts w:eastAsia="MS Mincho"/>
                <w:b/>
                <w:sz w:val="20"/>
                <w:szCs w:val="20"/>
              </w:rPr>
              <w:t>DEG 1/0</w:t>
            </w:r>
          </w:p>
        </w:tc>
      </w:tr>
      <w:tr w:rsidR="00C10153" w:rsidRPr="0068332D" w:rsidTr="00C10153">
        <w:trPr>
          <w:trHeight w:hRule="exact" w:val="227"/>
          <w:jc w:val="center"/>
        </w:trPr>
        <w:tc>
          <w:tcPr>
            <w:tcW w:w="105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337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TNC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C10153" w:rsidRPr="0068332D" w:rsidTr="00C10153">
        <w:trPr>
          <w:trHeight w:hRule="exact" w:val="227"/>
          <w:jc w:val="center"/>
        </w:trPr>
        <w:tc>
          <w:tcPr>
            <w:tcW w:w="105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574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PTK2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0</w:t>
            </w:r>
          </w:p>
        </w:tc>
      </w:tr>
      <w:tr w:rsidR="00C10153" w:rsidRPr="0068332D" w:rsidTr="00C10153">
        <w:trPr>
          <w:trHeight w:hRule="exact" w:val="227"/>
          <w:jc w:val="center"/>
        </w:trPr>
        <w:tc>
          <w:tcPr>
            <w:tcW w:w="105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529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PIK3C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0</w:t>
            </w:r>
          </w:p>
        </w:tc>
      </w:tr>
      <w:tr w:rsidR="00C10153" w:rsidRPr="0068332D" w:rsidTr="00C10153">
        <w:trPr>
          <w:trHeight w:hRule="exact" w:val="227"/>
          <w:jc w:val="center"/>
        </w:trPr>
        <w:tc>
          <w:tcPr>
            <w:tcW w:w="105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20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AKT1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0</w:t>
            </w:r>
          </w:p>
        </w:tc>
      </w:tr>
      <w:tr w:rsidR="00C10153" w:rsidRPr="0068332D" w:rsidTr="00C10153">
        <w:trPr>
          <w:trHeight w:hRule="exact" w:val="227"/>
          <w:jc w:val="center"/>
        </w:trPr>
        <w:tc>
          <w:tcPr>
            <w:tcW w:w="105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419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MDM2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0</w:t>
            </w:r>
          </w:p>
        </w:tc>
      </w:tr>
      <w:tr w:rsidR="00C10153" w:rsidRPr="0068332D" w:rsidTr="00C10153">
        <w:trPr>
          <w:trHeight w:hRule="exact" w:val="227"/>
          <w:jc w:val="center"/>
        </w:trPr>
        <w:tc>
          <w:tcPr>
            <w:tcW w:w="105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715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TP53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0</w:t>
            </w:r>
          </w:p>
        </w:tc>
      </w:tr>
      <w:tr w:rsidR="00C10153" w:rsidRPr="0068332D" w:rsidTr="00C10153">
        <w:trPr>
          <w:trHeight w:hRule="exact" w:val="227"/>
          <w:jc w:val="center"/>
        </w:trPr>
        <w:tc>
          <w:tcPr>
            <w:tcW w:w="105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480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NGFR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C10153" w:rsidRPr="0068332D" w:rsidTr="00C10153">
        <w:trPr>
          <w:trHeight w:hRule="exact" w:val="227"/>
          <w:jc w:val="center"/>
        </w:trPr>
        <w:tc>
          <w:tcPr>
            <w:tcW w:w="105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589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RAF1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0</w:t>
            </w:r>
          </w:p>
        </w:tc>
      </w:tr>
      <w:tr w:rsidR="00C10153" w:rsidRPr="0068332D" w:rsidTr="00C10153">
        <w:trPr>
          <w:trHeight w:hRule="exact" w:val="227"/>
          <w:jc w:val="center"/>
        </w:trPr>
        <w:tc>
          <w:tcPr>
            <w:tcW w:w="105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560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MAP2K1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0</w:t>
            </w:r>
          </w:p>
        </w:tc>
      </w:tr>
      <w:tr w:rsidR="00C10153" w:rsidRPr="0068332D" w:rsidTr="00C10153">
        <w:trPr>
          <w:trHeight w:hRule="exact" w:val="227"/>
          <w:jc w:val="center"/>
        </w:trPr>
        <w:tc>
          <w:tcPr>
            <w:tcW w:w="105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559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MAPK1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0</w:t>
            </w:r>
          </w:p>
        </w:tc>
      </w:tr>
      <w:tr w:rsidR="00C10153" w:rsidRPr="0068332D" w:rsidTr="00C10153">
        <w:trPr>
          <w:trHeight w:hRule="exact" w:val="227"/>
          <w:jc w:val="center"/>
        </w:trPr>
        <w:tc>
          <w:tcPr>
            <w:tcW w:w="105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196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EPHA2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C10153" w:rsidRPr="0068332D" w:rsidTr="00C10153">
        <w:trPr>
          <w:trHeight w:hRule="exact" w:val="227"/>
          <w:jc w:val="center"/>
        </w:trPr>
        <w:tc>
          <w:tcPr>
            <w:tcW w:w="105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366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IRS1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0</w:t>
            </w:r>
          </w:p>
        </w:tc>
      </w:tr>
      <w:tr w:rsidR="00C10153" w:rsidRPr="0068332D" w:rsidTr="00C10153">
        <w:trPr>
          <w:trHeight w:hRule="exact" w:val="227"/>
          <w:jc w:val="center"/>
        </w:trPr>
        <w:tc>
          <w:tcPr>
            <w:tcW w:w="105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288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GRB2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0</w:t>
            </w:r>
          </w:p>
        </w:tc>
      </w:tr>
      <w:tr w:rsidR="00C10153" w:rsidRPr="0068332D" w:rsidTr="00C10153">
        <w:trPr>
          <w:trHeight w:hRule="exact" w:val="227"/>
          <w:jc w:val="center"/>
        </w:trPr>
        <w:tc>
          <w:tcPr>
            <w:tcW w:w="105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665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SOS1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0</w:t>
            </w:r>
          </w:p>
        </w:tc>
      </w:tr>
      <w:tr w:rsidR="00C10153" w:rsidRPr="0068332D" w:rsidTr="00C10153">
        <w:trPr>
          <w:trHeight w:hRule="exact" w:val="227"/>
          <w:jc w:val="center"/>
        </w:trPr>
        <w:tc>
          <w:tcPr>
            <w:tcW w:w="105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326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HRAS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0</w:t>
            </w:r>
          </w:p>
        </w:tc>
      </w:tr>
      <w:tr w:rsidR="00C10153" w:rsidRPr="0068332D" w:rsidTr="00C10153">
        <w:trPr>
          <w:trHeight w:hRule="exact" w:val="227"/>
          <w:jc w:val="center"/>
        </w:trPr>
        <w:tc>
          <w:tcPr>
            <w:tcW w:w="105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67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BRAF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0</w:t>
            </w:r>
          </w:p>
        </w:tc>
      </w:tr>
      <w:tr w:rsidR="00C10153" w:rsidRPr="0068332D" w:rsidTr="00C10153">
        <w:trPr>
          <w:trHeight w:hRule="exact" w:val="227"/>
          <w:jc w:val="center"/>
        </w:trPr>
        <w:tc>
          <w:tcPr>
            <w:tcW w:w="105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744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VTN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C10153" w:rsidRPr="0068332D" w:rsidTr="00C10153">
        <w:trPr>
          <w:trHeight w:hRule="exact" w:val="227"/>
          <w:jc w:val="center"/>
        </w:trPr>
        <w:tc>
          <w:tcPr>
            <w:tcW w:w="105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39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ARHGDIB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C10153" w:rsidRPr="0068332D" w:rsidTr="00C10153">
        <w:trPr>
          <w:trHeight w:hRule="exact" w:val="227"/>
          <w:jc w:val="center"/>
        </w:trPr>
        <w:tc>
          <w:tcPr>
            <w:tcW w:w="105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38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RHOA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0</w:t>
            </w:r>
          </w:p>
        </w:tc>
      </w:tr>
      <w:tr w:rsidR="00C10153" w:rsidRPr="0068332D" w:rsidTr="00C10153">
        <w:trPr>
          <w:trHeight w:hRule="exact" w:val="227"/>
          <w:jc w:val="center"/>
        </w:trPr>
        <w:tc>
          <w:tcPr>
            <w:tcW w:w="105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2339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PIP5K1C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0</w:t>
            </w:r>
          </w:p>
        </w:tc>
      </w:tr>
      <w:tr w:rsidR="00C10153" w:rsidRPr="0068332D" w:rsidTr="00C10153">
        <w:trPr>
          <w:trHeight w:hRule="exact" w:val="227"/>
          <w:jc w:val="center"/>
        </w:trPr>
        <w:tc>
          <w:tcPr>
            <w:tcW w:w="105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741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VCL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0</w:t>
            </w:r>
          </w:p>
        </w:tc>
      </w:tr>
      <w:tr w:rsidR="00C10153" w:rsidRPr="0068332D" w:rsidTr="00C10153">
        <w:trPr>
          <w:trHeight w:hRule="exact" w:val="227"/>
          <w:jc w:val="center"/>
        </w:trPr>
        <w:tc>
          <w:tcPr>
            <w:tcW w:w="105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8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ACTN1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0</w:t>
            </w:r>
          </w:p>
        </w:tc>
      </w:tr>
      <w:tr w:rsidR="00C10153" w:rsidRPr="0068332D" w:rsidTr="00C10153">
        <w:trPr>
          <w:trHeight w:hRule="exact" w:val="227"/>
          <w:jc w:val="center"/>
        </w:trPr>
        <w:tc>
          <w:tcPr>
            <w:tcW w:w="105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367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ITGA1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0</w:t>
            </w:r>
          </w:p>
        </w:tc>
      </w:tr>
      <w:tr w:rsidR="00C10153" w:rsidRPr="0068332D" w:rsidTr="00C10153">
        <w:trPr>
          <w:trHeight w:hRule="exact" w:val="227"/>
          <w:jc w:val="center"/>
        </w:trPr>
        <w:tc>
          <w:tcPr>
            <w:tcW w:w="105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587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RAC1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0</w:t>
            </w:r>
          </w:p>
        </w:tc>
      </w:tr>
      <w:tr w:rsidR="00C10153" w:rsidRPr="0068332D" w:rsidTr="00C10153">
        <w:trPr>
          <w:trHeight w:hRule="exact" w:val="227"/>
          <w:jc w:val="center"/>
        </w:trPr>
        <w:tc>
          <w:tcPr>
            <w:tcW w:w="105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560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MAPK10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0</w:t>
            </w:r>
          </w:p>
        </w:tc>
      </w:tr>
      <w:tr w:rsidR="00C10153" w:rsidRPr="0068332D" w:rsidTr="00C10153">
        <w:trPr>
          <w:trHeight w:hRule="exact" w:val="227"/>
          <w:jc w:val="center"/>
        </w:trPr>
        <w:tc>
          <w:tcPr>
            <w:tcW w:w="105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99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CDC42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0</w:t>
            </w:r>
          </w:p>
        </w:tc>
      </w:tr>
      <w:tr w:rsidR="00C10153" w:rsidRPr="0068332D" w:rsidTr="00C10153">
        <w:trPr>
          <w:trHeight w:hRule="exact" w:val="227"/>
          <w:jc w:val="center"/>
        </w:trPr>
        <w:tc>
          <w:tcPr>
            <w:tcW w:w="105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505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PAK1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0</w:t>
            </w:r>
          </w:p>
        </w:tc>
      </w:tr>
      <w:tr w:rsidR="00C10153" w:rsidRPr="0068332D" w:rsidTr="00C10153">
        <w:trPr>
          <w:trHeight w:hRule="exact" w:val="227"/>
          <w:jc w:val="center"/>
        </w:trPr>
        <w:tc>
          <w:tcPr>
            <w:tcW w:w="105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8530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COL27A1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0</w:t>
            </w:r>
          </w:p>
        </w:tc>
      </w:tr>
      <w:tr w:rsidR="00C10153" w:rsidRPr="0068332D" w:rsidTr="00C10153">
        <w:trPr>
          <w:trHeight w:hRule="exact" w:val="227"/>
          <w:jc w:val="center"/>
        </w:trPr>
        <w:tc>
          <w:tcPr>
            <w:tcW w:w="105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379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KDR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C10153" w:rsidRPr="0068332D" w:rsidTr="00C10153">
        <w:trPr>
          <w:trHeight w:hRule="exact" w:val="227"/>
          <w:jc w:val="center"/>
        </w:trPr>
        <w:tc>
          <w:tcPr>
            <w:tcW w:w="105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58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BAX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C10153" w:rsidRPr="0068332D" w:rsidTr="00C10153">
        <w:trPr>
          <w:trHeight w:hRule="exact" w:val="227"/>
          <w:jc w:val="center"/>
        </w:trPr>
        <w:tc>
          <w:tcPr>
            <w:tcW w:w="105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925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RPS6KA5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D82EFB" w:rsidRPr="0068332D" w:rsidRDefault="00D82EFB" w:rsidP="00D82EFB">
            <w:pPr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1</w:t>
            </w:r>
          </w:p>
        </w:tc>
      </w:tr>
    </w:tbl>
    <w:p w:rsidR="00D82EFB" w:rsidRPr="0068332D" w:rsidRDefault="00D82EFB" w:rsidP="00D82EFB">
      <w:pPr>
        <w:jc w:val="both"/>
      </w:pPr>
    </w:p>
    <w:p w:rsidR="003B1D75" w:rsidRPr="0070280A" w:rsidRDefault="003B1D75" w:rsidP="0070280A">
      <w:pPr>
        <w:spacing w:line="480" w:lineRule="auto"/>
        <w:jc w:val="both"/>
      </w:pPr>
      <w:r w:rsidRPr="0068332D">
        <w:rPr>
          <w:b/>
        </w:rPr>
        <w:t xml:space="preserve">Supplementary Table 5. </w:t>
      </w:r>
      <w:r w:rsidRPr="0070280A">
        <w:t xml:space="preserve">Genes in the perturbed </w:t>
      </w:r>
      <w:proofErr w:type="spellStart"/>
      <w:r w:rsidRPr="0070280A">
        <w:t>everolimus</w:t>
      </w:r>
      <w:proofErr w:type="spellEnd"/>
      <w:r w:rsidRPr="0070280A">
        <w:t xml:space="preserve"> module. The gene ID, the gene symbol and if the gene is DEG (1) or not DEG (0) are reported.</w:t>
      </w:r>
    </w:p>
    <w:p w:rsidR="009D41B2" w:rsidRPr="0068332D" w:rsidRDefault="009D41B2" w:rsidP="00D82D8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1820"/>
        <w:gridCol w:w="1460"/>
      </w:tblGrid>
      <w:tr w:rsidR="003B1D75" w:rsidRPr="0068332D" w:rsidTr="00D64C97">
        <w:trPr>
          <w:trHeight w:val="300"/>
        </w:trPr>
        <w:tc>
          <w:tcPr>
            <w:tcW w:w="1060" w:type="dxa"/>
            <w:shd w:val="clear" w:color="auto" w:fill="auto"/>
            <w:noWrap/>
            <w:hideMark/>
          </w:tcPr>
          <w:p w:rsidR="003B1D75" w:rsidRPr="0068332D" w:rsidRDefault="003B1D75" w:rsidP="00823FEA">
            <w:pPr>
              <w:jc w:val="center"/>
              <w:rPr>
                <w:rFonts w:eastAsia="MS Mincho"/>
                <w:b/>
                <w:sz w:val="20"/>
                <w:szCs w:val="20"/>
              </w:rPr>
            </w:pPr>
            <w:r w:rsidRPr="0068332D">
              <w:rPr>
                <w:rFonts w:eastAsia="MS Mincho"/>
                <w:b/>
                <w:sz w:val="20"/>
                <w:szCs w:val="20"/>
              </w:rPr>
              <w:t>Gene ID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3B1D75" w:rsidRPr="0068332D" w:rsidRDefault="003B1D75" w:rsidP="00823FEA">
            <w:pPr>
              <w:jc w:val="center"/>
              <w:rPr>
                <w:rFonts w:eastAsia="MS Mincho"/>
                <w:b/>
                <w:sz w:val="20"/>
                <w:szCs w:val="20"/>
              </w:rPr>
            </w:pPr>
            <w:r w:rsidRPr="0068332D">
              <w:rPr>
                <w:rFonts w:eastAsia="MS Mincho"/>
                <w:b/>
                <w:sz w:val="20"/>
                <w:szCs w:val="20"/>
              </w:rPr>
              <w:t>Gene symbol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3B1D75" w:rsidRPr="0068332D" w:rsidRDefault="003B1D75" w:rsidP="00823FEA">
            <w:pPr>
              <w:jc w:val="center"/>
              <w:rPr>
                <w:rFonts w:eastAsia="MS Mincho"/>
                <w:b/>
                <w:sz w:val="20"/>
                <w:szCs w:val="20"/>
              </w:rPr>
            </w:pPr>
            <w:r w:rsidRPr="0068332D">
              <w:rPr>
                <w:rFonts w:eastAsia="MS Mincho"/>
                <w:b/>
                <w:sz w:val="20"/>
                <w:szCs w:val="20"/>
              </w:rPr>
              <w:t>DEG 1/0</w:t>
            </w:r>
          </w:p>
        </w:tc>
      </w:tr>
      <w:tr w:rsidR="003B1D75" w:rsidRPr="0068332D" w:rsidTr="00D64C97">
        <w:trPr>
          <w:trHeight w:val="300"/>
        </w:trPr>
        <w:tc>
          <w:tcPr>
            <w:tcW w:w="1060" w:type="dxa"/>
            <w:shd w:val="clear" w:color="auto" w:fill="auto"/>
            <w:noWrap/>
            <w:hideMark/>
          </w:tcPr>
          <w:p w:rsidR="003B1D75" w:rsidRPr="0068332D" w:rsidRDefault="003B1D75" w:rsidP="00823FEA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7056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3B1D75" w:rsidRPr="0068332D" w:rsidRDefault="003B1D75" w:rsidP="00823FEA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THBD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3B1D75" w:rsidRPr="0068332D" w:rsidRDefault="003B1D75" w:rsidP="00823FEA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3B1D75" w:rsidRPr="0068332D" w:rsidTr="00D64C97">
        <w:trPr>
          <w:trHeight w:val="300"/>
        </w:trPr>
        <w:tc>
          <w:tcPr>
            <w:tcW w:w="1060" w:type="dxa"/>
            <w:shd w:val="clear" w:color="auto" w:fill="auto"/>
            <w:noWrap/>
            <w:hideMark/>
          </w:tcPr>
          <w:p w:rsidR="003B1D75" w:rsidRPr="0068332D" w:rsidRDefault="003B1D75" w:rsidP="00823FEA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5624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3B1D75" w:rsidRPr="0068332D" w:rsidRDefault="003B1D75" w:rsidP="00823FEA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PROC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3B1D75" w:rsidRPr="0068332D" w:rsidRDefault="003B1D75" w:rsidP="00823FEA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0</w:t>
            </w:r>
          </w:p>
        </w:tc>
      </w:tr>
      <w:tr w:rsidR="003B1D75" w:rsidRPr="0068332D" w:rsidTr="00D64C97">
        <w:trPr>
          <w:trHeight w:val="300"/>
        </w:trPr>
        <w:tc>
          <w:tcPr>
            <w:tcW w:w="1060" w:type="dxa"/>
            <w:shd w:val="clear" w:color="auto" w:fill="auto"/>
            <w:noWrap/>
            <w:hideMark/>
          </w:tcPr>
          <w:p w:rsidR="003B1D75" w:rsidRPr="0068332D" w:rsidRDefault="003B1D75" w:rsidP="00823FEA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3053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3B1D75" w:rsidRPr="0068332D" w:rsidRDefault="003B1D75" w:rsidP="00823FEA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SERPIND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3B1D75" w:rsidRPr="0068332D" w:rsidRDefault="003B1D75" w:rsidP="00823FEA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1</w:t>
            </w:r>
          </w:p>
        </w:tc>
      </w:tr>
      <w:tr w:rsidR="003B1D75" w:rsidRPr="0068332D" w:rsidTr="00D64C97">
        <w:trPr>
          <w:trHeight w:val="300"/>
        </w:trPr>
        <w:tc>
          <w:tcPr>
            <w:tcW w:w="1060" w:type="dxa"/>
            <w:shd w:val="clear" w:color="auto" w:fill="auto"/>
            <w:noWrap/>
            <w:hideMark/>
          </w:tcPr>
          <w:p w:rsidR="003B1D75" w:rsidRPr="0068332D" w:rsidRDefault="003B1D75" w:rsidP="00823FEA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2147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3B1D75" w:rsidRPr="0068332D" w:rsidRDefault="003B1D75" w:rsidP="00823FEA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F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3B1D75" w:rsidRPr="0068332D" w:rsidRDefault="003B1D75" w:rsidP="00823FEA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0</w:t>
            </w:r>
          </w:p>
        </w:tc>
      </w:tr>
      <w:tr w:rsidR="003B1D75" w:rsidRPr="0068332D" w:rsidTr="00D64C97">
        <w:trPr>
          <w:trHeight w:val="300"/>
        </w:trPr>
        <w:tc>
          <w:tcPr>
            <w:tcW w:w="1060" w:type="dxa"/>
            <w:shd w:val="clear" w:color="auto" w:fill="auto"/>
            <w:noWrap/>
            <w:hideMark/>
          </w:tcPr>
          <w:p w:rsidR="003B1D75" w:rsidRPr="0068332D" w:rsidRDefault="003B1D75" w:rsidP="00823FEA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2158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3B1D75" w:rsidRPr="0068332D" w:rsidRDefault="003B1D75" w:rsidP="00823FEA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F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3B1D75" w:rsidRPr="0068332D" w:rsidRDefault="003B1D75" w:rsidP="00823FEA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0</w:t>
            </w:r>
          </w:p>
        </w:tc>
      </w:tr>
      <w:tr w:rsidR="003B1D75" w:rsidRPr="0068332D" w:rsidTr="00D64C97">
        <w:trPr>
          <w:trHeight w:val="300"/>
        </w:trPr>
        <w:tc>
          <w:tcPr>
            <w:tcW w:w="1060" w:type="dxa"/>
            <w:shd w:val="clear" w:color="auto" w:fill="auto"/>
            <w:noWrap/>
            <w:hideMark/>
          </w:tcPr>
          <w:p w:rsidR="003B1D75" w:rsidRPr="0068332D" w:rsidRDefault="003B1D75" w:rsidP="00823FEA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2159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3B1D75" w:rsidRPr="0068332D" w:rsidRDefault="003B1D75" w:rsidP="00823FEA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F10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3B1D75" w:rsidRPr="0068332D" w:rsidRDefault="003B1D75" w:rsidP="00823FEA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0</w:t>
            </w:r>
          </w:p>
        </w:tc>
      </w:tr>
      <w:tr w:rsidR="003B1D75" w:rsidRPr="0068332D" w:rsidTr="00D64C97">
        <w:trPr>
          <w:trHeight w:val="300"/>
        </w:trPr>
        <w:tc>
          <w:tcPr>
            <w:tcW w:w="1060" w:type="dxa"/>
            <w:shd w:val="clear" w:color="auto" w:fill="auto"/>
            <w:noWrap/>
            <w:hideMark/>
          </w:tcPr>
          <w:p w:rsidR="003B1D75" w:rsidRPr="0068332D" w:rsidRDefault="003B1D75" w:rsidP="00823FEA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2153</w:t>
            </w:r>
          </w:p>
        </w:tc>
        <w:tc>
          <w:tcPr>
            <w:tcW w:w="1820" w:type="dxa"/>
            <w:shd w:val="clear" w:color="auto" w:fill="auto"/>
            <w:noWrap/>
            <w:hideMark/>
          </w:tcPr>
          <w:p w:rsidR="003B1D75" w:rsidRPr="0068332D" w:rsidRDefault="003B1D75" w:rsidP="00823FEA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F5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3B1D75" w:rsidRPr="0068332D" w:rsidRDefault="003B1D75" w:rsidP="00823FEA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8332D">
              <w:rPr>
                <w:rFonts w:eastAsia="MS Mincho"/>
                <w:sz w:val="20"/>
                <w:szCs w:val="20"/>
              </w:rPr>
              <w:t>1</w:t>
            </w:r>
          </w:p>
        </w:tc>
      </w:tr>
    </w:tbl>
    <w:p w:rsidR="00C41D2C" w:rsidRDefault="00C41D2C" w:rsidP="00153ADE">
      <w:pPr>
        <w:rPr>
          <w:sz w:val="20"/>
          <w:szCs w:val="20"/>
        </w:rPr>
      </w:pPr>
    </w:p>
    <w:p w:rsidR="00D240F7" w:rsidRDefault="00D240F7" w:rsidP="00153ADE">
      <w:pPr>
        <w:rPr>
          <w:sz w:val="20"/>
          <w:szCs w:val="20"/>
        </w:rPr>
      </w:pPr>
    </w:p>
    <w:p w:rsidR="00921C23" w:rsidRDefault="00921C23" w:rsidP="00D240F7">
      <w:pPr>
        <w:jc w:val="both"/>
        <w:outlineLvl w:val="0"/>
        <w:rPr>
          <w:b/>
          <w:highlight w:val="yellow"/>
          <w:lang w:val="it-IT"/>
        </w:rPr>
      </w:pPr>
    </w:p>
    <w:p w:rsidR="00921C23" w:rsidRDefault="00921C23" w:rsidP="00D240F7">
      <w:pPr>
        <w:jc w:val="both"/>
        <w:outlineLvl w:val="0"/>
        <w:rPr>
          <w:b/>
          <w:highlight w:val="yellow"/>
          <w:lang w:val="it-IT"/>
        </w:rPr>
      </w:pPr>
    </w:p>
    <w:p w:rsidR="00921C23" w:rsidRDefault="00921C23" w:rsidP="00D240F7">
      <w:pPr>
        <w:jc w:val="both"/>
        <w:outlineLvl w:val="0"/>
        <w:rPr>
          <w:b/>
          <w:highlight w:val="yellow"/>
          <w:lang w:val="it-IT"/>
        </w:rPr>
      </w:pPr>
    </w:p>
    <w:p w:rsidR="00921C23" w:rsidRDefault="00921C23" w:rsidP="00D240F7">
      <w:pPr>
        <w:jc w:val="both"/>
        <w:outlineLvl w:val="0"/>
        <w:rPr>
          <w:b/>
          <w:highlight w:val="yellow"/>
          <w:lang w:val="it-IT"/>
        </w:rPr>
      </w:pPr>
    </w:p>
    <w:p w:rsidR="00921C23" w:rsidRDefault="00921C23" w:rsidP="00D240F7">
      <w:pPr>
        <w:jc w:val="both"/>
        <w:outlineLvl w:val="0"/>
        <w:rPr>
          <w:b/>
          <w:highlight w:val="yellow"/>
          <w:lang w:val="it-IT"/>
        </w:rPr>
      </w:pPr>
    </w:p>
    <w:p w:rsidR="00921C23" w:rsidRDefault="00921C23" w:rsidP="00D240F7">
      <w:pPr>
        <w:jc w:val="both"/>
        <w:outlineLvl w:val="0"/>
        <w:rPr>
          <w:b/>
          <w:highlight w:val="yellow"/>
          <w:lang w:val="it-IT"/>
        </w:rPr>
      </w:pPr>
    </w:p>
    <w:p w:rsidR="00921C23" w:rsidRDefault="00921C23" w:rsidP="00D240F7">
      <w:pPr>
        <w:jc w:val="both"/>
        <w:outlineLvl w:val="0"/>
        <w:rPr>
          <w:b/>
          <w:highlight w:val="yellow"/>
          <w:lang w:val="it-IT"/>
        </w:rPr>
      </w:pPr>
    </w:p>
    <w:p w:rsidR="00921C23" w:rsidRDefault="00921C23" w:rsidP="00D240F7">
      <w:pPr>
        <w:jc w:val="both"/>
        <w:outlineLvl w:val="0"/>
        <w:rPr>
          <w:b/>
          <w:highlight w:val="yellow"/>
          <w:lang w:val="it-IT"/>
        </w:rPr>
      </w:pPr>
    </w:p>
    <w:p w:rsidR="00921C23" w:rsidRDefault="00921C23" w:rsidP="00D240F7">
      <w:pPr>
        <w:jc w:val="both"/>
        <w:outlineLvl w:val="0"/>
        <w:rPr>
          <w:b/>
          <w:highlight w:val="yellow"/>
          <w:lang w:val="it-IT"/>
        </w:rPr>
      </w:pPr>
    </w:p>
    <w:p w:rsidR="00921C23" w:rsidRDefault="00921C23" w:rsidP="00D240F7">
      <w:pPr>
        <w:jc w:val="both"/>
        <w:outlineLvl w:val="0"/>
        <w:rPr>
          <w:b/>
          <w:highlight w:val="yellow"/>
          <w:lang w:val="it-IT"/>
        </w:rPr>
      </w:pPr>
    </w:p>
    <w:p w:rsidR="00921C23" w:rsidRDefault="00921C23" w:rsidP="00D240F7">
      <w:pPr>
        <w:jc w:val="both"/>
        <w:outlineLvl w:val="0"/>
        <w:rPr>
          <w:b/>
          <w:highlight w:val="yellow"/>
          <w:lang w:val="it-IT"/>
        </w:rPr>
      </w:pPr>
    </w:p>
    <w:p w:rsidR="00921C23" w:rsidRDefault="00921C23" w:rsidP="00D240F7">
      <w:pPr>
        <w:jc w:val="both"/>
        <w:outlineLvl w:val="0"/>
        <w:rPr>
          <w:b/>
          <w:highlight w:val="yellow"/>
          <w:lang w:val="it-IT"/>
        </w:rPr>
      </w:pPr>
    </w:p>
    <w:p w:rsidR="00921C23" w:rsidRDefault="00921C23" w:rsidP="00D240F7">
      <w:pPr>
        <w:jc w:val="both"/>
        <w:outlineLvl w:val="0"/>
        <w:rPr>
          <w:b/>
          <w:highlight w:val="yellow"/>
          <w:lang w:val="it-IT"/>
        </w:rPr>
      </w:pPr>
    </w:p>
    <w:p w:rsidR="00921C23" w:rsidRDefault="00921C23" w:rsidP="00D240F7">
      <w:pPr>
        <w:jc w:val="both"/>
        <w:outlineLvl w:val="0"/>
        <w:rPr>
          <w:b/>
          <w:highlight w:val="yellow"/>
          <w:lang w:val="it-IT"/>
        </w:rPr>
      </w:pPr>
    </w:p>
    <w:p w:rsidR="00921C23" w:rsidRDefault="00921C23" w:rsidP="00D240F7">
      <w:pPr>
        <w:jc w:val="both"/>
        <w:outlineLvl w:val="0"/>
        <w:rPr>
          <w:b/>
          <w:highlight w:val="yellow"/>
          <w:lang w:val="it-IT"/>
        </w:rPr>
      </w:pPr>
    </w:p>
    <w:p w:rsidR="00921C23" w:rsidRDefault="00921C23" w:rsidP="00D240F7">
      <w:pPr>
        <w:jc w:val="both"/>
        <w:outlineLvl w:val="0"/>
        <w:rPr>
          <w:b/>
          <w:highlight w:val="yellow"/>
          <w:lang w:val="it-IT"/>
        </w:rPr>
      </w:pPr>
    </w:p>
    <w:p w:rsidR="00921C23" w:rsidRDefault="00921C23" w:rsidP="00D240F7">
      <w:pPr>
        <w:jc w:val="both"/>
        <w:outlineLvl w:val="0"/>
        <w:rPr>
          <w:b/>
          <w:highlight w:val="yellow"/>
          <w:lang w:val="it-IT"/>
        </w:rPr>
      </w:pPr>
    </w:p>
    <w:p w:rsidR="00921C23" w:rsidRDefault="00921C23" w:rsidP="00D240F7">
      <w:pPr>
        <w:jc w:val="both"/>
        <w:outlineLvl w:val="0"/>
        <w:rPr>
          <w:b/>
          <w:highlight w:val="yellow"/>
          <w:lang w:val="it-IT"/>
        </w:rPr>
      </w:pPr>
    </w:p>
    <w:p w:rsidR="00921C23" w:rsidRDefault="00921C23" w:rsidP="00D240F7">
      <w:pPr>
        <w:jc w:val="both"/>
        <w:outlineLvl w:val="0"/>
        <w:rPr>
          <w:b/>
          <w:highlight w:val="yellow"/>
          <w:lang w:val="it-IT"/>
        </w:rPr>
      </w:pPr>
    </w:p>
    <w:p w:rsidR="00921C23" w:rsidRDefault="00921C23" w:rsidP="00D240F7">
      <w:pPr>
        <w:jc w:val="both"/>
        <w:outlineLvl w:val="0"/>
        <w:rPr>
          <w:b/>
          <w:highlight w:val="yellow"/>
          <w:lang w:val="it-IT"/>
        </w:rPr>
      </w:pPr>
    </w:p>
    <w:p w:rsidR="00921C23" w:rsidRDefault="00921C23" w:rsidP="00D240F7">
      <w:pPr>
        <w:jc w:val="both"/>
        <w:outlineLvl w:val="0"/>
        <w:rPr>
          <w:b/>
          <w:highlight w:val="yellow"/>
          <w:lang w:val="it-IT"/>
        </w:rPr>
      </w:pPr>
    </w:p>
    <w:p w:rsidR="00921C23" w:rsidRDefault="00921C23" w:rsidP="00D240F7">
      <w:pPr>
        <w:jc w:val="both"/>
        <w:outlineLvl w:val="0"/>
        <w:rPr>
          <w:b/>
          <w:highlight w:val="yellow"/>
          <w:lang w:val="it-IT"/>
        </w:rPr>
      </w:pPr>
    </w:p>
    <w:p w:rsidR="00921C23" w:rsidRDefault="00921C23" w:rsidP="00D240F7">
      <w:pPr>
        <w:jc w:val="both"/>
        <w:outlineLvl w:val="0"/>
        <w:rPr>
          <w:b/>
          <w:highlight w:val="yellow"/>
          <w:lang w:val="it-IT"/>
        </w:rPr>
      </w:pPr>
    </w:p>
    <w:p w:rsidR="00921C23" w:rsidRDefault="00921C23" w:rsidP="00D240F7">
      <w:pPr>
        <w:jc w:val="both"/>
        <w:outlineLvl w:val="0"/>
        <w:rPr>
          <w:b/>
          <w:highlight w:val="yellow"/>
          <w:lang w:val="it-IT"/>
        </w:rPr>
      </w:pPr>
    </w:p>
    <w:p w:rsidR="00921C23" w:rsidRDefault="00921C23" w:rsidP="00D240F7">
      <w:pPr>
        <w:jc w:val="both"/>
        <w:outlineLvl w:val="0"/>
        <w:rPr>
          <w:b/>
          <w:highlight w:val="yellow"/>
          <w:lang w:val="it-IT"/>
        </w:rPr>
      </w:pPr>
    </w:p>
    <w:p w:rsidR="00921C23" w:rsidRDefault="00921C23" w:rsidP="00D240F7">
      <w:pPr>
        <w:jc w:val="both"/>
        <w:outlineLvl w:val="0"/>
        <w:rPr>
          <w:b/>
          <w:highlight w:val="yellow"/>
          <w:lang w:val="it-IT"/>
        </w:rPr>
      </w:pPr>
    </w:p>
    <w:p w:rsidR="00921C23" w:rsidRDefault="00921C23" w:rsidP="00D240F7">
      <w:pPr>
        <w:jc w:val="both"/>
        <w:outlineLvl w:val="0"/>
        <w:rPr>
          <w:b/>
          <w:highlight w:val="yellow"/>
          <w:lang w:val="it-IT"/>
        </w:rPr>
      </w:pPr>
    </w:p>
    <w:p w:rsidR="00921C23" w:rsidRDefault="00921C23" w:rsidP="00D240F7">
      <w:pPr>
        <w:jc w:val="both"/>
        <w:outlineLvl w:val="0"/>
        <w:rPr>
          <w:b/>
          <w:highlight w:val="yellow"/>
          <w:lang w:val="it-IT"/>
        </w:rPr>
      </w:pPr>
    </w:p>
    <w:p w:rsidR="00921C23" w:rsidRDefault="00921C23" w:rsidP="00D240F7">
      <w:pPr>
        <w:jc w:val="both"/>
        <w:outlineLvl w:val="0"/>
        <w:rPr>
          <w:b/>
          <w:highlight w:val="yellow"/>
          <w:lang w:val="it-IT"/>
        </w:rPr>
      </w:pPr>
    </w:p>
    <w:p w:rsidR="00921C23" w:rsidRDefault="00921C23" w:rsidP="00D240F7">
      <w:pPr>
        <w:jc w:val="both"/>
        <w:outlineLvl w:val="0"/>
        <w:rPr>
          <w:b/>
          <w:highlight w:val="yellow"/>
          <w:lang w:val="it-IT"/>
        </w:rPr>
      </w:pPr>
    </w:p>
    <w:p w:rsidR="00921C23" w:rsidRDefault="00921C23" w:rsidP="00D240F7">
      <w:pPr>
        <w:jc w:val="both"/>
        <w:outlineLvl w:val="0"/>
        <w:rPr>
          <w:b/>
          <w:highlight w:val="yellow"/>
          <w:lang w:val="it-IT"/>
        </w:rPr>
      </w:pPr>
    </w:p>
    <w:p w:rsidR="00921C23" w:rsidRDefault="00921C23" w:rsidP="00D240F7">
      <w:pPr>
        <w:jc w:val="both"/>
        <w:outlineLvl w:val="0"/>
        <w:rPr>
          <w:b/>
          <w:highlight w:val="yellow"/>
          <w:lang w:val="it-IT"/>
        </w:rPr>
      </w:pPr>
    </w:p>
    <w:p w:rsidR="008F1C6D" w:rsidRDefault="008F1C6D" w:rsidP="00D240F7">
      <w:pPr>
        <w:jc w:val="both"/>
        <w:outlineLvl w:val="0"/>
        <w:rPr>
          <w:b/>
          <w:highlight w:val="yellow"/>
          <w:lang w:val="it-IT"/>
        </w:rPr>
      </w:pPr>
    </w:p>
    <w:p w:rsidR="008F1C6D" w:rsidRDefault="008F1C6D" w:rsidP="00D240F7">
      <w:pPr>
        <w:jc w:val="both"/>
        <w:outlineLvl w:val="0"/>
        <w:rPr>
          <w:b/>
          <w:highlight w:val="yellow"/>
          <w:lang w:val="it-IT"/>
        </w:rPr>
      </w:pPr>
    </w:p>
    <w:p w:rsidR="00D240F7" w:rsidRPr="00982F15" w:rsidRDefault="00D240F7" w:rsidP="0070280A">
      <w:pPr>
        <w:spacing w:line="480" w:lineRule="auto"/>
        <w:jc w:val="both"/>
      </w:pPr>
      <w:r w:rsidRPr="0068332D">
        <w:rPr>
          <w:b/>
        </w:rPr>
        <w:lastRenderedPageBreak/>
        <w:t>Supplementa</w:t>
      </w:r>
      <w:r w:rsidR="005900AD">
        <w:rPr>
          <w:b/>
        </w:rPr>
        <w:t>ry</w:t>
      </w:r>
      <w:r w:rsidRPr="0068332D">
        <w:rPr>
          <w:b/>
        </w:rPr>
        <w:t xml:space="preserve"> Figure 1. </w:t>
      </w:r>
      <w:r w:rsidRPr="00982F15">
        <w:t xml:space="preserve">Perturbed pathway module in the group treated with </w:t>
      </w:r>
      <w:proofErr w:type="spellStart"/>
      <w:r w:rsidRPr="00982F15">
        <w:t>everolimus</w:t>
      </w:r>
      <w:proofErr w:type="spellEnd"/>
      <w:r w:rsidRPr="00982F15">
        <w:t xml:space="preserve">. The green nodes are the DEGs, the yellow nodes represent the not DEGs microarray genes that connect the DEGs. Edges represent interactions between two genes. </w:t>
      </w:r>
    </w:p>
    <w:p w:rsidR="00D240F7" w:rsidRPr="00733B71" w:rsidRDefault="00D240F7" w:rsidP="007E5FE7">
      <w:pPr>
        <w:spacing w:line="480" w:lineRule="auto"/>
        <w:jc w:val="both"/>
      </w:pPr>
    </w:p>
    <w:p w:rsidR="00D240F7" w:rsidRDefault="00D240F7" w:rsidP="00153ADE">
      <w:pPr>
        <w:rPr>
          <w:sz w:val="20"/>
          <w:szCs w:val="20"/>
        </w:rPr>
      </w:pPr>
    </w:p>
    <w:p w:rsidR="00D240F7" w:rsidRDefault="00387EEA" w:rsidP="00153ADE">
      <w:pPr>
        <w:rPr>
          <w:sz w:val="20"/>
          <w:szCs w:val="20"/>
        </w:rPr>
      </w:pPr>
      <w:r>
        <w:rPr>
          <w:noProof/>
          <w:sz w:val="20"/>
          <w:szCs w:val="20"/>
          <w:lang w:val="it-IT" w:eastAsia="it-IT"/>
        </w:rPr>
        <w:drawing>
          <wp:inline distT="0" distB="0" distL="0" distR="0">
            <wp:extent cx="6120130" cy="2696210"/>
            <wp:effectExtent l="0" t="0" r="0" b="889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 1.jpeg"/>
                    <pic:cNvPicPr/>
                  </pic:nvPicPr>
                  <pic:blipFill>
                    <a:blip r:embed="rId8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69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40F7" w:rsidRDefault="00D240F7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E9376E" w:rsidRDefault="0070280A" w:rsidP="00E9376E">
      <w:pPr>
        <w:spacing w:line="480" w:lineRule="auto"/>
        <w:jc w:val="both"/>
      </w:pPr>
      <w:r w:rsidRPr="00E9376E">
        <w:rPr>
          <w:b/>
          <w:highlight w:val="yellow"/>
        </w:rPr>
        <w:t xml:space="preserve">Supplementary Figure 2. </w:t>
      </w:r>
      <w:r w:rsidR="00E9376E" w:rsidRPr="00E9376E">
        <w:rPr>
          <w:highlight w:val="yellow"/>
        </w:rPr>
        <w:t xml:space="preserve">(A) </w:t>
      </w:r>
      <w:r w:rsidR="006E430B" w:rsidRPr="00E9376E">
        <w:rPr>
          <w:highlight w:val="yellow"/>
        </w:rPr>
        <w:t>Box-and-whisker-plot</w:t>
      </w:r>
      <w:r w:rsidR="006D093C">
        <w:rPr>
          <w:highlight w:val="yellow"/>
        </w:rPr>
        <w:t>s</w:t>
      </w:r>
      <w:r w:rsidR="006E430B" w:rsidRPr="00E9376E">
        <w:rPr>
          <w:highlight w:val="yellow"/>
        </w:rPr>
        <w:t xml:space="preserve"> showing global methylation levels measured in 769 probes within 31 genes</w:t>
      </w:r>
      <w:r w:rsidR="00E9376E" w:rsidRPr="00E9376E">
        <w:rPr>
          <w:highlight w:val="yellow"/>
        </w:rPr>
        <w:t>,</w:t>
      </w:r>
      <w:r w:rsidR="006E430B" w:rsidRPr="00E9376E">
        <w:rPr>
          <w:highlight w:val="yellow"/>
        </w:rPr>
        <w:t xml:space="preserve"> selected from the perturbed module</w:t>
      </w:r>
      <w:r w:rsidR="00301987">
        <w:rPr>
          <w:highlight w:val="yellow"/>
        </w:rPr>
        <w:t xml:space="preserve"> reported in figure 6</w:t>
      </w:r>
      <w:r w:rsidR="00E9376E" w:rsidRPr="00E9376E">
        <w:rPr>
          <w:highlight w:val="yellow"/>
        </w:rPr>
        <w:t>,</w:t>
      </w:r>
      <w:r w:rsidR="006E430B" w:rsidRPr="00E9376E">
        <w:rPr>
          <w:highlight w:val="yellow"/>
        </w:rPr>
        <w:t xml:space="preserve"> in MZ-CRC-1 cells</w:t>
      </w:r>
      <w:r w:rsidR="00E9376E" w:rsidRPr="00E9376E">
        <w:rPr>
          <w:highlight w:val="yellow"/>
        </w:rPr>
        <w:t xml:space="preserve"> </w:t>
      </w:r>
      <w:r w:rsidR="006D093C" w:rsidRPr="00E9376E">
        <w:rPr>
          <w:highlight w:val="yellow"/>
        </w:rPr>
        <w:t xml:space="preserve">without </w:t>
      </w:r>
      <w:r w:rsidR="006D093C">
        <w:rPr>
          <w:highlight w:val="yellow"/>
        </w:rPr>
        <w:t xml:space="preserve">(CTR) or </w:t>
      </w:r>
      <w:r w:rsidR="00E9376E" w:rsidRPr="00E9376E">
        <w:rPr>
          <w:highlight w:val="yellow"/>
        </w:rPr>
        <w:t xml:space="preserve">with </w:t>
      </w:r>
      <w:proofErr w:type="spellStart"/>
      <w:r w:rsidR="00E9376E" w:rsidRPr="00E9376E">
        <w:rPr>
          <w:highlight w:val="yellow"/>
        </w:rPr>
        <w:t>everolimus</w:t>
      </w:r>
      <w:proofErr w:type="spellEnd"/>
      <w:r w:rsidR="00E9376E" w:rsidRPr="00E9376E">
        <w:rPr>
          <w:highlight w:val="yellow"/>
        </w:rPr>
        <w:t xml:space="preserve"> (EV) and/or 5-aza-2’deoxycytidine (AZA). </w:t>
      </w:r>
      <w:r w:rsidR="006E430B" w:rsidRPr="00E9376E">
        <w:rPr>
          <w:highlight w:val="yellow"/>
        </w:rPr>
        <w:t>(</w:t>
      </w:r>
      <w:r w:rsidR="00E9376E" w:rsidRPr="00E9376E">
        <w:rPr>
          <w:highlight w:val="yellow"/>
        </w:rPr>
        <w:t>B</w:t>
      </w:r>
      <w:r w:rsidR="006E430B" w:rsidRPr="00E9376E">
        <w:rPr>
          <w:highlight w:val="yellow"/>
        </w:rPr>
        <w:t>) Density plot showing methylation level distributions of treated and untreated samples.</w:t>
      </w:r>
      <w:r w:rsidR="00E9376E" w:rsidRPr="00E9376E">
        <w:rPr>
          <w:highlight w:val="yellow"/>
        </w:rPr>
        <w:t xml:space="preserve"> (C) B</w:t>
      </w:r>
      <w:r w:rsidR="006E430B" w:rsidRPr="00E9376E">
        <w:rPr>
          <w:highlight w:val="yellow"/>
        </w:rPr>
        <w:t>ox-</w:t>
      </w:r>
      <w:r w:rsidR="00E9376E" w:rsidRPr="00E9376E">
        <w:rPr>
          <w:highlight w:val="yellow"/>
        </w:rPr>
        <w:t>and-</w:t>
      </w:r>
      <w:r w:rsidR="006E430B" w:rsidRPr="00E9376E">
        <w:rPr>
          <w:highlight w:val="yellow"/>
        </w:rPr>
        <w:t>whisker-plot</w:t>
      </w:r>
      <w:r w:rsidR="00E9376E" w:rsidRPr="00E9376E">
        <w:rPr>
          <w:highlight w:val="yellow"/>
        </w:rPr>
        <w:t>s</w:t>
      </w:r>
      <w:r w:rsidR="006E430B" w:rsidRPr="00E9376E">
        <w:rPr>
          <w:highlight w:val="yellow"/>
        </w:rPr>
        <w:t xml:space="preserve"> showing global methylation levels </w:t>
      </w:r>
      <w:r w:rsidR="006D093C">
        <w:rPr>
          <w:highlight w:val="yellow"/>
        </w:rPr>
        <w:t xml:space="preserve">of </w:t>
      </w:r>
      <w:r w:rsidR="006E430B" w:rsidRPr="00E9376E">
        <w:rPr>
          <w:highlight w:val="yellow"/>
        </w:rPr>
        <w:t>NGFR, MAPK10, TP53, BAX</w:t>
      </w:r>
      <w:r w:rsidR="00E9376E" w:rsidRPr="00E9376E">
        <w:rPr>
          <w:highlight w:val="yellow"/>
        </w:rPr>
        <w:t xml:space="preserve"> and</w:t>
      </w:r>
      <w:r w:rsidR="006E430B" w:rsidRPr="00E9376E">
        <w:rPr>
          <w:highlight w:val="yellow"/>
        </w:rPr>
        <w:t xml:space="preserve"> BCL2 </w:t>
      </w:r>
      <w:r w:rsidR="00E9376E" w:rsidRPr="00E9376E">
        <w:rPr>
          <w:highlight w:val="yellow"/>
        </w:rPr>
        <w:t xml:space="preserve">genes </w:t>
      </w:r>
      <w:r w:rsidR="006E430B" w:rsidRPr="00E9376E">
        <w:rPr>
          <w:highlight w:val="yellow"/>
        </w:rPr>
        <w:t>in treated and untreated samples.</w:t>
      </w:r>
      <w:bookmarkStart w:id="0" w:name="_GoBack"/>
      <w:bookmarkEnd w:id="0"/>
    </w:p>
    <w:p w:rsidR="006D093C" w:rsidRDefault="006D093C" w:rsidP="00E9376E">
      <w:pPr>
        <w:spacing w:line="480" w:lineRule="auto"/>
        <w:jc w:val="both"/>
      </w:pPr>
    </w:p>
    <w:p w:rsidR="006D093C" w:rsidRDefault="006D093C" w:rsidP="00E9376E">
      <w:pPr>
        <w:spacing w:line="480" w:lineRule="auto"/>
        <w:jc w:val="both"/>
      </w:pPr>
      <w:r>
        <w:rPr>
          <w:noProof/>
          <w:lang w:val="it-IT" w:eastAsia="it-IT"/>
        </w:rPr>
        <w:drawing>
          <wp:inline distT="0" distB="0" distL="0" distR="0" wp14:anchorId="2603E1AC" wp14:editId="451BF817">
            <wp:extent cx="6515595" cy="3811219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2"/>
                    <a:stretch>
                      <a:fillRect/>
                    </a:stretch>
                  </pic:blipFill>
                  <pic:spPr>
                    <a:xfrm>
                      <a:off x="0" y="0"/>
                      <a:ext cx="6520630" cy="3814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093C" w:rsidRDefault="006D093C" w:rsidP="00E9376E">
      <w:pPr>
        <w:spacing w:line="480" w:lineRule="auto"/>
        <w:jc w:val="both"/>
      </w:pPr>
    </w:p>
    <w:p w:rsidR="00E9376E" w:rsidRDefault="00E9376E" w:rsidP="00E9376E">
      <w:pPr>
        <w:spacing w:line="480" w:lineRule="auto"/>
        <w:jc w:val="both"/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Default="0070280A" w:rsidP="00153ADE">
      <w:pPr>
        <w:rPr>
          <w:sz w:val="20"/>
          <w:szCs w:val="20"/>
        </w:rPr>
      </w:pPr>
    </w:p>
    <w:p w:rsidR="0070280A" w:rsidRPr="0068332D" w:rsidRDefault="0070280A" w:rsidP="00153ADE">
      <w:pPr>
        <w:rPr>
          <w:sz w:val="20"/>
          <w:szCs w:val="20"/>
        </w:rPr>
      </w:pPr>
    </w:p>
    <w:sectPr w:rsidR="0070280A" w:rsidRPr="0068332D" w:rsidSect="000009B6">
      <w:footerReference w:type="default" r:id="rId8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333B" w:rsidRDefault="003F333B" w:rsidP="00CF28EE">
      <w:r>
        <w:separator/>
      </w:r>
    </w:p>
  </w:endnote>
  <w:endnote w:type="continuationSeparator" w:id="0">
    <w:p w:rsidR="003F333B" w:rsidRDefault="003F333B" w:rsidP="00CF28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MS-Bold">
    <w:altName w:val="Trebuchet MS"/>
    <w:charset w:val="00"/>
    <w:family w:val="auto"/>
    <w:pitch w:val="variable"/>
    <w:sig w:usb0="00000287" w:usb1="00000000" w:usb2="00000000" w:usb3="00000000" w:csb0="0000009F" w:csb1="00000000"/>
  </w:font>
  <w:font w:name="TrebuchetMS">
    <w:altName w:val="Trebuchet MS"/>
    <w:charset w:val="00"/>
    <w:family w:val="auto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56364965"/>
      <w:docPartObj>
        <w:docPartGallery w:val="Page Numbers (Bottom of Page)"/>
        <w:docPartUnique/>
      </w:docPartObj>
    </w:sdtPr>
    <w:sdtContent>
      <w:p w:rsidR="00301987" w:rsidRDefault="00301987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096E" w:rsidRPr="009A096E">
          <w:rPr>
            <w:noProof/>
            <w:lang w:val="it-IT"/>
          </w:rPr>
          <w:t>7</w:t>
        </w:r>
        <w:r>
          <w:fldChar w:fldCharType="end"/>
        </w:r>
      </w:p>
    </w:sdtContent>
  </w:sdt>
  <w:p w:rsidR="00301987" w:rsidRDefault="00301987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333B" w:rsidRDefault="003F333B" w:rsidP="00CF28EE">
      <w:r>
        <w:separator/>
      </w:r>
    </w:p>
  </w:footnote>
  <w:footnote w:type="continuationSeparator" w:id="0">
    <w:p w:rsidR="003F333B" w:rsidRDefault="003F333B" w:rsidP="00CF28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5C2B5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nsid w:val="030755C3"/>
    <w:multiLevelType w:val="hybridMultilevel"/>
    <w:tmpl w:val="6F8246D0"/>
    <w:lvl w:ilvl="0" w:tplc="39D4F6D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D12F39"/>
    <w:multiLevelType w:val="hybridMultilevel"/>
    <w:tmpl w:val="DCE2680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12555A"/>
    <w:multiLevelType w:val="hybridMultilevel"/>
    <w:tmpl w:val="8BC80E5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7A7469"/>
    <w:multiLevelType w:val="hybridMultilevel"/>
    <w:tmpl w:val="80B086B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B576BF0"/>
    <w:multiLevelType w:val="hybridMultilevel"/>
    <w:tmpl w:val="B97A1BD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FBE4254"/>
    <w:multiLevelType w:val="hybridMultilevel"/>
    <w:tmpl w:val="8EC6CBC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A070E22"/>
    <w:multiLevelType w:val="hybridMultilevel"/>
    <w:tmpl w:val="BE7AC70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EA05F57"/>
    <w:multiLevelType w:val="multilevel"/>
    <w:tmpl w:val="00000002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0">
    <w:nsid w:val="77791FD9"/>
    <w:multiLevelType w:val="hybridMultilevel"/>
    <w:tmpl w:val="EB1297F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A45C0C26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9"/>
  </w:num>
  <w:num w:numId="6">
    <w:abstractNumId w:val="10"/>
  </w:num>
  <w:num w:numId="7">
    <w:abstractNumId w:val="7"/>
  </w:num>
  <w:num w:numId="8">
    <w:abstractNumId w:val="3"/>
  </w:num>
  <w:num w:numId="9">
    <w:abstractNumId w:val="6"/>
  </w:num>
  <w:num w:numId="10">
    <w:abstractNumId w:val="8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25990"/>
    <w:rsid w:val="000009B6"/>
    <w:rsid w:val="00000F44"/>
    <w:rsid w:val="00002787"/>
    <w:rsid w:val="00003BBE"/>
    <w:rsid w:val="000050FB"/>
    <w:rsid w:val="000056CB"/>
    <w:rsid w:val="000106F3"/>
    <w:rsid w:val="00014AA1"/>
    <w:rsid w:val="00015F0F"/>
    <w:rsid w:val="00023467"/>
    <w:rsid w:val="00024E04"/>
    <w:rsid w:val="00026067"/>
    <w:rsid w:val="00027512"/>
    <w:rsid w:val="00027C4B"/>
    <w:rsid w:val="000403BB"/>
    <w:rsid w:val="00044408"/>
    <w:rsid w:val="0004779C"/>
    <w:rsid w:val="00047B43"/>
    <w:rsid w:val="00047DBE"/>
    <w:rsid w:val="000520DE"/>
    <w:rsid w:val="000528CF"/>
    <w:rsid w:val="00056BAA"/>
    <w:rsid w:val="0006101D"/>
    <w:rsid w:val="000672A5"/>
    <w:rsid w:val="00072819"/>
    <w:rsid w:val="00072BC2"/>
    <w:rsid w:val="00084CBE"/>
    <w:rsid w:val="000871A1"/>
    <w:rsid w:val="00091FFD"/>
    <w:rsid w:val="00092019"/>
    <w:rsid w:val="00096145"/>
    <w:rsid w:val="000A1CA8"/>
    <w:rsid w:val="000A3669"/>
    <w:rsid w:val="000A55BB"/>
    <w:rsid w:val="000A70C0"/>
    <w:rsid w:val="000B63C0"/>
    <w:rsid w:val="000B6F44"/>
    <w:rsid w:val="000C0FC8"/>
    <w:rsid w:val="000C6F74"/>
    <w:rsid w:val="000D08C8"/>
    <w:rsid w:val="000D19F4"/>
    <w:rsid w:val="000D3388"/>
    <w:rsid w:val="000E2F4F"/>
    <w:rsid w:val="000E475C"/>
    <w:rsid w:val="000E580A"/>
    <w:rsid w:val="000E7E96"/>
    <w:rsid w:val="000F3B78"/>
    <w:rsid w:val="000F4706"/>
    <w:rsid w:val="00100933"/>
    <w:rsid w:val="00104091"/>
    <w:rsid w:val="001129A1"/>
    <w:rsid w:val="00113DBA"/>
    <w:rsid w:val="00114F96"/>
    <w:rsid w:val="0011562D"/>
    <w:rsid w:val="00115E33"/>
    <w:rsid w:val="001239E0"/>
    <w:rsid w:val="00126903"/>
    <w:rsid w:val="001273AE"/>
    <w:rsid w:val="001324DE"/>
    <w:rsid w:val="00132ACE"/>
    <w:rsid w:val="0013552C"/>
    <w:rsid w:val="001376A2"/>
    <w:rsid w:val="00144255"/>
    <w:rsid w:val="00144CD7"/>
    <w:rsid w:val="00151A04"/>
    <w:rsid w:val="00153ADE"/>
    <w:rsid w:val="001557A2"/>
    <w:rsid w:val="00160638"/>
    <w:rsid w:val="00161AC7"/>
    <w:rsid w:val="001640B8"/>
    <w:rsid w:val="00164C6B"/>
    <w:rsid w:val="00165219"/>
    <w:rsid w:val="00184B8A"/>
    <w:rsid w:val="00187260"/>
    <w:rsid w:val="00187FFD"/>
    <w:rsid w:val="001908D1"/>
    <w:rsid w:val="0019259B"/>
    <w:rsid w:val="00194132"/>
    <w:rsid w:val="001961B9"/>
    <w:rsid w:val="001A3753"/>
    <w:rsid w:val="001A504B"/>
    <w:rsid w:val="001A68D6"/>
    <w:rsid w:val="001A7C14"/>
    <w:rsid w:val="001D0AA7"/>
    <w:rsid w:val="001D2410"/>
    <w:rsid w:val="001E0688"/>
    <w:rsid w:val="001E07DD"/>
    <w:rsid w:val="001E0F6C"/>
    <w:rsid w:val="001E2BFA"/>
    <w:rsid w:val="001E2E52"/>
    <w:rsid w:val="001E5C03"/>
    <w:rsid w:val="001E75BD"/>
    <w:rsid w:val="001F785A"/>
    <w:rsid w:val="0020037B"/>
    <w:rsid w:val="00202515"/>
    <w:rsid w:val="0020278D"/>
    <w:rsid w:val="00203B90"/>
    <w:rsid w:val="00205B8F"/>
    <w:rsid w:val="00210A9D"/>
    <w:rsid w:val="00215142"/>
    <w:rsid w:val="00221186"/>
    <w:rsid w:val="00221773"/>
    <w:rsid w:val="002217AD"/>
    <w:rsid w:val="00225A93"/>
    <w:rsid w:val="00231A15"/>
    <w:rsid w:val="002349C0"/>
    <w:rsid w:val="00236003"/>
    <w:rsid w:val="00236D9E"/>
    <w:rsid w:val="00237037"/>
    <w:rsid w:val="0023739A"/>
    <w:rsid w:val="00242DDC"/>
    <w:rsid w:val="0024553F"/>
    <w:rsid w:val="0024684D"/>
    <w:rsid w:val="00246F4D"/>
    <w:rsid w:val="002471B3"/>
    <w:rsid w:val="002544A7"/>
    <w:rsid w:val="00257AB1"/>
    <w:rsid w:val="0026001D"/>
    <w:rsid w:val="00264863"/>
    <w:rsid w:val="00265B67"/>
    <w:rsid w:val="002668D2"/>
    <w:rsid w:val="00274776"/>
    <w:rsid w:val="00275C64"/>
    <w:rsid w:val="002773C2"/>
    <w:rsid w:val="00282A3D"/>
    <w:rsid w:val="00285B85"/>
    <w:rsid w:val="002864E9"/>
    <w:rsid w:val="00287791"/>
    <w:rsid w:val="00287F4A"/>
    <w:rsid w:val="00295D68"/>
    <w:rsid w:val="0029703B"/>
    <w:rsid w:val="002A1FEE"/>
    <w:rsid w:val="002A5099"/>
    <w:rsid w:val="002B01F7"/>
    <w:rsid w:val="002B15C3"/>
    <w:rsid w:val="002B4588"/>
    <w:rsid w:val="002B6A00"/>
    <w:rsid w:val="002B7F70"/>
    <w:rsid w:val="002C07FA"/>
    <w:rsid w:val="002C4530"/>
    <w:rsid w:val="002C6432"/>
    <w:rsid w:val="002D30C0"/>
    <w:rsid w:val="002D53B0"/>
    <w:rsid w:val="002D6B45"/>
    <w:rsid w:val="002E35D6"/>
    <w:rsid w:val="002E4A4E"/>
    <w:rsid w:val="002E5396"/>
    <w:rsid w:val="002E7548"/>
    <w:rsid w:val="002F08F5"/>
    <w:rsid w:val="002F0CC3"/>
    <w:rsid w:val="002F3912"/>
    <w:rsid w:val="002F5259"/>
    <w:rsid w:val="002F6FD6"/>
    <w:rsid w:val="002F74D2"/>
    <w:rsid w:val="0030039D"/>
    <w:rsid w:val="00301987"/>
    <w:rsid w:val="00304098"/>
    <w:rsid w:val="00304BB7"/>
    <w:rsid w:val="0031009A"/>
    <w:rsid w:val="00311261"/>
    <w:rsid w:val="0031670C"/>
    <w:rsid w:val="00316B88"/>
    <w:rsid w:val="003208F5"/>
    <w:rsid w:val="003231F4"/>
    <w:rsid w:val="00323C14"/>
    <w:rsid w:val="00325034"/>
    <w:rsid w:val="003271D6"/>
    <w:rsid w:val="00340B0E"/>
    <w:rsid w:val="00341ABA"/>
    <w:rsid w:val="00342F70"/>
    <w:rsid w:val="003506F6"/>
    <w:rsid w:val="0035233F"/>
    <w:rsid w:val="00352E84"/>
    <w:rsid w:val="00356597"/>
    <w:rsid w:val="00361812"/>
    <w:rsid w:val="0036237F"/>
    <w:rsid w:val="00362FBD"/>
    <w:rsid w:val="0036380D"/>
    <w:rsid w:val="00366B0A"/>
    <w:rsid w:val="003701AF"/>
    <w:rsid w:val="00375629"/>
    <w:rsid w:val="00383E49"/>
    <w:rsid w:val="00385570"/>
    <w:rsid w:val="00387943"/>
    <w:rsid w:val="00387EEA"/>
    <w:rsid w:val="003915CF"/>
    <w:rsid w:val="00392178"/>
    <w:rsid w:val="003925D6"/>
    <w:rsid w:val="00393A5F"/>
    <w:rsid w:val="0039598F"/>
    <w:rsid w:val="003A1218"/>
    <w:rsid w:val="003A156D"/>
    <w:rsid w:val="003A22C2"/>
    <w:rsid w:val="003A37E4"/>
    <w:rsid w:val="003B1D75"/>
    <w:rsid w:val="003B5FD1"/>
    <w:rsid w:val="003B772C"/>
    <w:rsid w:val="003C058D"/>
    <w:rsid w:val="003C0C2C"/>
    <w:rsid w:val="003C1D1A"/>
    <w:rsid w:val="003C530E"/>
    <w:rsid w:val="003C71DD"/>
    <w:rsid w:val="003D0291"/>
    <w:rsid w:val="003D1815"/>
    <w:rsid w:val="003D3CDE"/>
    <w:rsid w:val="003D55ED"/>
    <w:rsid w:val="003D5F1E"/>
    <w:rsid w:val="003E09EA"/>
    <w:rsid w:val="003E2D0E"/>
    <w:rsid w:val="003E34CD"/>
    <w:rsid w:val="003E62C6"/>
    <w:rsid w:val="003E75FD"/>
    <w:rsid w:val="003F197B"/>
    <w:rsid w:val="003F333B"/>
    <w:rsid w:val="003F5778"/>
    <w:rsid w:val="003F68A2"/>
    <w:rsid w:val="00400DAC"/>
    <w:rsid w:val="00402609"/>
    <w:rsid w:val="0040473F"/>
    <w:rsid w:val="00411170"/>
    <w:rsid w:val="00411FD6"/>
    <w:rsid w:val="004134BA"/>
    <w:rsid w:val="0041518F"/>
    <w:rsid w:val="00415C03"/>
    <w:rsid w:val="00417646"/>
    <w:rsid w:val="004203E3"/>
    <w:rsid w:val="00420B99"/>
    <w:rsid w:val="004233DF"/>
    <w:rsid w:val="004255CA"/>
    <w:rsid w:val="00433B95"/>
    <w:rsid w:val="00434847"/>
    <w:rsid w:val="004357FD"/>
    <w:rsid w:val="00440139"/>
    <w:rsid w:val="0044047C"/>
    <w:rsid w:val="0044144B"/>
    <w:rsid w:val="0044240E"/>
    <w:rsid w:val="0044278C"/>
    <w:rsid w:val="004442E2"/>
    <w:rsid w:val="00444697"/>
    <w:rsid w:val="00464A31"/>
    <w:rsid w:val="0046729C"/>
    <w:rsid w:val="0047198B"/>
    <w:rsid w:val="00472A40"/>
    <w:rsid w:val="00484802"/>
    <w:rsid w:val="0048480F"/>
    <w:rsid w:val="00485E78"/>
    <w:rsid w:val="00487ED9"/>
    <w:rsid w:val="0049386A"/>
    <w:rsid w:val="00496F70"/>
    <w:rsid w:val="004A41F1"/>
    <w:rsid w:val="004A5388"/>
    <w:rsid w:val="004A611E"/>
    <w:rsid w:val="004B1260"/>
    <w:rsid w:val="004B267C"/>
    <w:rsid w:val="004B2909"/>
    <w:rsid w:val="004B2EE2"/>
    <w:rsid w:val="004B3068"/>
    <w:rsid w:val="004B34C4"/>
    <w:rsid w:val="004B66B9"/>
    <w:rsid w:val="004B6C07"/>
    <w:rsid w:val="004C58F5"/>
    <w:rsid w:val="004C7810"/>
    <w:rsid w:val="004E3DAF"/>
    <w:rsid w:val="004E4BD1"/>
    <w:rsid w:val="004E516B"/>
    <w:rsid w:val="004E5741"/>
    <w:rsid w:val="004E580A"/>
    <w:rsid w:val="004E5DA2"/>
    <w:rsid w:val="004E69A8"/>
    <w:rsid w:val="004F19E7"/>
    <w:rsid w:val="004F4F4A"/>
    <w:rsid w:val="004F706C"/>
    <w:rsid w:val="0050144A"/>
    <w:rsid w:val="005028AF"/>
    <w:rsid w:val="00502C32"/>
    <w:rsid w:val="0050342C"/>
    <w:rsid w:val="005041E4"/>
    <w:rsid w:val="0051528D"/>
    <w:rsid w:val="00523203"/>
    <w:rsid w:val="00527002"/>
    <w:rsid w:val="00527A43"/>
    <w:rsid w:val="00532263"/>
    <w:rsid w:val="00533770"/>
    <w:rsid w:val="00534A11"/>
    <w:rsid w:val="00537313"/>
    <w:rsid w:val="005458C8"/>
    <w:rsid w:val="00545FDC"/>
    <w:rsid w:val="00552542"/>
    <w:rsid w:val="00555A2F"/>
    <w:rsid w:val="00563A1C"/>
    <w:rsid w:val="00566C7D"/>
    <w:rsid w:val="00570B2B"/>
    <w:rsid w:val="00571C77"/>
    <w:rsid w:val="00573229"/>
    <w:rsid w:val="00574C13"/>
    <w:rsid w:val="00575DBA"/>
    <w:rsid w:val="0058209C"/>
    <w:rsid w:val="00582AF8"/>
    <w:rsid w:val="005843AE"/>
    <w:rsid w:val="005865FC"/>
    <w:rsid w:val="005900AD"/>
    <w:rsid w:val="005901AC"/>
    <w:rsid w:val="00594886"/>
    <w:rsid w:val="005A055F"/>
    <w:rsid w:val="005A307F"/>
    <w:rsid w:val="005A4E6D"/>
    <w:rsid w:val="005A5D07"/>
    <w:rsid w:val="005B148F"/>
    <w:rsid w:val="005B2104"/>
    <w:rsid w:val="005B38CB"/>
    <w:rsid w:val="005C0DD9"/>
    <w:rsid w:val="005C358C"/>
    <w:rsid w:val="005C4112"/>
    <w:rsid w:val="005C47DC"/>
    <w:rsid w:val="005D1706"/>
    <w:rsid w:val="005D1834"/>
    <w:rsid w:val="005E01BF"/>
    <w:rsid w:val="005E26D1"/>
    <w:rsid w:val="005E6B05"/>
    <w:rsid w:val="005F14BC"/>
    <w:rsid w:val="005F1F02"/>
    <w:rsid w:val="005F29CB"/>
    <w:rsid w:val="005F353A"/>
    <w:rsid w:val="005F49BA"/>
    <w:rsid w:val="005F55FE"/>
    <w:rsid w:val="006106C2"/>
    <w:rsid w:val="00612BFC"/>
    <w:rsid w:val="00615BAB"/>
    <w:rsid w:val="0061666D"/>
    <w:rsid w:val="006228BD"/>
    <w:rsid w:val="006245CA"/>
    <w:rsid w:val="00625E7B"/>
    <w:rsid w:val="00626C80"/>
    <w:rsid w:val="006308CB"/>
    <w:rsid w:val="00630A72"/>
    <w:rsid w:val="00632550"/>
    <w:rsid w:val="00633628"/>
    <w:rsid w:val="00635429"/>
    <w:rsid w:val="0064309E"/>
    <w:rsid w:val="00643330"/>
    <w:rsid w:val="0064499F"/>
    <w:rsid w:val="00646EEE"/>
    <w:rsid w:val="00646FB5"/>
    <w:rsid w:val="00647E1E"/>
    <w:rsid w:val="00655301"/>
    <w:rsid w:val="0066046C"/>
    <w:rsid w:val="00661DE6"/>
    <w:rsid w:val="00665E45"/>
    <w:rsid w:val="00666C80"/>
    <w:rsid w:val="00667BDC"/>
    <w:rsid w:val="0067299C"/>
    <w:rsid w:val="00673DF8"/>
    <w:rsid w:val="00673FE2"/>
    <w:rsid w:val="00675D57"/>
    <w:rsid w:val="00677B7E"/>
    <w:rsid w:val="00680365"/>
    <w:rsid w:val="006824C5"/>
    <w:rsid w:val="0068332D"/>
    <w:rsid w:val="0069610F"/>
    <w:rsid w:val="006A0C95"/>
    <w:rsid w:val="006A14EF"/>
    <w:rsid w:val="006A339C"/>
    <w:rsid w:val="006A70A4"/>
    <w:rsid w:val="006A7822"/>
    <w:rsid w:val="006A7FAD"/>
    <w:rsid w:val="006B020E"/>
    <w:rsid w:val="006C18FC"/>
    <w:rsid w:val="006C4833"/>
    <w:rsid w:val="006D093C"/>
    <w:rsid w:val="006D1F75"/>
    <w:rsid w:val="006D298F"/>
    <w:rsid w:val="006D4F28"/>
    <w:rsid w:val="006E07A5"/>
    <w:rsid w:val="006E21AA"/>
    <w:rsid w:val="006E244A"/>
    <w:rsid w:val="006E2D63"/>
    <w:rsid w:val="006E430B"/>
    <w:rsid w:val="006F431E"/>
    <w:rsid w:val="006F6AD5"/>
    <w:rsid w:val="006F74A3"/>
    <w:rsid w:val="006F7516"/>
    <w:rsid w:val="007000B8"/>
    <w:rsid w:val="00700F8E"/>
    <w:rsid w:val="0070144A"/>
    <w:rsid w:val="0070216F"/>
    <w:rsid w:val="0070280A"/>
    <w:rsid w:val="00703620"/>
    <w:rsid w:val="00704FBC"/>
    <w:rsid w:val="0070652B"/>
    <w:rsid w:val="0071093D"/>
    <w:rsid w:val="00711AAD"/>
    <w:rsid w:val="007140FF"/>
    <w:rsid w:val="00714956"/>
    <w:rsid w:val="0071539C"/>
    <w:rsid w:val="007179CE"/>
    <w:rsid w:val="00723588"/>
    <w:rsid w:val="00730929"/>
    <w:rsid w:val="00733B71"/>
    <w:rsid w:val="00735368"/>
    <w:rsid w:val="00735AD5"/>
    <w:rsid w:val="0073677B"/>
    <w:rsid w:val="00741BF8"/>
    <w:rsid w:val="007438E6"/>
    <w:rsid w:val="00744C2E"/>
    <w:rsid w:val="007453B6"/>
    <w:rsid w:val="0074689F"/>
    <w:rsid w:val="00752F79"/>
    <w:rsid w:val="00753AF9"/>
    <w:rsid w:val="007572EE"/>
    <w:rsid w:val="00763F71"/>
    <w:rsid w:val="007640FE"/>
    <w:rsid w:val="00767FE5"/>
    <w:rsid w:val="00770212"/>
    <w:rsid w:val="0077232C"/>
    <w:rsid w:val="007765FF"/>
    <w:rsid w:val="007820C8"/>
    <w:rsid w:val="00784A81"/>
    <w:rsid w:val="00784F9A"/>
    <w:rsid w:val="0078524A"/>
    <w:rsid w:val="00797DD6"/>
    <w:rsid w:val="007A1D88"/>
    <w:rsid w:val="007A67F9"/>
    <w:rsid w:val="007B2A0F"/>
    <w:rsid w:val="007B518F"/>
    <w:rsid w:val="007C0D2D"/>
    <w:rsid w:val="007C333A"/>
    <w:rsid w:val="007C4A31"/>
    <w:rsid w:val="007C7C6A"/>
    <w:rsid w:val="007D0B97"/>
    <w:rsid w:val="007D4577"/>
    <w:rsid w:val="007D46FD"/>
    <w:rsid w:val="007D4901"/>
    <w:rsid w:val="007D6FB8"/>
    <w:rsid w:val="007D701E"/>
    <w:rsid w:val="007E2011"/>
    <w:rsid w:val="007E430E"/>
    <w:rsid w:val="007E512F"/>
    <w:rsid w:val="007E5FE7"/>
    <w:rsid w:val="007F3AAB"/>
    <w:rsid w:val="008078D9"/>
    <w:rsid w:val="0081144C"/>
    <w:rsid w:val="008126E7"/>
    <w:rsid w:val="00812A42"/>
    <w:rsid w:val="00813A63"/>
    <w:rsid w:val="008173CC"/>
    <w:rsid w:val="00821BFC"/>
    <w:rsid w:val="00823FEA"/>
    <w:rsid w:val="0082483A"/>
    <w:rsid w:val="00824D06"/>
    <w:rsid w:val="00825912"/>
    <w:rsid w:val="00825990"/>
    <w:rsid w:val="00833747"/>
    <w:rsid w:val="00834313"/>
    <w:rsid w:val="00835470"/>
    <w:rsid w:val="00844B06"/>
    <w:rsid w:val="00850D2D"/>
    <w:rsid w:val="00853325"/>
    <w:rsid w:val="00854626"/>
    <w:rsid w:val="00854C68"/>
    <w:rsid w:val="00854E43"/>
    <w:rsid w:val="00866C36"/>
    <w:rsid w:val="00871F76"/>
    <w:rsid w:val="0087439C"/>
    <w:rsid w:val="00874F7C"/>
    <w:rsid w:val="008807B3"/>
    <w:rsid w:val="00880EC0"/>
    <w:rsid w:val="00881209"/>
    <w:rsid w:val="008849F0"/>
    <w:rsid w:val="008863DD"/>
    <w:rsid w:val="008870F0"/>
    <w:rsid w:val="0088733F"/>
    <w:rsid w:val="008903DB"/>
    <w:rsid w:val="0089458D"/>
    <w:rsid w:val="00895BC9"/>
    <w:rsid w:val="0089626B"/>
    <w:rsid w:val="00896C58"/>
    <w:rsid w:val="00897FD5"/>
    <w:rsid w:val="008A26D5"/>
    <w:rsid w:val="008A40A7"/>
    <w:rsid w:val="008A531B"/>
    <w:rsid w:val="008A6A52"/>
    <w:rsid w:val="008A7E5E"/>
    <w:rsid w:val="008B41DF"/>
    <w:rsid w:val="008B72EF"/>
    <w:rsid w:val="008C1051"/>
    <w:rsid w:val="008C7059"/>
    <w:rsid w:val="008D0CA2"/>
    <w:rsid w:val="008D4A92"/>
    <w:rsid w:val="008D7ABF"/>
    <w:rsid w:val="008D7E54"/>
    <w:rsid w:val="008E1D55"/>
    <w:rsid w:val="008E315B"/>
    <w:rsid w:val="008E5247"/>
    <w:rsid w:val="008E531D"/>
    <w:rsid w:val="008E75EF"/>
    <w:rsid w:val="008F0C49"/>
    <w:rsid w:val="008F1C6D"/>
    <w:rsid w:val="00903E02"/>
    <w:rsid w:val="00904FB5"/>
    <w:rsid w:val="009065C1"/>
    <w:rsid w:val="00921748"/>
    <w:rsid w:val="00921C23"/>
    <w:rsid w:val="009231AB"/>
    <w:rsid w:val="00925731"/>
    <w:rsid w:val="0092656B"/>
    <w:rsid w:val="00930106"/>
    <w:rsid w:val="009306D3"/>
    <w:rsid w:val="009311D8"/>
    <w:rsid w:val="00936D6B"/>
    <w:rsid w:val="00950095"/>
    <w:rsid w:val="00950DAE"/>
    <w:rsid w:val="0095461C"/>
    <w:rsid w:val="00961573"/>
    <w:rsid w:val="00961969"/>
    <w:rsid w:val="009621AF"/>
    <w:rsid w:val="00966B9E"/>
    <w:rsid w:val="009710EA"/>
    <w:rsid w:val="0097113C"/>
    <w:rsid w:val="009719A1"/>
    <w:rsid w:val="0097262B"/>
    <w:rsid w:val="009727DD"/>
    <w:rsid w:val="0097646E"/>
    <w:rsid w:val="00980086"/>
    <w:rsid w:val="00985107"/>
    <w:rsid w:val="00985F3B"/>
    <w:rsid w:val="0098761E"/>
    <w:rsid w:val="009878FE"/>
    <w:rsid w:val="00993A94"/>
    <w:rsid w:val="0099633B"/>
    <w:rsid w:val="009A096E"/>
    <w:rsid w:val="009A1EC7"/>
    <w:rsid w:val="009A31EB"/>
    <w:rsid w:val="009A364A"/>
    <w:rsid w:val="009A3EEF"/>
    <w:rsid w:val="009A5CBE"/>
    <w:rsid w:val="009C1AC6"/>
    <w:rsid w:val="009C6EB0"/>
    <w:rsid w:val="009C7846"/>
    <w:rsid w:val="009D0F33"/>
    <w:rsid w:val="009D1937"/>
    <w:rsid w:val="009D253F"/>
    <w:rsid w:val="009D41B2"/>
    <w:rsid w:val="009E2BD0"/>
    <w:rsid w:val="009E3A64"/>
    <w:rsid w:val="00A00DA1"/>
    <w:rsid w:val="00A0768A"/>
    <w:rsid w:val="00A14D9C"/>
    <w:rsid w:val="00A20A9D"/>
    <w:rsid w:val="00A21240"/>
    <w:rsid w:val="00A22199"/>
    <w:rsid w:val="00A221F9"/>
    <w:rsid w:val="00A247CD"/>
    <w:rsid w:val="00A24A5B"/>
    <w:rsid w:val="00A25D4F"/>
    <w:rsid w:val="00A34E46"/>
    <w:rsid w:val="00A41956"/>
    <w:rsid w:val="00A42151"/>
    <w:rsid w:val="00A4285F"/>
    <w:rsid w:val="00A44483"/>
    <w:rsid w:val="00A4486A"/>
    <w:rsid w:val="00A53665"/>
    <w:rsid w:val="00A56485"/>
    <w:rsid w:val="00A56AAA"/>
    <w:rsid w:val="00A608B9"/>
    <w:rsid w:val="00A60FAF"/>
    <w:rsid w:val="00A64D53"/>
    <w:rsid w:val="00A65771"/>
    <w:rsid w:val="00A6707B"/>
    <w:rsid w:val="00A73071"/>
    <w:rsid w:val="00A748FC"/>
    <w:rsid w:val="00A76F55"/>
    <w:rsid w:val="00A82830"/>
    <w:rsid w:val="00A85782"/>
    <w:rsid w:val="00A9041D"/>
    <w:rsid w:val="00A92E6D"/>
    <w:rsid w:val="00AA0D4A"/>
    <w:rsid w:val="00AA753C"/>
    <w:rsid w:val="00AB05E1"/>
    <w:rsid w:val="00AB0C70"/>
    <w:rsid w:val="00AB21E3"/>
    <w:rsid w:val="00AB7A5A"/>
    <w:rsid w:val="00AC01C1"/>
    <w:rsid w:val="00AC68FB"/>
    <w:rsid w:val="00AD07BC"/>
    <w:rsid w:val="00AD59AF"/>
    <w:rsid w:val="00AE495F"/>
    <w:rsid w:val="00AF1003"/>
    <w:rsid w:val="00AF3C05"/>
    <w:rsid w:val="00AF695A"/>
    <w:rsid w:val="00AF79E7"/>
    <w:rsid w:val="00B00EDA"/>
    <w:rsid w:val="00B01F18"/>
    <w:rsid w:val="00B05BCF"/>
    <w:rsid w:val="00B1211E"/>
    <w:rsid w:val="00B15F06"/>
    <w:rsid w:val="00B173A3"/>
    <w:rsid w:val="00B21382"/>
    <w:rsid w:val="00B217E2"/>
    <w:rsid w:val="00B2370B"/>
    <w:rsid w:val="00B304BF"/>
    <w:rsid w:val="00B33482"/>
    <w:rsid w:val="00B366D0"/>
    <w:rsid w:val="00B3756D"/>
    <w:rsid w:val="00B40E9B"/>
    <w:rsid w:val="00B41FD5"/>
    <w:rsid w:val="00B440DF"/>
    <w:rsid w:val="00B4420D"/>
    <w:rsid w:val="00B50C62"/>
    <w:rsid w:val="00B5461F"/>
    <w:rsid w:val="00B563C3"/>
    <w:rsid w:val="00B62CCE"/>
    <w:rsid w:val="00B6438C"/>
    <w:rsid w:val="00B65604"/>
    <w:rsid w:val="00B77211"/>
    <w:rsid w:val="00B81546"/>
    <w:rsid w:val="00B87677"/>
    <w:rsid w:val="00B905D7"/>
    <w:rsid w:val="00B92DE7"/>
    <w:rsid w:val="00B9380A"/>
    <w:rsid w:val="00B94B1A"/>
    <w:rsid w:val="00BA20D2"/>
    <w:rsid w:val="00BA30D2"/>
    <w:rsid w:val="00BA41A8"/>
    <w:rsid w:val="00BA5BD8"/>
    <w:rsid w:val="00BB24E2"/>
    <w:rsid w:val="00BB79DF"/>
    <w:rsid w:val="00BC1262"/>
    <w:rsid w:val="00BC2D13"/>
    <w:rsid w:val="00BC2E7E"/>
    <w:rsid w:val="00BC3A8F"/>
    <w:rsid w:val="00BC533A"/>
    <w:rsid w:val="00BC5451"/>
    <w:rsid w:val="00BC5B2B"/>
    <w:rsid w:val="00BC746E"/>
    <w:rsid w:val="00BC7DE7"/>
    <w:rsid w:val="00BD1D9C"/>
    <w:rsid w:val="00BD5636"/>
    <w:rsid w:val="00BE51F9"/>
    <w:rsid w:val="00BE5CC1"/>
    <w:rsid w:val="00BE6260"/>
    <w:rsid w:val="00BF0F88"/>
    <w:rsid w:val="00BF132D"/>
    <w:rsid w:val="00BF263B"/>
    <w:rsid w:val="00BF4028"/>
    <w:rsid w:val="00BF6570"/>
    <w:rsid w:val="00C02E37"/>
    <w:rsid w:val="00C07C67"/>
    <w:rsid w:val="00C10153"/>
    <w:rsid w:val="00C10433"/>
    <w:rsid w:val="00C1099C"/>
    <w:rsid w:val="00C11819"/>
    <w:rsid w:val="00C15A2A"/>
    <w:rsid w:val="00C21102"/>
    <w:rsid w:val="00C21888"/>
    <w:rsid w:val="00C2375E"/>
    <w:rsid w:val="00C26203"/>
    <w:rsid w:val="00C27335"/>
    <w:rsid w:val="00C3031A"/>
    <w:rsid w:val="00C31435"/>
    <w:rsid w:val="00C3346E"/>
    <w:rsid w:val="00C33699"/>
    <w:rsid w:val="00C3570D"/>
    <w:rsid w:val="00C415FB"/>
    <w:rsid w:val="00C4187E"/>
    <w:rsid w:val="00C41944"/>
    <w:rsid w:val="00C41D2C"/>
    <w:rsid w:val="00C47C3E"/>
    <w:rsid w:val="00C500ED"/>
    <w:rsid w:val="00C53249"/>
    <w:rsid w:val="00C555E7"/>
    <w:rsid w:val="00C55D6B"/>
    <w:rsid w:val="00C57FA7"/>
    <w:rsid w:val="00C751D8"/>
    <w:rsid w:val="00C76967"/>
    <w:rsid w:val="00C82C6F"/>
    <w:rsid w:val="00C82EFE"/>
    <w:rsid w:val="00C82F96"/>
    <w:rsid w:val="00C909EB"/>
    <w:rsid w:val="00C93E67"/>
    <w:rsid w:val="00C96344"/>
    <w:rsid w:val="00CA1311"/>
    <w:rsid w:val="00CB047C"/>
    <w:rsid w:val="00CB104C"/>
    <w:rsid w:val="00CB45E1"/>
    <w:rsid w:val="00CB50B5"/>
    <w:rsid w:val="00CB7F44"/>
    <w:rsid w:val="00CC1658"/>
    <w:rsid w:val="00CC386A"/>
    <w:rsid w:val="00CC478E"/>
    <w:rsid w:val="00CC60E5"/>
    <w:rsid w:val="00CC66B9"/>
    <w:rsid w:val="00CC789B"/>
    <w:rsid w:val="00CD2F3E"/>
    <w:rsid w:val="00CE41BD"/>
    <w:rsid w:val="00CE7560"/>
    <w:rsid w:val="00CF1D38"/>
    <w:rsid w:val="00CF28EE"/>
    <w:rsid w:val="00D007C0"/>
    <w:rsid w:val="00D017CB"/>
    <w:rsid w:val="00D02914"/>
    <w:rsid w:val="00D05762"/>
    <w:rsid w:val="00D05F9C"/>
    <w:rsid w:val="00D0695E"/>
    <w:rsid w:val="00D07ADC"/>
    <w:rsid w:val="00D1148E"/>
    <w:rsid w:val="00D13722"/>
    <w:rsid w:val="00D15B9A"/>
    <w:rsid w:val="00D1660F"/>
    <w:rsid w:val="00D16C19"/>
    <w:rsid w:val="00D17174"/>
    <w:rsid w:val="00D23E69"/>
    <w:rsid w:val="00D240F7"/>
    <w:rsid w:val="00D25945"/>
    <w:rsid w:val="00D32904"/>
    <w:rsid w:val="00D32D8D"/>
    <w:rsid w:val="00D33684"/>
    <w:rsid w:val="00D36881"/>
    <w:rsid w:val="00D5307A"/>
    <w:rsid w:val="00D61D92"/>
    <w:rsid w:val="00D62D1F"/>
    <w:rsid w:val="00D63505"/>
    <w:rsid w:val="00D64C97"/>
    <w:rsid w:val="00D65121"/>
    <w:rsid w:val="00D7618F"/>
    <w:rsid w:val="00D777D9"/>
    <w:rsid w:val="00D81738"/>
    <w:rsid w:val="00D82D8D"/>
    <w:rsid w:val="00D82EFB"/>
    <w:rsid w:val="00D855A0"/>
    <w:rsid w:val="00D875D7"/>
    <w:rsid w:val="00D90122"/>
    <w:rsid w:val="00D9111E"/>
    <w:rsid w:val="00D9537D"/>
    <w:rsid w:val="00DA23A0"/>
    <w:rsid w:val="00DA4856"/>
    <w:rsid w:val="00DA52CA"/>
    <w:rsid w:val="00DA5853"/>
    <w:rsid w:val="00DB0C42"/>
    <w:rsid w:val="00DB26CF"/>
    <w:rsid w:val="00DB2CA3"/>
    <w:rsid w:val="00DB4B84"/>
    <w:rsid w:val="00DB59EA"/>
    <w:rsid w:val="00DC29D0"/>
    <w:rsid w:val="00DC2C18"/>
    <w:rsid w:val="00DC4622"/>
    <w:rsid w:val="00DC521B"/>
    <w:rsid w:val="00DD2180"/>
    <w:rsid w:val="00DD2BAF"/>
    <w:rsid w:val="00DD5F7E"/>
    <w:rsid w:val="00DD6A7A"/>
    <w:rsid w:val="00DD6CA6"/>
    <w:rsid w:val="00DE0762"/>
    <w:rsid w:val="00DE384F"/>
    <w:rsid w:val="00DE66A5"/>
    <w:rsid w:val="00DE6724"/>
    <w:rsid w:val="00DF0CEC"/>
    <w:rsid w:val="00DF0E33"/>
    <w:rsid w:val="00DF0FB7"/>
    <w:rsid w:val="00DF31E4"/>
    <w:rsid w:val="00DF3B2F"/>
    <w:rsid w:val="00DF5BDF"/>
    <w:rsid w:val="00E000AE"/>
    <w:rsid w:val="00E077FE"/>
    <w:rsid w:val="00E07E16"/>
    <w:rsid w:val="00E1245F"/>
    <w:rsid w:val="00E15E12"/>
    <w:rsid w:val="00E17FB7"/>
    <w:rsid w:val="00E217A6"/>
    <w:rsid w:val="00E24B80"/>
    <w:rsid w:val="00E31F08"/>
    <w:rsid w:val="00E33170"/>
    <w:rsid w:val="00E33C0B"/>
    <w:rsid w:val="00E3472B"/>
    <w:rsid w:val="00E35515"/>
    <w:rsid w:val="00E3601C"/>
    <w:rsid w:val="00E434FC"/>
    <w:rsid w:val="00E43576"/>
    <w:rsid w:val="00E45F57"/>
    <w:rsid w:val="00E5185C"/>
    <w:rsid w:val="00E5407C"/>
    <w:rsid w:val="00E57429"/>
    <w:rsid w:val="00E62A7C"/>
    <w:rsid w:val="00E637CD"/>
    <w:rsid w:val="00E63E96"/>
    <w:rsid w:val="00E65E7D"/>
    <w:rsid w:val="00E67B31"/>
    <w:rsid w:val="00E67E98"/>
    <w:rsid w:val="00E7472F"/>
    <w:rsid w:val="00E748DD"/>
    <w:rsid w:val="00E772BE"/>
    <w:rsid w:val="00E776BE"/>
    <w:rsid w:val="00E80184"/>
    <w:rsid w:val="00E83835"/>
    <w:rsid w:val="00E84421"/>
    <w:rsid w:val="00E8629B"/>
    <w:rsid w:val="00E86D1D"/>
    <w:rsid w:val="00E9376E"/>
    <w:rsid w:val="00E94D5D"/>
    <w:rsid w:val="00E96B85"/>
    <w:rsid w:val="00EA0E38"/>
    <w:rsid w:val="00EA28F6"/>
    <w:rsid w:val="00EA31E5"/>
    <w:rsid w:val="00EA7E5D"/>
    <w:rsid w:val="00EB138D"/>
    <w:rsid w:val="00EB3FB9"/>
    <w:rsid w:val="00EB482D"/>
    <w:rsid w:val="00EB79AF"/>
    <w:rsid w:val="00EC671B"/>
    <w:rsid w:val="00EC771A"/>
    <w:rsid w:val="00ED030F"/>
    <w:rsid w:val="00ED04B8"/>
    <w:rsid w:val="00ED1F61"/>
    <w:rsid w:val="00ED2B63"/>
    <w:rsid w:val="00ED329A"/>
    <w:rsid w:val="00EE06D1"/>
    <w:rsid w:val="00EE109A"/>
    <w:rsid w:val="00EE2D7E"/>
    <w:rsid w:val="00EE3BD5"/>
    <w:rsid w:val="00EF3311"/>
    <w:rsid w:val="00EF71C2"/>
    <w:rsid w:val="00F04DB7"/>
    <w:rsid w:val="00F10A96"/>
    <w:rsid w:val="00F13946"/>
    <w:rsid w:val="00F150E5"/>
    <w:rsid w:val="00F169E2"/>
    <w:rsid w:val="00F1776E"/>
    <w:rsid w:val="00F219E9"/>
    <w:rsid w:val="00F2246D"/>
    <w:rsid w:val="00F2754D"/>
    <w:rsid w:val="00F333A3"/>
    <w:rsid w:val="00F41FF9"/>
    <w:rsid w:val="00F43C19"/>
    <w:rsid w:val="00F57EDB"/>
    <w:rsid w:val="00F61928"/>
    <w:rsid w:val="00F62E11"/>
    <w:rsid w:val="00F631FB"/>
    <w:rsid w:val="00F634E6"/>
    <w:rsid w:val="00F672B6"/>
    <w:rsid w:val="00F71C85"/>
    <w:rsid w:val="00F74DF2"/>
    <w:rsid w:val="00F85B8F"/>
    <w:rsid w:val="00F90204"/>
    <w:rsid w:val="00F92B3D"/>
    <w:rsid w:val="00F92C1E"/>
    <w:rsid w:val="00F93391"/>
    <w:rsid w:val="00F97559"/>
    <w:rsid w:val="00FA15A3"/>
    <w:rsid w:val="00FA4E9F"/>
    <w:rsid w:val="00FA6023"/>
    <w:rsid w:val="00FB2188"/>
    <w:rsid w:val="00FB3E38"/>
    <w:rsid w:val="00FC175A"/>
    <w:rsid w:val="00FC4690"/>
    <w:rsid w:val="00FD07BF"/>
    <w:rsid w:val="00FD17D1"/>
    <w:rsid w:val="00FD30BC"/>
    <w:rsid w:val="00FD7D5E"/>
    <w:rsid w:val="00FE3359"/>
    <w:rsid w:val="00FE40E5"/>
    <w:rsid w:val="00FE54C9"/>
    <w:rsid w:val="00FF5679"/>
    <w:rsid w:val="00FF6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 fillcolor="white" stroke="f">
      <v:fill color="white"/>
      <v:stroke on="f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10153"/>
    <w:rPr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BA41A8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bidi="hi-IN"/>
    </w:rPr>
  </w:style>
  <w:style w:type="character" w:customStyle="1" w:styleId="st">
    <w:name w:val="st"/>
    <w:basedOn w:val="Carpredefinitoparagrafo"/>
    <w:rsid w:val="00285B85"/>
  </w:style>
  <w:style w:type="character" w:styleId="Enfasicorsivo">
    <w:name w:val="Emphasis"/>
    <w:uiPriority w:val="20"/>
    <w:qFormat/>
    <w:rsid w:val="00285B85"/>
    <w:rPr>
      <w:i/>
      <w:iCs/>
    </w:rPr>
  </w:style>
  <w:style w:type="character" w:customStyle="1" w:styleId="highlight">
    <w:name w:val="highlight"/>
    <w:basedOn w:val="Carpredefinitoparagrafo"/>
    <w:rsid w:val="00AF3C05"/>
  </w:style>
  <w:style w:type="character" w:customStyle="1" w:styleId="apple-converted-space">
    <w:name w:val="apple-converted-space"/>
    <w:rsid w:val="00366B0A"/>
  </w:style>
  <w:style w:type="character" w:styleId="Collegamentoipertestuale">
    <w:name w:val="Hyperlink"/>
    <w:rsid w:val="007438E6"/>
  </w:style>
  <w:style w:type="table" w:styleId="Grigliatabella">
    <w:name w:val="Table Grid"/>
    <w:basedOn w:val="Tabellanormale"/>
    <w:uiPriority w:val="59"/>
    <w:rsid w:val="002A1FEE"/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ellanormale"/>
    <w:next w:val="Grigliatabella"/>
    <w:uiPriority w:val="59"/>
    <w:rsid w:val="002A1FEE"/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ellanormale"/>
    <w:next w:val="Grigliatabella"/>
    <w:uiPriority w:val="59"/>
    <w:rsid w:val="002A1FEE"/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ellanormale"/>
    <w:next w:val="Grigliatabella"/>
    <w:uiPriority w:val="59"/>
    <w:rsid w:val="00985F3B"/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ellanormale"/>
    <w:next w:val="Grigliatabella"/>
    <w:uiPriority w:val="59"/>
    <w:rsid w:val="00985F3B"/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lencoacolori-Colore11">
    <w:name w:val="Elenco a colori - Colore 11"/>
    <w:basedOn w:val="Normale"/>
    <w:uiPriority w:val="34"/>
    <w:qFormat/>
    <w:rsid w:val="00A221F9"/>
    <w:pPr>
      <w:widowControl w:val="0"/>
      <w:suppressAutoHyphens/>
      <w:ind w:left="720"/>
      <w:contextualSpacing/>
    </w:pPr>
    <w:rPr>
      <w:sz w:val="20"/>
      <w:szCs w:val="20"/>
    </w:rPr>
  </w:style>
  <w:style w:type="table" w:styleId="Elencochiaro">
    <w:name w:val="Light List"/>
    <w:basedOn w:val="Tabellanormale"/>
    <w:uiPriority w:val="61"/>
    <w:rsid w:val="00C3346E"/>
    <w:rPr>
      <w:rFonts w:ascii="Calibri" w:hAnsi="Calibri"/>
      <w:sz w:val="22"/>
      <w:szCs w:val="22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fig-label">
    <w:name w:val="fig-label"/>
    <w:rsid w:val="00B94B1A"/>
  </w:style>
  <w:style w:type="paragraph" w:styleId="NormaleWeb">
    <w:name w:val="Normal (Web)"/>
    <w:basedOn w:val="Normale"/>
    <w:uiPriority w:val="99"/>
    <w:unhideWhenUsed/>
    <w:rsid w:val="00B94B1A"/>
    <w:pPr>
      <w:spacing w:before="100" w:beforeAutospacing="1" w:after="100" w:afterAutospacing="1"/>
    </w:pPr>
    <w:rPr>
      <w:lang w:val="it-IT" w:eastAsia="it-IT"/>
    </w:rPr>
  </w:style>
  <w:style w:type="paragraph" w:customStyle="1" w:styleId="Titolo1">
    <w:name w:val="Titolo1"/>
    <w:basedOn w:val="Normale"/>
    <w:rsid w:val="00BC2E7E"/>
    <w:pPr>
      <w:spacing w:before="100" w:beforeAutospacing="1" w:after="100" w:afterAutospacing="1"/>
    </w:pPr>
    <w:rPr>
      <w:lang w:val="it-IT" w:eastAsia="it-IT"/>
    </w:rPr>
  </w:style>
  <w:style w:type="paragraph" w:customStyle="1" w:styleId="desc">
    <w:name w:val="desc"/>
    <w:basedOn w:val="Normale"/>
    <w:rsid w:val="00BC2E7E"/>
    <w:pPr>
      <w:spacing w:before="100" w:beforeAutospacing="1" w:after="100" w:afterAutospacing="1"/>
    </w:pPr>
    <w:rPr>
      <w:lang w:val="it-IT" w:eastAsia="it-IT"/>
    </w:rPr>
  </w:style>
  <w:style w:type="paragraph" w:customStyle="1" w:styleId="details">
    <w:name w:val="details"/>
    <w:basedOn w:val="Normale"/>
    <w:rsid w:val="00BC2E7E"/>
    <w:pPr>
      <w:spacing w:before="100" w:beforeAutospacing="1" w:after="100" w:afterAutospacing="1"/>
    </w:pPr>
    <w:rPr>
      <w:lang w:val="it-IT" w:eastAsia="it-IT"/>
    </w:rPr>
  </w:style>
  <w:style w:type="character" w:customStyle="1" w:styleId="jrnl">
    <w:name w:val="jrnl"/>
    <w:rsid w:val="00BC2E7E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65E7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E65E7D"/>
    <w:rPr>
      <w:rFonts w:ascii="Tahoma" w:hAnsi="Tahoma" w:cs="Tahoma"/>
      <w:sz w:val="16"/>
      <w:szCs w:val="16"/>
      <w:lang w:val="en-US" w:eastAsia="en-US"/>
    </w:rPr>
  </w:style>
  <w:style w:type="paragraph" w:styleId="Paragrafoelenco">
    <w:name w:val="List Paragraph"/>
    <w:basedOn w:val="Normale"/>
    <w:uiPriority w:val="34"/>
    <w:qFormat/>
    <w:rsid w:val="00980086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2B7F70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B7F70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B7F70"/>
    <w:rPr>
      <w:sz w:val="24"/>
      <w:szCs w:val="24"/>
      <w:lang w:val="en-US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B7F70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B7F70"/>
    <w:rPr>
      <w:b/>
      <w:bCs/>
      <w:sz w:val="24"/>
      <w:szCs w:val="24"/>
      <w:lang w:val="en-US" w:eastAsia="en-US"/>
    </w:rPr>
  </w:style>
  <w:style w:type="paragraph" w:styleId="Revisione">
    <w:name w:val="Revision"/>
    <w:hidden/>
    <w:uiPriority w:val="71"/>
    <w:rsid w:val="0030039D"/>
    <w:rPr>
      <w:sz w:val="24"/>
      <w:szCs w:val="24"/>
      <w:lang w:val="en-US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CF28E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F28EE"/>
    <w:rPr>
      <w:sz w:val="24"/>
      <w:szCs w:val="24"/>
      <w:lang w:val="en-US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CF28E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F28EE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10153"/>
    <w:rPr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BA41A8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bidi="hi-IN"/>
    </w:rPr>
  </w:style>
  <w:style w:type="character" w:customStyle="1" w:styleId="st">
    <w:name w:val="st"/>
    <w:basedOn w:val="Carpredefinitoparagrafo"/>
    <w:rsid w:val="00285B85"/>
  </w:style>
  <w:style w:type="character" w:styleId="Enfasicorsivo">
    <w:name w:val="Emphasis"/>
    <w:uiPriority w:val="20"/>
    <w:qFormat/>
    <w:rsid w:val="00285B85"/>
    <w:rPr>
      <w:i/>
      <w:iCs/>
    </w:rPr>
  </w:style>
  <w:style w:type="character" w:customStyle="1" w:styleId="highlight">
    <w:name w:val="highlight"/>
    <w:basedOn w:val="Carpredefinitoparagrafo"/>
    <w:rsid w:val="00AF3C05"/>
  </w:style>
  <w:style w:type="character" w:customStyle="1" w:styleId="apple-converted-space">
    <w:name w:val="apple-converted-space"/>
    <w:rsid w:val="00366B0A"/>
  </w:style>
  <w:style w:type="character" w:styleId="Collegamentoipertestuale">
    <w:name w:val="Hyperlink"/>
    <w:rsid w:val="007438E6"/>
  </w:style>
  <w:style w:type="table" w:styleId="Grigliatabella">
    <w:name w:val="Table Grid"/>
    <w:basedOn w:val="Tabellanormale"/>
    <w:uiPriority w:val="59"/>
    <w:rsid w:val="002A1FEE"/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ellanormale"/>
    <w:next w:val="Grigliatabella"/>
    <w:uiPriority w:val="59"/>
    <w:rsid w:val="002A1FEE"/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ellanormale"/>
    <w:next w:val="Grigliatabella"/>
    <w:uiPriority w:val="59"/>
    <w:rsid w:val="002A1FEE"/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ellanormale"/>
    <w:next w:val="Grigliatabella"/>
    <w:uiPriority w:val="59"/>
    <w:rsid w:val="00985F3B"/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ellanormale"/>
    <w:next w:val="Grigliatabella"/>
    <w:uiPriority w:val="59"/>
    <w:rsid w:val="00985F3B"/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lencoacolori-Colore11">
    <w:name w:val="Elenco a colori - Colore 11"/>
    <w:basedOn w:val="Normale"/>
    <w:uiPriority w:val="34"/>
    <w:qFormat/>
    <w:rsid w:val="00A221F9"/>
    <w:pPr>
      <w:widowControl w:val="0"/>
      <w:suppressAutoHyphens/>
      <w:ind w:left="720"/>
      <w:contextualSpacing/>
    </w:pPr>
    <w:rPr>
      <w:sz w:val="20"/>
      <w:szCs w:val="20"/>
    </w:rPr>
  </w:style>
  <w:style w:type="table" w:styleId="Elencochiaro">
    <w:name w:val="Light List"/>
    <w:basedOn w:val="Tabellanormale"/>
    <w:uiPriority w:val="61"/>
    <w:rsid w:val="00C3346E"/>
    <w:rPr>
      <w:rFonts w:ascii="Calibri" w:hAnsi="Calibri"/>
      <w:sz w:val="22"/>
      <w:szCs w:val="22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fig-label">
    <w:name w:val="fig-label"/>
    <w:rsid w:val="00B94B1A"/>
  </w:style>
  <w:style w:type="paragraph" w:styleId="NormaleWeb">
    <w:name w:val="Normal (Web)"/>
    <w:basedOn w:val="Normale"/>
    <w:uiPriority w:val="99"/>
    <w:unhideWhenUsed/>
    <w:rsid w:val="00B94B1A"/>
    <w:pPr>
      <w:spacing w:before="100" w:beforeAutospacing="1" w:after="100" w:afterAutospacing="1"/>
    </w:pPr>
    <w:rPr>
      <w:lang w:val="it-IT" w:eastAsia="it-IT"/>
    </w:rPr>
  </w:style>
  <w:style w:type="paragraph" w:customStyle="1" w:styleId="Titolo1">
    <w:name w:val="Titolo1"/>
    <w:basedOn w:val="Normale"/>
    <w:rsid w:val="00BC2E7E"/>
    <w:pPr>
      <w:spacing w:before="100" w:beforeAutospacing="1" w:after="100" w:afterAutospacing="1"/>
    </w:pPr>
    <w:rPr>
      <w:lang w:val="it-IT" w:eastAsia="it-IT"/>
    </w:rPr>
  </w:style>
  <w:style w:type="paragraph" w:customStyle="1" w:styleId="desc">
    <w:name w:val="desc"/>
    <w:basedOn w:val="Normale"/>
    <w:rsid w:val="00BC2E7E"/>
    <w:pPr>
      <w:spacing w:before="100" w:beforeAutospacing="1" w:after="100" w:afterAutospacing="1"/>
    </w:pPr>
    <w:rPr>
      <w:lang w:val="it-IT" w:eastAsia="it-IT"/>
    </w:rPr>
  </w:style>
  <w:style w:type="paragraph" w:customStyle="1" w:styleId="details">
    <w:name w:val="details"/>
    <w:basedOn w:val="Normale"/>
    <w:rsid w:val="00BC2E7E"/>
    <w:pPr>
      <w:spacing w:before="100" w:beforeAutospacing="1" w:after="100" w:afterAutospacing="1"/>
    </w:pPr>
    <w:rPr>
      <w:lang w:val="it-IT" w:eastAsia="it-IT"/>
    </w:rPr>
  </w:style>
  <w:style w:type="character" w:customStyle="1" w:styleId="jrnl">
    <w:name w:val="jrnl"/>
    <w:rsid w:val="00BC2E7E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65E7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E65E7D"/>
    <w:rPr>
      <w:rFonts w:ascii="Tahoma" w:hAnsi="Tahoma" w:cs="Tahoma"/>
      <w:sz w:val="16"/>
      <w:szCs w:val="16"/>
      <w:lang w:val="en-US" w:eastAsia="en-US"/>
    </w:rPr>
  </w:style>
  <w:style w:type="paragraph" w:styleId="Paragrafoelenco">
    <w:name w:val="List Paragraph"/>
    <w:basedOn w:val="Normale"/>
    <w:uiPriority w:val="34"/>
    <w:qFormat/>
    <w:rsid w:val="00980086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2B7F70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B7F70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B7F70"/>
    <w:rPr>
      <w:sz w:val="24"/>
      <w:szCs w:val="24"/>
      <w:lang w:val="en-US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B7F70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B7F70"/>
    <w:rPr>
      <w:b/>
      <w:bCs/>
      <w:sz w:val="24"/>
      <w:szCs w:val="24"/>
      <w:lang w:val="en-US" w:eastAsia="en-US"/>
    </w:rPr>
  </w:style>
  <w:style w:type="paragraph" w:styleId="Revisione">
    <w:name w:val="Revision"/>
    <w:hidden/>
    <w:uiPriority w:val="71"/>
    <w:rsid w:val="0030039D"/>
    <w:rPr>
      <w:sz w:val="24"/>
      <w:szCs w:val="24"/>
      <w:lang w:val="en-US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CF28E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F28EE"/>
    <w:rPr>
      <w:sz w:val="24"/>
      <w:szCs w:val="24"/>
      <w:lang w:val="en-US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CF28E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F28EE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82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8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05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8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4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94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72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20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52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5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66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6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73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28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97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46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entrez/query.fcgi?db=gene&amp;cmd=Retrieve&amp;dopt=Graphics&amp;list_uids=CD14" TargetMode="External"/><Relationship Id="rId18" Type="http://schemas.openxmlformats.org/officeDocument/2006/relationships/hyperlink" Target="http://www.ncbi.nlm.nih.gov/entrez/query.fcgi?db=gene&amp;cmd=Retrieve&amp;dopt=Graphics&amp;list_uids=Ecm1" TargetMode="External"/><Relationship Id="rId26" Type="http://schemas.openxmlformats.org/officeDocument/2006/relationships/hyperlink" Target="http://www.ncbi.nlm.nih.gov/entrez/query.fcgi?db=gene&amp;cmd=Retrieve&amp;dopt=Graphics&amp;list_uids=KDR" TargetMode="External"/><Relationship Id="rId39" Type="http://schemas.openxmlformats.org/officeDocument/2006/relationships/hyperlink" Target="http://www.ncbi.nlm.nih.gov/entrez/query.fcgi?db=gene&amp;cmd=Retrieve&amp;dopt=Graphics&amp;list_uids=vtn" TargetMode="External"/><Relationship Id="rId21" Type="http://schemas.openxmlformats.org/officeDocument/2006/relationships/hyperlink" Target="http://www.ncbi.nlm.nih.gov/entrez/query.fcgi?db=gene&amp;cmd=Retrieve&amp;dopt=Graphics&amp;list_uids=serpind1" TargetMode="External"/><Relationship Id="rId34" Type="http://schemas.openxmlformats.org/officeDocument/2006/relationships/hyperlink" Target="http://www.ncbi.nlm.nih.gov/entrez/query.fcgi?db=gene&amp;cmd=Retrieve&amp;dopt=Graphics&amp;list_uids=SNCG" TargetMode="External"/><Relationship Id="rId42" Type="http://schemas.openxmlformats.org/officeDocument/2006/relationships/hyperlink" Target="http://www.ncbi.nlm.nih.gov/entrez/query.fcgi?db=gene&amp;cmd=Retrieve&amp;dopt=Graphics&amp;list_uids=TKTL1" TargetMode="External"/><Relationship Id="rId47" Type="http://schemas.openxmlformats.org/officeDocument/2006/relationships/hyperlink" Target="http://www.ncbi.nlm.nih.gov/entrez/query.fcgi?db=gene&amp;cmd=Retrieve&amp;dopt=Graphics&amp;list_uids=PIWIL1" TargetMode="External"/><Relationship Id="rId50" Type="http://schemas.openxmlformats.org/officeDocument/2006/relationships/hyperlink" Target="http://www.ncbi.nlm.nih.gov/entrez/query.fcgi?db=gene&amp;cmd=Retrieve&amp;dopt=Graphics&amp;list_uids=Vash1" TargetMode="External"/><Relationship Id="rId55" Type="http://schemas.openxmlformats.org/officeDocument/2006/relationships/hyperlink" Target="http://www.ncbi.nlm.nih.gov/entrez/query.fcgi?db=gene&amp;cmd=Retrieve&amp;dopt=Graphics&amp;list_uids=HPCAL4" TargetMode="External"/><Relationship Id="rId63" Type="http://schemas.openxmlformats.org/officeDocument/2006/relationships/hyperlink" Target="http://www.ncbi.nlm.nih.gov/entrez/query.fcgi?db=gene&amp;cmd=Retrieve&amp;dopt=Graphics&amp;list_uids=SHROOM3" TargetMode="External"/><Relationship Id="rId68" Type="http://schemas.openxmlformats.org/officeDocument/2006/relationships/hyperlink" Target="http://www.ncbi.nlm.nih.gov/entrez/query.fcgi?db=gene&amp;cmd=Retrieve&amp;dopt=Graphics&amp;list_uids=CAPN13" TargetMode="External"/><Relationship Id="rId76" Type="http://schemas.openxmlformats.org/officeDocument/2006/relationships/hyperlink" Target="http://www.ncbi.nlm.nih.gov/entrez/query.fcgi?db=gene&amp;cmd=Retrieve&amp;dopt=Graphics&amp;list_uids=ANKRD33" TargetMode="External"/><Relationship Id="rId84" Type="http://schemas.openxmlformats.org/officeDocument/2006/relationships/fontTable" Target="fontTable.xml"/><Relationship Id="rId7" Type="http://schemas.openxmlformats.org/officeDocument/2006/relationships/footnotes" Target="footnotes.xml"/><Relationship Id="rId71" Type="http://schemas.openxmlformats.org/officeDocument/2006/relationships/hyperlink" Target="http://www.ncbi.nlm.nih.gov/entrez/query.fcgi?db=gene&amp;cmd=Retrieve&amp;dopt=Graphics&amp;list_uids=c20orf108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/entrez/query.fcgi?db=gene&amp;cmd=Retrieve&amp;dopt=Graphics&amp;list_uids=crabp2" TargetMode="External"/><Relationship Id="rId29" Type="http://schemas.openxmlformats.org/officeDocument/2006/relationships/hyperlink" Target="http://www.ncbi.nlm.nih.gov/entrez/query.fcgi?db=gene&amp;cmd=Retrieve&amp;dopt=Graphics&amp;list_uids=Nell1" TargetMode="External"/><Relationship Id="rId11" Type="http://schemas.openxmlformats.org/officeDocument/2006/relationships/hyperlink" Target="http://www.ncbi.nlm.nih.gov/entrez/query.fcgi?db=gene&amp;cmd=Retrieve&amp;dopt=Graphics&amp;list_uids=BAX" TargetMode="External"/><Relationship Id="rId24" Type="http://schemas.openxmlformats.org/officeDocument/2006/relationships/hyperlink" Target="http://www.ncbi.nlm.nih.gov/entrez/query.fcgi?db=gene&amp;cmd=Retrieve&amp;dopt=Graphics&amp;list_uids=igfbp2" TargetMode="External"/><Relationship Id="rId32" Type="http://schemas.openxmlformats.org/officeDocument/2006/relationships/hyperlink" Target="http://www.ncbi.nlm.nih.gov/entrez/query.fcgi?db=gene&amp;cmd=Retrieve&amp;dopt=Graphics&amp;list_uids=prpH" TargetMode="External"/><Relationship Id="rId37" Type="http://schemas.openxmlformats.org/officeDocument/2006/relationships/hyperlink" Target="http://www.ncbi.nlm.nih.gov/entrez/query.fcgi?db=gene&amp;cmd=Retrieve&amp;dopt=Graphics&amp;list_uids=TMSL1" TargetMode="External"/><Relationship Id="rId40" Type="http://schemas.openxmlformats.org/officeDocument/2006/relationships/hyperlink" Target="http://www.ncbi.nlm.nih.gov/entrez/query.fcgi?db=gene&amp;cmd=Retrieve&amp;dopt=Graphics&amp;list_uids=ZP2" TargetMode="External"/><Relationship Id="rId45" Type="http://schemas.openxmlformats.org/officeDocument/2006/relationships/hyperlink" Target="http://www.ncbi.nlm.nih.gov/entrez/query.fcgi?db=gene&amp;cmd=Retrieve&amp;dopt=Graphics&amp;list_uids=BRSK2" TargetMode="External"/><Relationship Id="rId53" Type="http://schemas.openxmlformats.org/officeDocument/2006/relationships/hyperlink" Target="http://www.ncbi.nlm.nih.gov/entrez/query.fcgi?db=gene&amp;cmd=Retrieve&amp;dopt=Graphics&amp;list_uids=NAAA" TargetMode="External"/><Relationship Id="rId58" Type="http://schemas.openxmlformats.org/officeDocument/2006/relationships/hyperlink" Target="http://www.ncbi.nlm.nih.gov/entrez/query.fcgi?db=gene&amp;cmd=Retrieve&amp;dopt=Graphics&amp;list_uids=NUP62CL" TargetMode="External"/><Relationship Id="rId66" Type="http://schemas.openxmlformats.org/officeDocument/2006/relationships/hyperlink" Target="http://www.ncbi.nlm.nih.gov/entrez/query.fcgi?db=gene&amp;cmd=Retrieve&amp;dopt=Graphics&amp;list_uids=TFAP2D" TargetMode="External"/><Relationship Id="rId74" Type="http://schemas.openxmlformats.org/officeDocument/2006/relationships/hyperlink" Target="http://www.ncbi.nlm.nih.gov/entrez/query.fcgi?db=gene&amp;cmd=Retrieve&amp;dopt=Graphics&amp;list_uids=Gpr116" TargetMode="External"/><Relationship Id="rId79" Type="http://schemas.openxmlformats.org/officeDocument/2006/relationships/hyperlink" Target="http://www.ncbi.nlm.nih.gov/entrez/query.fcgi?db=gene&amp;cmd=Retrieve&amp;dopt=Graphics&amp;list_uids=CUEDC1" TargetMode="External"/><Relationship Id="rId5" Type="http://schemas.openxmlformats.org/officeDocument/2006/relationships/settings" Target="settings.xml"/><Relationship Id="rId61" Type="http://schemas.openxmlformats.org/officeDocument/2006/relationships/hyperlink" Target="http://www.ncbi.nlm.nih.gov/entrez/query.fcgi?db=gene&amp;cmd=Retrieve&amp;dopt=Graphics&amp;list_uids=Itln1" TargetMode="External"/><Relationship Id="rId82" Type="http://schemas.openxmlformats.org/officeDocument/2006/relationships/image" Target="media/image2.png"/><Relationship Id="rId19" Type="http://schemas.openxmlformats.org/officeDocument/2006/relationships/hyperlink" Target="http://www.ncbi.nlm.nih.gov/entrez/query.fcgi?db=gene&amp;cmd=Retrieve&amp;dopt=Graphics&amp;list_uids=EPHA2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ncbi.nlm.nih.gov/entrez/query.fcgi?db=gene&amp;cmd=Retrieve&amp;dopt=Graphics&amp;list_uids=acta2" TargetMode="External"/><Relationship Id="rId14" Type="http://schemas.openxmlformats.org/officeDocument/2006/relationships/hyperlink" Target="http://www.ncbi.nlm.nih.gov/entrez/query.fcgi?db=gene&amp;cmd=Retrieve&amp;dopt=Graphics&amp;list_uids=Cel" TargetMode="External"/><Relationship Id="rId22" Type="http://schemas.openxmlformats.org/officeDocument/2006/relationships/hyperlink" Target="http://www.ncbi.nlm.nih.gov/entrez/query.fcgi?db=gene&amp;cmd=Retrieve&amp;dopt=Graphics&amp;list_uids=TNC" TargetMode="External"/><Relationship Id="rId27" Type="http://schemas.openxmlformats.org/officeDocument/2006/relationships/hyperlink" Target="http://www.ncbi.nlm.nih.gov/entrez/query.fcgi?db=gene&amp;cmd=Retrieve&amp;dopt=Graphics&amp;list_uids=KRT17P3" TargetMode="External"/><Relationship Id="rId30" Type="http://schemas.openxmlformats.org/officeDocument/2006/relationships/hyperlink" Target="http://www.ncbi.nlm.nih.gov/entrez/query.fcgi?db=gene&amp;cmd=Retrieve&amp;dopt=Graphics&amp;list_uids=Ngfr" TargetMode="External"/><Relationship Id="rId35" Type="http://schemas.openxmlformats.org/officeDocument/2006/relationships/hyperlink" Target="http://www.ncbi.nlm.nih.gov/entrez/query.fcgi?db=gene&amp;cmd=Retrieve&amp;dopt=Graphics&amp;list_uids=TCEA3" TargetMode="External"/><Relationship Id="rId43" Type="http://schemas.openxmlformats.org/officeDocument/2006/relationships/hyperlink" Target="http://www.ncbi.nlm.nih.gov/entrez/query.fcgi?db=gene&amp;cmd=Retrieve&amp;dopt=Graphics&amp;list_uids=SRPX" TargetMode="External"/><Relationship Id="rId48" Type="http://schemas.openxmlformats.org/officeDocument/2006/relationships/hyperlink" Target="http://www.ncbi.nlm.nih.gov/entrez/query.fcgi?db=gene&amp;cmd=Retrieve&amp;dopt=Graphics&amp;list_uids=Gdf15" TargetMode="External"/><Relationship Id="rId56" Type="http://schemas.openxmlformats.org/officeDocument/2006/relationships/hyperlink" Target="http://www.ncbi.nlm.nih.gov/entrez/query.fcgi?db=gene&amp;cmd=Retrieve&amp;dopt=Graphics&amp;list_uids=WNT4" TargetMode="External"/><Relationship Id="rId64" Type="http://schemas.openxmlformats.org/officeDocument/2006/relationships/hyperlink" Target="http://www.ncbi.nlm.nih.gov/entrez/query.fcgi?db=gene&amp;cmd=Retrieve&amp;dopt=Graphics&amp;list_uids=OVOL2" TargetMode="External"/><Relationship Id="rId69" Type="http://schemas.openxmlformats.org/officeDocument/2006/relationships/hyperlink" Target="http://www.ncbi.nlm.nih.gov/entrez/query.fcgi?db=gene&amp;cmd=Retrieve&amp;dopt=Graphics&amp;list_uids=CGB" TargetMode="External"/><Relationship Id="rId77" Type="http://schemas.openxmlformats.org/officeDocument/2006/relationships/hyperlink" Target="http://www.ncbi.nlm.nih.gov/entrez/query.fcgi?db=gene&amp;cmd=Retrieve&amp;dopt=Graphics&amp;list_uids=SHISA2" TargetMode="External"/><Relationship Id="rId8" Type="http://schemas.openxmlformats.org/officeDocument/2006/relationships/endnotes" Target="endnotes.xml"/><Relationship Id="rId51" Type="http://schemas.openxmlformats.org/officeDocument/2006/relationships/hyperlink" Target="http://www.ncbi.nlm.nih.gov/entrez/query.fcgi?db=gene&amp;cmd=Retrieve&amp;dopt=Graphics&amp;list_uids=FAIM2" TargetMode="External"/><Relationship Id="rId72" Type="http://schemas.openxmlformats.org/officeDocument/2006/relationships/hyperlink" Target="http://www.ncbi.nlm.nih.gov/entrez/query.fcgi?db=gene&amp;cmd=Retrieve&amp;dopt=Graphics&amp;list_uids=ITLN2" TargetMode="External"/><Relationship Id="rId80" Type="http://schemas.openxmlformats.org/officeDocument/2006/relationships/hyperlink" Target="http://www.ncbi.nlm.nih.gov/entrez/query.fcgi?db=gene&amp;cmd=Retrieve&amp;dopt=Graphics&amp;list_uids=PP14571" TargetMode="External"/><Relationship Id="rId85" Type="http://schemas.openxmlformats.org/officeDocument/2006/relationships/theme" Target="theme/theme1.xml"/><Relationship Id="rId3" Type="http://schemas.openxmlformats.org/officeDocument/2006/relationships/styles" Target="styles.xml"/><Relationship Id="rId12" Type="http://schemas.openxmlformats.org/officeDocument/2006/relationships/hyperlink" Target="http://www.ncbi.nlm.nih.gov/entrez/query.fcgi?db=gene&amp;cmd=Retrieve&amp;dopt=Graphics&amp;list_uids=CAMP" TargetMode="External"/><Relationship Id="rId17" Type="http://schemas.openxmlformats.org/officeDocument/2006/relationships/hyperlink" Target="http://www.ncbi.nlm.nih.gov/entrez/query.fcgi?db=gene&amp;cmd=Retrieve&amp;dopt=Graphics&amp;list_uids=DLX5" TargetMode="External"/><Relationship Id="rId25" Type="http://schemas.openxmlformats.org/officeDocument/2006/relationships/hyperlink" Target="http://www.ncbi.nlm.nih.gov/entrez/query.fcgi?db=gene&amp;cmd=Retrieve&amp;dopt=Graphics&amp;list_uids=IL8" TargetMode="External"/><Relationship Id="rId33" Type="http://schemas.openxmlformats.org/officeDocument/2006/relationships/hyperlink" Target="http://www.ncbi.nlm.nih.gov/entrez/query.fcgi?db=gene&amp;cmd=Retrieve&amp;dopt=Graphics&amp;list_uids=SCNN1B" TargetMode="External"/><Relationship Id="rId38" Type="http://schemas.openxmlformats.org/officeDocument/2006/relationships/hyperlink" Target="http://www.ncbi.nlm.nih.gov/entrez/query.fcgi?db=gene&amp;cmd=Retrieve&amp;dopt=Graphics&amp;list_uids=TMSL3" TargetMode="External"/><Relationship Id="rId46" Type="http://schemas.openxmlformats.org/officeDocument/2006/relationships/hyperlink" Target="http://www.ncbi.nlm.nih.gov/entrez/query.fcgi?db=gene&amp;cmd=Retrieve&amp;dopt=Graphics&amp;list_uids=RPS6KA5" TargetMode="External"/><Relationship Id="rId59" Type="http://schemas.openxmlformats.org/officeDocument/2006/relationships/hyperlink" Target="http://www.ncbi.nlm.nih.gov/entrez/query.fcgi?db=gene&amp;cmd=Retrieve&amp;dopt=Graphics&amp;list_uids=TESC" TargetMode="External"/><Relationship Id="rId67" Type="http://schemas.openxmlformats.org/officeDocument/2006/relationships/hyperlink" Target="http://www.ncbi.nlm.nih.gov/entrez/query.fcgi?db=gene&amp;cmd=Retrieve&amp;dopt=Graphics&amp;list_uids=Col27a1" TargetMode="External"/><Relationship Id="rId20" Type="http://schemas.openxmlformats.org/officeDocument/2006/relationships/hyperlink" Target="http://www.ncbi.nlm.nih.gov/entrez/query.fcgi?db=gene&amp;cmd=Retrieve&amp;dopt=Graphics&amp;list_uids=grin2c" TargetMode="External"/><Relationship Id="rId41" Type="http://schemas.openxmlformats.org/officeDocument/2006/relationships/hyperlink" Target="http://www.ncbi.nlm.nih.gov/entrez/query.fcgi?db=gene&amp;cmd=Retrieve&amp;dopt=Graphics&amp;list_uids=PXDN" TargetMode="External"/><Relationship Id="rId54" Type="http://schemas.openxmlformats.org/officeDocument/2006/relationships/hyperlink" Target="http://www.ncbi.nlm.nih.gov/entrez/query.fcgi?db=gene&amp;cmd=Retrieve&amp;dopt=Graphics&amp;list_uids=MYLIP" TargetMode="External"/><Relationship Id="rId62" Type="http://schemas.openxmlformats.org/officeDocument/2006/relationships/hyperlink" Target="http://www.ncbi.nlm.nih.gov/entrez/query.fcgi?db=gene&amp;cmd=Retrieve&amp;dopt=Graphics&amp;list_uids=TMEM159" TargetMode="External"/><Relationship Id="rId70" Type="http://schemas.openxmlformats.org/officeDocument/2006/relationships/hyperlink" Target="http://www.ncbi.nlm.nih.gov/entrez/query.fcgi?db=gene&amp;cmd=Retrieve&amp;dopt=Graphics&amp;list_uids=CGB" TargetMode="External"/><Relationship Id="rId75" Type="http://schemas.openxmlformats.org/officeDocument/2006/relationships/hyperlink" Target="http://www.ncbi.nlm.nih.gov/entrez/query.fcgi?db=gene&amp;cmd=Retrieve&amp;dopt=Graphics&amp;list_uids=FNDC5" TargetMode="External"/><Relationship Id="rId83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yperlink" Target="http://www.ncbi.nlm.nih.gov/entrez/query.fcgi?db=gene&amp;cmd=Retrieve&amp;dopt=Graphics&amp;list_uids=CGB" TargetMode="External"/><Relationship Id="rId23" Type="http://schemas.openxmlformats.org/officeDocument/2006/relationships/hyperlink" Target="http://www.ncbi.nlm.nih.gov/entrez/query.fcgi?db=gene&amp;cmd=Retrieve&amp;dopt=Graphics&amp;list_uids=Iapp" TargetMode="External"/><Relationship Id="rId28" Type="http://schemas.openxmlformats.org/officeDocument/2006/relationships/hyperlink" Target="http://www.ncbi.nlm.nih.gov/entrez/query.fcgi?db=gene&amp;cmd=Retrieve&amp;dopt=Graphics&amp;list_uids=NEB" TargetMode="External"/><Relationship Id="rId36" Type="http://schemas.openxmlformats.org/officeDocument/2006/relationships/hyperlink" Target="http://www.ncbi.nlm.nih.gov/entrez/query.fcgi?db=gene&amp;cmd=Retrieve&amp;dopt=Graphics&amp;list_uids=THBD" TargetMode="External"/><Relationship Id="rId49" Type="http://schemas.openxmlformats.org/officeDocument/2006/relationships/hyperlink" Target="http://www.ncbi.nlm.nih.gov/entrez/query.fcgi?db=gene&amp;cmd=Retrieve&amp;dopt=Graphics&amp;list_uids=hcp5" TargetMode="External"/><Relationship Id="rId57" Type="http://schemas.openxmlformats.org/officeDocument/2006/relationships/hyperlink" Target="http://www.ncbi.nlm.nih.gov/entrez/query.fcgi?db=gene&amp;cmd=Retrieve&amp;dopt=Graphics&amp;list_uids=fam20a" TargetMode="External"/><Relationship Id="rId10" Type="http://schemas.openxmlformats.org/officeDocument/2006/relationships/hyperlink" Target="http://www.ncbi.nlm.nih.gov/entrez/query.fcgi?db=gene&amp;cmd=Retrieve&amp;dopt=Graphics&amp;list_uids=arhgdib" TargetMode="External"/><Relationship Id="rId31" Type="http://schemas.openxmlformats.org/officeDocument/2006/relationships/hyperlink" Target="http://www.ncbi.nlm.nih.gov/entrez/query.fcgi?db=gene&amp;cmd=Retrieve&amp;dopt=Graphics&amp;list_uids=notch1" TargetMode="External"/><Relationship Id="rId44" Type="http://schemas.openxmlformats.org/officeDocument/2006/relationships/hyperlink" Target="http://www.ncbi.nlm.nih.gov/entrez/query.fcgi?db=gene&amp;cmd=Retrieve&amp;dopt=Graphics&amp;list_uids=TPST2" TargetMode="External"/><Relationship Id="rId52" Type="http://schemas.openxmlformats.org/officeDocument/2006/relationships/hyperlink" Target="http://www.ncbi.nlm.nih.gov/entrez/query.fcgi?db=gene&amp;cmd=Retrieve&amp;dopt=Graphics&amp;list_uids=Maff" TargetMode="External"/><Relationship Id="rId60" Type="http://schemas.openxmlformats.org/officeDocument/2006/relationships/hyperlink" Target="http://www.ncbi.nlm.nih.gov/entrez/query.fcgi?db=gene&amp;cmd=Retrieve&amp;dopt=Graphics&amp;list_uids=C19orf60" TargetMode="External"/><Relationship Id="rId65" Type="http://schemas.openxmlformats.org/officeDocument/2006/relationships/hyperlink" Target="http://www.ncbi.nlm.nih.gov/entrez/query.fcgi?db=gene&amp;cmd=Retrieve&amp;dopt=Graphics&amp;list_uids=IRX6" TargetMode="External"/><Relationship Id="rId73" Type="http://schemas.openxmlformats.org/officeDocument/2006/relationships/hyperlink" Target="http://www.ncbi.nlm.nih.gov/entrez/query.fcgi?db=gene&amp;cmd=Retrieve&amp;dopt=Graphics&amp;list_uids=CBLN2" TargetMode="External"/><Relationship Id="rId78" Type="http://schemas.openxmlformats.org/officeDocument/2006/relationships/hyperlink" Target="http://www.ncbi.nlm.nih.gov/entrez/query.fcgi?db=gene&amp;cmd=Retrieve&amp;dopt=Graphics&amp;list_uids=ASB18" TargetMode="External"/><Relationship Id="rId8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F246A0-D50B-4DD0-9FBD-4C2E00031C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7</Pages>
  <Words>2889</Words>
  <Characters>16472</Characters>
  <Application>Microsoft Office Word</Application>
  <DocSecurity>0</DocSecurity>
  <Lines>137</Lines>
  <Paragraphs>3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Auxologico Italiano</Company>
  <LinksUpToDate>false</LinksUpToDate>
  <CharactersWithSpaces>19323</CharactersWithSpaces>
  <SharedDoc>false</SharedDoc>
  <HLinks>
    <vt:vector size="438" baseType="variant">
      <vt:variant>
        <vt:i4>6094885</vt:i4>
      </vt:variant>
      <vt:variant>
        <vt:i4>216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PP14571</vt:lpwstr>
      </vt:variant>
      <vt:variant>
        <vt:lpwstr/>
      </vt:variant>
      <vt:variant>
        <vt:i4>8192118</vt:i4>
      </vt:variant>
      <vt:variant>
        <vt:i4>213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CUEDC1</vt:lpwstr>
      </vt:variant>
      <vt:variant>
        <vt:lpwstr/>
      </vt:variant>
      <vt:variant>
        <vt:i4>2293780</vt:i4>
      </vt:variant>
      <vt:variant>
        <vt:i4>210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ASB18</vt:lpwstr>
      </vt:variant>
      <vt:variant>
        <vt:lpwstr/>
      </vt:variant>
      <vt:variant>
        <vt:i4>6488191</vt:i4>
      </vt:variant>
      <vt:variant>
        <vt:i4>207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SHISA2</vt:lpwstr>
      </vt:variant>
      <vt:variant>
        <vt:lpwstr/>
      </vt:variant>
      <vt:variant>
        <vt:i4>4522105</vt:i4>
      </vt:variant>
      <vt:variant>
        <vt:i4>204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ANKRD33</vt:lpwstr>
      </vt:variant>
      <vt:variant>
        <vt:lpwstr/>
      </vt:variant>
      <vt:variant>
        <vt:i4>3080283</vt:i4>
      </vt:variant>
      <vt:variant>
        <vt:i4>201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FNDC5</vt:lpwstr>
      </vt:variant>
      <vt:variant>
        <vt:lpwstr/>
      </vt:variant>
      <vt:variant>
        <vt:i4>3932193</vt:i4>
      </vt:variant>
      <vt:variant>
        <vt:i4>198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Gpr116</vt:lpwstr>
      </vt:variant>
      <vt:variant>
        <vt:lpwstr/>
      </vt:variant>
      <vt:variant>
        <vt:i4>2424922</vt:i4>
      </vt:variant>
      <vt:variant>
        <vt:i4>195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CBLN2</vt:lpwstr>
      </vt:variant>
      <vt:variant>
        <vt:lpwstr/>
      </vt:variant>
      <vt:variant>
        <vt:i4>3080268</vt:i4>
      </vt:variant>
      <vt:variant>
        <vt:i4>192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ITLN2</vt:lpwstr>
      </vt:variant>
      <vt:variant>
        <vt:lpwstr/>
      </vt:variant>
      <vt:variant>
        <vt:i4>3145821</vt:i4>
      </vt:variant>
      <vt:variant>
        <vt:i4>189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c20orf108</vt:lpwstr>
      </vt:variant>
      <vt:variant>
        <vt:lpwstr/>
      </vt:variant>
      <vt:variant>
        <vt:i4>1638449</vt:i4>
      </vt:variant>
      <vt:variant>
        <vt:i4>186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CGB</vt:lpwstr>
      </vt:variant>
      <vt:variant>
        <vt:lpwstr/>
      </vt:variant>
      <vt:variant>
        <vt:i4>1638449</vt:i4>
      </vt:variant>
      <vt:variant>
        <vt:i4>183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CGB</vt:lpwstr>
      </vt:variant>
      <vt:variant>
        <vt:lpwstr/>
      </vt:variant>
      <vt:variant>
        <vt:i4>3801194</vt:i4>
      </vt:variant>
      <vt:variant>
        <vt:i4>180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CAPN13</vt:lpwstr>
      </vt:variant>
      <vt:variant>
        <vt:lpwstr/>
      </vt:variant>
      <vt:variant>
        <vt:i4>1114218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Col27a1</vt:lpwstr>
      </vt:variant>
      <vt:variant>
        <vt:lpwstr/>
      </vt:variant>
      <vt:variant>
        <vt:i4>4128804</vt:i4>
      </vt:variant>
      <vt:variant>
        <vt:i4>174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TFAP2D</vt:lpwstr>
      </vt:variant>
      <vt:variant>
        <vt:lpwstr/>
      </vt:variant>
      <vt:variant>
        <vt:i4>589842</vt:i4>
      </vt:variant>
      <vt:variant>
        <vt:i4>171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IRX6</vt:lpwstr>
      </vt:variant>
      <vt:variant>
        <vt:lpwstr/>
      </vt:variant>
      <vt:variant>
        <vt:i4>2752588</vt:i4>
      </vt:variant>
      <vt:variant>
        <vt:i4>168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OVOL2</vt:lpwstr>
      </vt:variant>
      <vt:variant>
        <vt:lpwstr/>
      </vt:variant>
      <vt:variant>
        <vt:i4>4522044</vt:i4>
      </vt:variant>
      <vt:variant>
        <vt:i4>165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SHROOM3</vt:lpwstr>
      </vt:variant>
      <vt:variant>
        <vt:lpwstr/>
      </vt:variant>
      <vt:variant>
        <vt:i4>65635</vt:i4>
      </vt:variant>
      <vt:variant>
        <vt:i4>162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TMEM159</vt:lpwstr>
      </vt:variant>
      <vt:variant>
        <vt:lpwstr/>
      </vt:variant>
      <vt:variant>
        <vt:i4>2883660</vt:i4>
      </vt:variant>
      <vt:variant>
        <vt:i4>159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Itln1</vt:lpwstr>
      </vt:variant>
      <vt:variant>
        <vt:lpwstr/>
      </vt:variant>
      <vt:variant>
        <vt:i4>393310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C19orf60</vt:lpwstr>
      </vt:variant>
      <vt:variant>
        <vt:lpwstr/>
      </vt:variant>
      <vt:variant>
        <vt:i4>2031696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TESC</vt:lpwstr>
      </vt:variant>
      <vt:variant>
        <vt:lpwstr/>
      </vt:variant>
      <vt:variant>
        <vt:i4>5767286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NUP62CL</vt:lpwstr>
      </vt:variant>
      <vt:variant>
        <vt:lpwstr/>
      </vt:variant>
      <vt:variant>
        <vt:i4>2293860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fam20a</vt:lpwstr>
      </vt:variant>
      <vt:variant>
        <vt:lpwstr/>
      </vt:variant>
      <vt:variant>
        <vt:i4>1769484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WNT4</vt:lpwstr>
      </vt:variant>
      <vt:variant>
        <vt:lpwstr/>
      </vt:variant>
      <vt:variant>
        <vt:i4>8323187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HPCAL4</vt:lpwstr>
      </vt:variant>
      <vt:variant>
        <vt:lpwstr/>
      </vt:variant>
      <vt:variant>
        <vt:i4>6881350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MYLIP</vt:lpwstr>
      </vt:variant>
      <vt:variant>
        <vt:lpwstr/>
      </vt:variant>
      <vt:variant>
        <vt:i4>1507414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NAAA</vt:lpwstr>
      </vt:variant>
      <vt:variant>
        <vt:lpwstr/>
      </vt:variant>
      <vt:variant>
        <vt:i4>1245265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Maff</vt:lpwstr>
      </vt:variant>
      <vt:variant>
        <vt:lpwstr/>
      </vt:variant>
      <vt:variant>
        <vt:i4>2424922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FAIM2</vt:lpwstr>
      </vt:variant>
      <vt:variant>
        <vt:lpwstr/>
      </vt:variant>
      <vt:variant>
        <vt:i4>2883679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Vash1</vt:lpwstr>
      </vt:variant>
      <vt:variant>
        <vt:lpwstr/>
      </vt:variant>
      <vt:variant>
        <vt:i4>0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hcp5</vt:lpwstr>
      </vt:variant>
      <vt:variant>
        <vt:lpwstr/>
      </vt:variant>
      <vt:variant>
        <vt:i4>2883587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Gdf15</vt:lpwstr>
      </vt:variant>
      <vt:variant>
        <vt:lpwstr/>
      </vt:variant>
      <vt:variant>
        <vt:i4>7536743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PIWIL1</vt:lpwstr>
      </vt:variant>
      <vt:variant>
        <vt:lpwstr/>
      </vt:variant>
      <vt:variant>
        <vt:i4>4653169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RPS6KA5</vt:lpwstr>
      </vt:variant>
      <vt:variant>
        <vt:lpwstr/>
      </vt:variant>
      <vt:variant>
        <vt:i4>3866703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BRSK2</vt:lpwstr>
      </vt:variant>
      <vt:variant>
        <vt:lpwstr/>
      </vt:variant>
      <vt:variant>
        <vt:i4>2949202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TPST2</vt:lpwstr>
      </vt:variant>
      <vt:variant>
        <vt:lpwstr/>
      </vt:variant>
      <vt:variant>
        <vt:i4>1769564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SRPX</vt:lpwstr>
      </vt:variant>
      <vt:variant>
        <vt:lpwstr/>
      </vt:variant>
      <vt:variant>
        <vt:i4>2687057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TKTL1</vt:lpwstr>
      </vt:variant>
      <vt:variant>
        <vt:lpwstr/>
      </vt:variant>
      <vt:variant>
        <vt:i4>786496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PXDN</vt:lpwstr>
      </vt:variant>
      <vt:variant>
        <vt:lpwstr/>
      </vt:variant>
      <vt:variant>
        <vt:i4>5242918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ZP2</vt:lpwstr>
      </vt:variant>
      <vt:variant>
        <vt:lpwstr/>
      </vt:variant>
      <vt:variant>
        <vt:i4>34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vtn</vt:lpwstr>
      </vt:variant>
      <vt:variant>
        <vt:lpwstr/>
      </vt:variant>
      <vt:variant>
        <vt:i4>2883671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TMSL3</vt:lpwstr>
      </vt:variant>
      <vt:variant>
        <vt:lpwstr/>
      </vt:variant>
      <vt:variant>
        <vt:i4>3014743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TMSL1</vt:lpwstr>
      </vt:variant>
      <vt:variant>
        <vt:lpwstr/>
      </vt:variant>
      <vt:variant>
        <vt:i4>917594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THBD</vt:lpwstr>
      </vt:variant>
      <vt:variant>
        <vt:lpwstr/>
      </vt:variant>
      <vt:variant>
        <vt:i4>3801172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TCEA3</vt:lpwstr>
      </vt:variant>
      <vt:variant>
        <vt:lpwstr/>
      </vt:variant>
      <vt:variant>
        <vt:i4>524383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SNCG</vt:lpwstr>
      </vt:variant>
      <vt:variant>
        <vt:lpwstr/>
      </vt:variant>
      <vt:variant>
        <vt:i4>3407929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SCNN1B</vt:lpwstr>
      </vt:variant>
      <vt:variant>
        <vt:lpwstr/>
      </vt:variant>
      <vt:variant>
        <vt:i4>1572940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prpH</vt:lpwstr>
      </vt:variant>
      <vt:variant>
        <vt:lpwstr/>
      </vt:variant>
      <vt:variant>
        <vt:i4>6946923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notch1</vt:lpwstr>
      </vt:variant>
      <vt:variant>
        <vt:lpwstr/>
      </vt:variant>
      <vt:variant>
        <vt:i4>1048643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Ngfr</vt:lpwstr>
      </vt:variant>
      <vt:variant>
        <vt:lpwstr/>
      </vt:variant>
      <vt:variant>
        <vt:i4>2818143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Nell1</vt:lpwstr>
      </vt:variant>
      <vt:variant>
        <vt:lpwstr/>
      </vt:variant>
      <vt:variant>
        <vt:i4>1310771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NEB</vt:lpwstr>
      </vt:variant>
      <vt:variant>
        <vt:lpwstr/>
      </vt:variant>
      <vt:variant>
        <vt:i4>196709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KRT17P3</vt:lpwstr>
      </vt:variant>
      <vt:variant>
        <vt:lpwstr/>
      </vt:variant>
      <vt:variant>
        <vt:i4>65586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KDR</vt:lpwstr>
      </vt:variant>
      <vt:variant>
        <vt:lpwstr/>
      </vt:variant>
      <vt:variant>
        <vt:i4>4784186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IL8</vt:lpwstr>
      </vt:variant>
      <vt:variant>
        <vt:lpwstr/>
      </vt:variant>
      <vt:variant>
        <vt:i4>6750305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igfbp2</vt:lpwstr>
      </vt:variant>
      <vt:variant>
        <vt:lpwstr/>
      </vt:variant>
      <vt:variant>
        <vt:i4>65607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Iapp</vt:lpwstr>
      </vt:variant>
      <vt:variant>
        <vt:lpwstr/>
      </vt:variant>
      <vt:variant>
        <vt:i4>983096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TNC</vt:lpwstr>
      </vt:variant>
      <vt:variant>
        <vt:lpwstr/>
      </vt:variant>
      <vt:variant>
        <vt:i4>1310748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serpind1</vt:lpwstr>
      </vt:variant>
      <vt:variant>
        <vt:lpwstr/>
      </vt:variant>
      <vt:variant>
        <vt:i4>2359337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grin2c</vt:lpwstr>
      </vt:variant>
      <vt:variant>
        <vt:lpwstr/>
      </vt:variant>
      <vt:variant>
        <vt:i4>2555975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EPHA2</vt:lpwstr>
      </vt:variant>
      <vt:variant>
        <vt:lpwstr/>
      </vt:variant>
      <vt:variant>
        <vt:i4>1048580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Ecm1</vt:lpwstr>
      </vt:variant>
      <vt:variant>
        <vt:lpwstr/>
      </vt:variant>
      <vt:variant>
        <vt:i4>262159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DLX5</vt:lpwstr>
      </vt:variant>
      <vt:variant>
        <vt:lpwstr/>
      </vt:variant>
      <vt:variant>
        <vt:i4>6946932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crabp2</vt:lpwstr>
      </vt:variant>
      <vt:variant>
        <vt:lpwstr/>
      </vt:variant>
      <vt:variant>
        <vt:i4>1638449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CGB</vt:lpwstr>
      </vt:variant>
      <vt:variant>
        <vt:lpwstr/>
      </vt:variant>
      <vt:variant>
        <vt:i4>1507379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Cel</vt:lpwstr>
      </vt:variant>
      <vt:variant>
        <vt:lpwstr/>
      </vt:variant>
      <vt:variant>
        <vt:i4>4849670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CD14</vt:lpwstr>
      </vt:variant>
      <vt:variant>
        <vt:lpwstr/>
      </vt:variant>
      <vt:variant>
        <vt:i4>1441863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CAMP</vt:lpwstr>
      </vt:variant>
      <vt:variant>
        <vt:lpwstr/>
      </vt:variant>
      <vt:variant>
        <vt:i4>131127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BAX</vt:lpwstr>
      </vt:variant>
      <vt:variant>
        <vt:lpwstr/>
      </vt:variant>
      <vt:variant>
        <vt:i4>1507370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arhgdib</vt:lpwstr>
      </vt:variant>
      <vt:variant>
        <vt:lpwstr/>
      </vt:variant>
      <vt:variant>
        <vt:i4>4128852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entrez/query.fcgi?db=gene&amp;cmd=Retrieve&amp;dopt=Graphics&amp;list_uids=acta2</vt:lpwstr>
      </vt:variant>
      <vt:variant>
        <vt:lpwstr/>
      </vt:variant>
      <vt:variant>
        <vt:i4>3604499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24815383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ALE</dc:creator>
  <cp:lastModifiedBy>MASTERDFTU</cp:lastModifiedBy>
  <cp:revision>9</cp:revision>
  <cp:lastPrinted>2016-10-05T15:41:00Z</cp:lastPrinted>
  <dcterms:created xsi:type="dcterms:W3CDTF">2016-10-17T11:09:00Z</dcterms:created>
  <dcterms:modified xsi:type="dcterms:W3CDTF">2017-03-17T11:27:00Z</dcterms:modified>
</cp:coreProperties>
</file>